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00297" w14:textId="77777777" w:rsidR="00410ADA" w:rsidRDefault="003232D0" w:rsidP="00410ADA">
      <w:pPr>
        <w:pStyle w:val="Heading1"/>
        <w:spacing w:before="0"/>
        <w:rPr>
          <w:color w:val="auto"/>
          <w:sz w:val="20"/>
          <w:szCs w:val="20"/>
        </w:rPr>
      </w:pPr>
      <w:r>
        <w:rPr>
          <w:color w:val="auto"/>
          <w:sz w:val="20"/>
          <w:szCs w:val="20"/>
        </w:rPr>
        <w:t>Consolidated Framework for Implementation Research (</w:t>
      </w:r>
      <w:r w:rsidR="00410ADA" w:rsidRPr="00974BC0">
        <w:rPr>
          <w:color w:val="auto"/>
          <w:sz w:val="20"/>
          <w:szCs w:val="20"/>
        </w:rPr>
        <w:t>CFIR</w:t>
      </w:r>
      <w:r>
        <w:rPr>
          <w:color w:val="auto"/>
          <w:sz w:val="20"/>
          <w:szCs w:val="20"/>
        </w:rPr>
        <w:t>)</w:t>
      </w:r>
      <w:r w:rsidR="00410ADA" w:rsidRPr="00974BC0">
        <w:rPr>
          <w:color w:val="auto"/>
          <w:sz w:val="20"/>
          <w:szCs w:val="20"/>
        </w:rPr>
        <w:t xml:space="preserve"> Interview Guide</w:t>
      </w:r>
    </w:p>
    <w:p w14:paraId="2A08603A" w14:textId="57A4C27B" w:rsidR="00102704" w:rsidRPr="00102704" w:rsidRDefault="00102704" w:rsidP="00102704">
      <w:pPr>
        <w:shd w:val="clear" w:color="auto" w:fill="FFFFFF"/>
        <w:rPr>
          <w:rFonts w:ascii="Calibri" w:hAnsi="Calibri" w:cs="Calibri"/>
          <w:spacing w:val="-6"/>
        </w:rPr>
      </w:pPr>
      <w:r w:rsidRPr="00842A1A">
        <w:rPr>
          <w:rFonts w:ascii="Calibri" w:hAnsi="Calibri" w:cs="Calibri"/>
          <w:spacing w:val="-6"/>
        </w:rPr>
        <w:t xml:space="preserve">The Consolidated Framework for Implementation Research (CFIR) questionnaire </w:t>
      </w:r>
      <w:r>
        <w:rPr>
          <w:rFonts w:ascii="Calibri" w:hAnsi="Calibri" w:cs="Calibri"/>
          <w:spacing w:val="-6"/>
        </w:rPr>
        <w:t xml:space="preserve">is </w:t>
      </w:r>
      <w:r w:rsidRPr="00842A1A">
        <w:rPr>
          <w:rFonts w:ascii="Calibri" w:hAnsi="Calibri" w:cs="Calibri"/>
          <w:spacing w:val="-6"/>
        </w:rPr>
        <w:t>set within a pragmatic framework constructed following a systematic and comprehensive review of existing theoretical frameworks that enable the translation of research findings into clinical practice [14]. This framework was designed to be used as a qualitative interview guide with constructs that the research teams can personalise for their study according to the specific intervention under review, to enable a transparent evaluation of the barriers and facilitators to successfully implementing the intervention in a specific context [14]. In our study, the CFIR framework adaptations required for application a prison setting were discussed and agreed by the authors KJ, BJT, and WI.</w:t>
      </w:r>
    </w:p>
    <w:p w14:paraId="1B800298" w14:textId="77777777" w:rsidR="00974BC0" w:rsidRPr="00974BC0" w:rsidRDefault="00974BC0" w:rsidP="00974BC0">
      <w:pPr>
        <w:pStyle w:val="Heading2"/>
        <w:rPr>
          <w:color w:val="auto"/>
          <w:sz w:val="18"/>
          <w:szCs w:val="18"/>
        </w:rPr>
      </w:pPr>
      <w:r>
        <w:rPr>
          <w:color w:val="auto"/>
          <w:sz w:val="18"/>
          <w:szCs w:val="18"/>
        </w:rPr>
        <w:t xml:space="preserve">A. </w:t>
      </w:r>
      <w:r w:rsidRPr="00974BC0">
        <w:rPr>
          <w:color w:val="auto"/>
          <w:sz w:val="18"/>
          <w:szCs w:val="18"/>
        </w:rPr>
        <w:t>Intervention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2"/>
        <w:gridCol w:w="6814"/>
      </w:tblGrid>
      <w:tr w:rsidR="00410ADA" w:rsidRPr="00381E98" w14:paraId="1B80029B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299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A. Intervention characteristics (8)</w:t>
            </w:r>
          </w:p>
        </w:tc>
        <w:tc>
          <w:tcPr>
            <w:tcW w:w="7007" w:type="dxa"/>
            <w:shd w:val="clear" w:color="auto" w:fill="D99594" w:themeFill="accent2" w:themeFillTint="99"/>
          </w:tcPr>
          <w:p w14:paraId="1B80029A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Questions</w:t>
            </w:r>
          </w:p>
        </w:tc>
      </w:tr>
      <w:tr w:rsidR="00410ADA" w:rsidRPr="00381E98" w14:paraId="1B80029E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29C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1.Intervention Source</w:t>
            </w:r>
          </w:p>
        </w:tc>
        <w:tc>
          <w:tcPr>
            <w:tcW w:w="7007" w:type="dxa"/>
          </w:tcPr>
          <w:p w14:paraId="1B80029D" w14:textId="77777777" w:rsidR="00410ADA" w:rsidRPr="00381E98" w:rsidRDefault="00410ADA" w:rsidP="00410ADA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Who developed the opt-out approach to BBV testing</w:t>
            </w:r>
          </w:p>
        </w:tc>
      </w:tr>
      <w:tr w:rsidR="00410ADA" w:rsidRPr="00381E98" w14:paraId="1B8002A1" w14:textId="77777777" w:rsidTr="006B343B">
        <w:tc>
          <w:tcPr>
            <w:tcW w:w="2235" w:type="dxa"/>
          </w:tcPr>
          <w:p w14:paraId="1B80029F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A0" w14:textId="77777777" w:rsidR="00410ADA" w:rsidRPr="00381E98" w:rsidRDefault="00410ADA" w:rsidP="00410ADA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What is your opinion of this group/person?</w:t>
            </w:r>
          </w:p>
        </w:tc>
      </w:tr>
      <w:tr w:rsidR="00410ADA" w:rsidRPr="00381E98" w14:paraId="1B8002A4" w14:textId="77777777" w:rsidTr="006B343B">
        <w:tc>
          <w:tcPr>
            <w:tcW w:w="2235" w:type="dxa"/>
          </w:tcPr>
          <w:p w14:paraId="1B8002A2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A3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y is </w:t>
            </w:r>
            <w:r w:rsidR="00292C0C">
              <w:rPr>
                <w:sz w:val="20"/>
                <w:szCs w:val="20"/>
              </w:rPr>
              <w:t>OO</w:t>
            </w:r>
            <w:r w:rsidRPr="00381E98">
              <w:rPr>
                <w:sz w:val="20"/>
                <w:szCs w:val="20"/>
              </w:rPr>
              <w:t xml:space="preserve"> BBV testing being implemented in your prison?</w:t>
            </w:r>
          </w:p>
        </w:tc>
      </w:tr>
      <w:tr w:rsidR="00410ADA" w:rsidRPr="00381E98" w14:paraId="1B8002A7" w14:textId="77777777" w:rsidTr="006B343B">
        <w:tc>
          <w:tcPr>
            <w:tcW w:w="2235" w:type="dxa"/>
          </w:tcPr>
          <w:p w14:paraId="1B8002A5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A6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o decided to implement </w:t>
            </w:r>
            <w:r w:rsidR="00292C0C">
              <w:rPr>
                <w:sz w:val="20"/>
                <w:szCs w:val="20"/>
              </w:rPr>
              <w:t>OO</w:t>
            </w:r>
            <w:r w:rsidRPr="00381E98">
              <w:rPr>
                <w:sz w:val="20"/>
                <w:szCs w:val="20"/>
              </w:rPr>
              <w:t xml:space="preserve"> BBV testing being implemented in your prison?</w:t>
            </w:r>
          </w:p>
        </w:tc>
      </w:tr>
      <w:tr w:rsidR="00410ADA" w:rsidRPr="00381E98" w14:paraId="1B8002AA" w14:textId="77777777" w:rsidTr="006B343B">
        <w:tc>
          <w:tcPr>
            <w:tcW w:w="2235" w:type="dxa"/>
          </w:tcPr>
          <w:p w14:paraId="1B8002A8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A9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How was the decision made to implement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?</w:t>
            </w:r>
          </w:p>
        </w:tc>
      </w:tr>
      <w:tr w:rsidR="00001943" w:rsidRPr="00381E98" w14:paraId="1B8002AD" w14:textId="77777777" w:rsidTr="006B343B">
        <w:tc>
          <w:tcPr>
            <w:tcW w:w="2235" w:type="dxa"/>
          </w:tcPr>
          <w:p w14:paraId="1B8002AB" w14:textId="77777777" w:rsidR="00001943" w:rsidRPr="00381E98" w:rsidRDefault="00001943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AC" w14:textId="77777777" w:rsidR="00001943" w:rsidRPr="00381E98" w:rsidRDefault="00001943" w:rsidP="000019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B: Is the participant conflating OO and DBS ?)</w:t>
            </w:r>
          </w:p>
        </w:tc>
      </w:tr>
      <w:tr w:rsidR="00410ADA" w:rsidRPr="00381E98" w14:paraId="1B8002B0" w14:textId="77777777" w:rsidTr="006B343B">
        <w:tc>
          <w:tcPr>
            <w:tcW w:w="2235" w:type="dxa"/>
          </w:tcPr>
          <w:p w14:paraId="1B8002AE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AF" w14:textId="77777777" w:rsidR="00410ADA" w:rsidRPr="00381E98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381E98" w14:paraId="1B8002B3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2B1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2. Evidence Strength &amp; Quality</w:t>
            </w:r>
          </w:p>
        </w:tc>
        <w:tc>
          <w:tcPr>
            <w:tcW w:w="7007" w:type="dxa"/>
          </w:tcPr>
          <w:p w14:paraId="1B8002B2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at kind of information or evidence are you aware of that shows </w:t>
            </w:r>
            <w:proofErr w:type="gramStart"/>
            <w:r w:rsidRPr="00381E98">
              <w:rPr>
                <w:sz w:val="20"/>
                <w:szCs w:val="20"/>
              </w:rPr>
              <w:t>whether or not</w:t>
            </w:r>
            <w:proofErr w:type="gramEnd"/>
            <w:r w:rsidRPr="00381E98">
              <w:rPr>
                <w:sz w:val="20"/>
                <w:szCs w:val="20"/>
              </w:rPr>
              <w:t xml:space="preserve"> the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 </w:t>
            </w:r>
            <w:r w:rsidRPr="00381E98">
              <w:rPr>
                <w:sz w:val="20"/>
                <w:szCs w:val="20"/>
              </w:rPr>
              <w:t xml:space="preserve">will work in your </w:t>
            </w:r>
            <w:r w:rsidR="009F5D3F" w:rsidRPr="00381E98">
              <w:rPr>
                <w:sz w:val="20"/>
                <w:szCs w:val="20"/>
              </w:rPr>
              <w:t>prison</w:t>
            </w:r>
            <w:r w:rsidRPr="00381E98">
              <w:rPr>
                <w:sz w:val="20"/>
                <w:szCs w:val="20"/>
              </w:rPr>
              <w:t>?</w:t>
            </w:r>
          </w:p>
        </w:tc>
      </w:tr>
      <w:tr w:rsidR="00410ADA" w:rsidRPr="00381E98" w14:paraId="1B8002B6" w14:textId="77777777" w:rsidTr="006B343B">
        <w:tc>
          <w:tcPr>
            <w:tcW w:w="2235" w:type="dxa"/>
          </w:tcPr>
          <w:p w14:paraId="1B8002B4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B5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How does this knowledge affect your perception of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</w:t>
            </w:r>
            <w:r w:rsidRPr="00381E98">
              <w:rPr>
                <w:sz w:val="20"/>
                <w:szCs w:val="20"/>
              </w:rPr>
              <w:t>?</w:t>
            </w:r>
          </w:p>
        </w:tc>
      </w:tr>
      <w:tr w:rsidR="00410ADA" w:rsidRPr="00381E98" w14:paraId="1B8002B9" w14:textId="77777777" w:rsidTr="006B343B">
        <w:tc>
          <w:tcPr>
            <w:tcW w:w="2235" w:type="dxa"/>
          </w:tcPr>
          <w:p w14:paraId="1B8002B7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B8" w14:textId="77777777" w:rsidR="00410ADA" w:rsidRPr="00381E98" w:rsidRDefault="00410ADA" w:rsidP="009F5D3F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at do </w:t>
            </w:r>
            <w:r w:rsidR="009F5D3F" w:rsidRPr="00381E98">
              <w:rPr>
                <w:sz w:val="20"/>
                <w:szCs w:val="20"/>
              </w:rPr>
              <w:t>the nursing team in your prison</w:t>
            </w:r>
            <w:r w:rsidRPr="00381E98">
              <w:rPr>
                <w:sz w:val="20"/>
                <w:szCs w:val="20"/>
              </w:rPr>
              <w:t xml:space="preserve"> think of the intervention?</w:t>
            </w:r>
          </w:p>
        </w:tc>
      </w:tr>
      <w:tr w:rsidR="00410ADA" w:rsidRPr="00381E98" w14:paraId="1B8002BC" w14:textId="77777777" w:rsidTr="006B343B">
        <w:tc>
          <w:tcPr>
            <w:tcW w:w="2235" w:type="dxa"/>
          </w:tcPr>
          <w:p w14:paraId="1B8002BA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BB" w14:textId="77777777" w:rsidR="00410ADA" w:rsidRPr="00381E98" w:rsidRDefault="00410ADA" w:rsidP="009F5D3F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at do </w:t>
            </w:r>
            <w:r w:rsidR="009F5D3F" w:rsidRPr="00381E98">
              <w:rPr>
                <w:sz w:val="20"/>
                <w:szCs w:val="20"/>
              </w:rPr>
              <w:t xml:space="preserve">senior prison staff / governors </w:t>
            </w:r>
            <w:r w:rsidRPr="00381E98">
              <w:rPr>
                <w:sz w:val="20"/>
                <w:szCs w:val="20"/>
              </w:rPr>
              <w:t>think of the intervention?</w:t>
            </w:r>
          </w:p>
        </w:tc>
      </w:tr>
      <w:tr w:rsidR="00410ADA" w:rsidRPr="00381E98" w14:paraId="1B8002BF" w14:textId="77777777" w:rsidTr="006B343B">
        <w:tc>
          <w:tcPr>
            <w:tcW w:w="2235" w:type="dxa"/>
          </w:tcPr>
          <w:p w14:paraId="1B8002BD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BE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at kind of evidence or proof is needed about the effectiveness of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 </w:t>
            </w:r>
            <w:r w:rsidRPr="00381E98">
              <w:rPr>
                <w:sz w:val="20"/>
                <w:szCs w:val="20"/>
              </w:rPr>
              <w:t>to get staff (</w:t>
            </w:r>
            <w:r w:rsidR="009F5D3F" w:rsidRPr="00381E98">
              <w:rPr>
                <w:sz w:val="20"/>
                <w:szCs w:val="20"/>
              </w:rPr>
              <w:t>nurses)</w:t>
            </w:r>
            <w:r w:rsidRPr="00381E98">
              <w:rPr>
                <w:sz w:val="20"/>
                <w:szCs w:val="20"/>
              </w:rPr>
              <w:t xml:space="preserve"> on board?</w:t>
            </w:r>
          </w:p>
        </w:tc>
      </w:tr>
      <w:tr w:rsidR="00410ADA" w:rsidRPr="00381E98" w14:paraId="1B8002C2" w14:textId="77777777" w:rsidTr="006B343B">
        <w:tc>
          <w:tcPr>
            <w:tcW w:w="2235" w:type="dxa"/>
          </w:tcPr>
          <w:p w14:paraId="1B8002C0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C1" w14:textId="77777777" w:rsidR="00410ADA" w:rsidRPr="00381E98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381E98" w14:paraId="1B8002C5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2C3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3. Relative Advantage</w:t>
            </w:r>
          </w:p>
        </w:tc>
        <w:tc>
          <w:tcPr>
            <w:tcW w:w="7007" w:type="dxa"/>
          </w:tcPr>
          <w:p w14:paraId="1B8002C4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How does the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 </w:t>
            </w:r>
            <w:r w:rsidRPr="00381E98">
              <w:rPr>
                <w:sz w:val="20"/>
                <w:szCs w:val="20"/>
              </w:rPr>
              <w:t xml:space="preserve">compare to </w:t>
            </w:r>
            <w:r w:rsidR="009F5D3F" w:rsidRPr="00381E98">
              <w:rPr>
                <w:sz w:val="20"/>
                <w:szCs w:val="20"/>
              </w:rPr>
              <w:t>the previous testing system?</w:t>
            </w:r>
          </w:p>
        </w:tc>
      </w:tr>
      <w:tr w:rsidR="00410ADA" w:rsidRPr="00381E98" w14:paraId="1B8002C8" w14:textId="77777777" w:rsidTr="006B343B">
        <w:tc>
          <w:tcPr>
            <w:tcW w:w="2235" w:type="dxa"/>
          </w:tcPr>
          <w:p w14:paraId="1B8002C6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C7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at advantages does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 </w:t>
            </w:r>
            <w:r w:rsidRPr="00381E98">
              <w:rPr>
                <w:sz w:val="20"/>
                <w:szCs w:val="20"/>
              </w:rPr>
              <w:t>have compared to existing programs?</w:t>
            </w:r>
          </w:p>
        </w:tc>
      </w:tr>
      <w:tr w:rsidR="00410ADA" w:rsidRPr="00381E98" w14:paraId="1B8002CB" w14:textId="77777777" w:rsidTr="006B343B">
        <w:tc>
          <w:tcPr>
            <w:tcW w:w="2235" w:type="dxa"/>
          </w:tcPr>
          <w:p w14:paraId="1B8002C9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CA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at disadvantages does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 </w:t>
            </w:r>
            <w:r w:rsidRPr="00381E98">
              <w:rPr>
                <w:sz w:val="20"/>
                <w:szCs w:val="20"/>
              </w:rPr>
              <w:t>have compared to existing programs?</w:t>
            </w:r>
          </w:p>
        </w:tc>
      </w:tr>
      <w:tr w:rsidR="00410ADA" w:rsidRPr="00381E98" w14:paraId="1B8002CE" w14:textId="77777777" w:rsidTr="006B343B">
        <w:tc>
          <w:tcPr>
            <w:tcW w:w="2235" w:type="dxa"/>
          </w:tcPr>
          <w:p w14:paraId="1B8002CC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CD" w14:textId="77777777" w:rsidR="00410ADA" w:rsidRPr="00381E98" w:rsidRDefault="00410ADA" w:rsidP="009F5D3F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Is there another </w:t>
            </w:r>
            <w:r w:rsidR="009F5D3F" w:rsidRPr="00381E98">
              <w:rPr>
                <w:sz w:val="20"/>
                <w:szCs w:val="20"/>
              </w:rPr>
              <w:t>approach to BBV testing</w:t>
            </w:r>
            <w:r w:rsidRPr="00381E98">
              <w:rPr>
                <w:sz w:val="20"/>
                <w:szCs w:val="20"/>
              </w:rPr>
              <w:t xml:space="preserve"> that people would rather implement?</w:t>
            </w:r>
          </w:p>
        </w:tc>
      </w:tr>
      <w:tr w:rsidR="00410ADA" w:rsidRPr="00381E98" w14:paraId="1B8002D1" w14:textId="77777777" w:rsidTr="006B343B">
        <w:tc>
          <w:tcPr>
            <w:tcW w:w="2235" w:type="dxa"/>
          </w:tcPr>
          <w:p w14:paraId="1B8002CF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D0" w14:textId="77777777" w:rsidR="00410ADA" w:rsidRPr="00381E98" w:rsidRDefault="009F5D3F" w:rsidP="009F5D3F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Can you describe that approach</w:t>
            </w:r>
            <w:r w:rsidR="00410ADA" w:rsidRPr="00381E98">
              <w:rPr>
                <w:sz w:val="20"/>
                <w:szCs w:val="20"/>
              </w:rPr>
              <w:t>?</w:t>
            </w:r>
          </w:p>
        </w:tc>
      </w:tr>
      <w:tr w:rsidR="00410ADA" w:rsidRPr="00381E98" w14:paraId="1B8002D4" w14:textId="77777777" w:rsidTr="006B343B">
        <w:tc>
          <w:tcPr>
            <w:tcW w:w="2235" w:type="dxa"/>
          </w:tcPr>
          <w:p w14:paraId="1B8002D2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D3" w14:textId="77777777" w:rsidR="00410ADA" w:rsidRPr="00381E98" w:rsidRDefault="009F5D3F" w:rsidP="00410ADA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Why would people prefer that</w:t>
            </w:r>
            <w:r w:rsidR="00410ADA" w:rsidRPr="00381E98">
              <w:rPr>
                <w:sz w:val="20"/>
                <w:szCs w:val="20"/>
              </w:rPr>
              <w:t xml:space="preserve"> alternative?</w:t>
            </w:r>
          </w:p>
        </w:tc>
      </w:tr>
      <w:tr w:rsidR="00410ADA" w:rsidRPr="00381E98" w14:paraId="1B8002D7" w14:textId="77777777" w:rsidTr="006B343B">
        <w:tc>
          <w:tcPr>
            <w:tcW w:w="2235" w:type="dxa"/>
          </w:tcPr>
          <w:p w14:paraId="1B8002D5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D6" w14:textId="77777777" w:rsidR="00410ADA" w:rsidRPr="00381E98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381E98" w14:paraId="1B8002DA" w14:textId="77777777" w:rsidTr="006B343B">
        <w:trPr>
          <w:trHeight w:val="169"/>
        </w:trPr>
        <w:tc>
          <w:tcPr>
            <w:tcW w:w="2235" w:type="dxa"/>
            <w:shd w:val="clear" w:color="auto" w:fill="D99594" w:themeFill="accent2" w:themeFillTint="99"/>
          </w:tcPr>
          <w:p w14:paraId="1B8002D8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4. Adaptability</w:t>
            </w:r>
          </w:p>
        </w:tc>
        <w:tc>
          <w:tcPr>
            <w:tcW w:w="7007" w:type="dxa"/>
          </w:tcPr>
          <w:p w14:paraId="1B8002D9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at kinds of changes or alterations do you think you will need to make to </w:t>
            </w:r>
            <w:r w:rsidR="009F5D3F" w:rsidRPr="00381E98">
              <w:rPr>
                <w:sz w:val="20"/>
                <w:szCs w:val="20"/>
              </w:rPr>
              <w:t xml:space="preserve">the </w:t>
            </w:r>
            <w:r w:rsidR="00292C0C">
              <w:rPr>
                <w:sz w:val="20"/>
                <w:szCs w:val="20"/>
              </w:rPr>
              <w:t>OO</w:t>
            </w:r>
            <w:r w:rsidR="009F5D3F" w:rsidRPr="00381E98">
              <w:rPr>
                <w:sz w:val="20"/>
                <w:szCs w:val="20"/>
              </w:rPr>
              <w:t xml:space="preserve"> BBV testing approach </w:t>
            </w:r>
            <w:r w:rsidRPr="00381E98">
              <w:rPr>
                <w:sz w:val="20"/>
                <w:szCs w:val="20"/>
              </w:rPr>
              <w:t>so it will work effectively in your setting?</w:t>
            </w:r>
          </w:p>
        </w:tc>
      </w:tr>
      <w:tr w:rsidR="00410ADA" w:rsidRPr="00381E98" w14:paraId="1B8002DD" w14:textId="77777777" w:rsidTr="006B343B">
        <w:tc>
          <w:tcPr>
            <w:tcW w:w="2235" w:type="dxa"/>
          </w:tcPr>
          <w:p w14:paraId="1B8002DB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DC" w14:textId="77777777" w:rsidR="00410ADA" w:rsidRPr="00381E98" w:rsidRDefault="00410ADA" w:rsidP="00410ADA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Do you think </w:t>
            </w:r>
            <w:r w:rsidRPr="00381E98">
              <w:rPr>
                <w:i/>
                <w:sz w:val="20"/>
                <w:szCs w:val="20"/>
                <w:u w:val="single"/>
              </w:rPr>
              <w:t xml:space="preserve">you </w:t>
            </w:r>
            <w:r w:rsidRPr="00381E98">
              <w:rPr>
                <w:sz w:val="20"/>
                <w:szCs w:val="20"/>
              </w:rPr>
              <w:t>will be able to make these changes? Why or why not?</w:t>
            </w:r>
          </w:p>
        </w:tc>
      </w:tr>
      <w:tr w:rsidR="00410ADA" w:rsidRPr="00381E98" w14:paraId="1B8002E0" w14:textId="77777777" w:rsidTr="006B343B">
        <w:tc>
          <w:tcPr>
            <w:tcW w:w="2235" w:type="dxa"/>
          </w:tcPr>
          <w:p w14:paraId="1B8002DE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DF" w14:textId="77777777" w:rsidR="00410ADA" w:rsidRPr="00381E98" w:rsidRDefault="00410ADA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ho will decide (or what is the process for deciding) whether changes are needed to </w:t>
            </w:r>
            <w:r w:rsidR="00292C0C">
              <w:rPr>
                <w:sz w:val="20"/>
                <w:szCs w:val="20"/>
              </w:rPr>
              <w:t>OO BBV testing</w:t>
            </w:r>
            <w:r w:rsidRPr="00381E98">
              <w:rPr>
                <w:sz w:val="20"/>
                <w:szCs w:val="20"/>
              </w:rPr>
              <w:t xml:space="preserve"> so that it works well in your </w:t>
            </w:r>
            <w:r w:rsidR="00292C0C">
              <w:rPr>
                <w:sz w:val="20"/>
                <w:szCs w:val="20"/>
              </w:rPr>
              <w:t>prison</w:t>
            </w:r>
            <w:r w:rsidRPr="00381E98">
              <w:rPr>
                <w:sz w:val="20"/>
                <w:szCs w:val="20"/>
              </w:rPr>
              <w:t>?</w:t>
            </w:r>
          </w:p>
        </w:tc>
      </w:tr>
      <w:tr w:rsidR="00410ADA" w:rsidRPr="00381E98" w14:paraId="1B8002E3" w14:textId="77777777" w:rsidTr="006B343B">
        <w:tc>
          <w:tcPr>
            <w:tcW w:w="2235" w:type="dxa"/>
          </w:tcPr>
          <w:p w14:paraId="1B8002E1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E2" w14:textId="77777777" w:rsidR="00410ADA" w:rsidRPr="00381E98" w:rsidRDefault="00410ADA" w:rsidP="00410ADA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How will you know if it is appropriate to make any changes?</w:t>
            </w:r>
          </w:p>
        </w:tc>
      </w:tr>
      <w:tr w:rsidR="00410ADA" w:rsidRPr="00381E98" w14:paraId="1B8002E6" w14:textId="77777777" w:rsidTr="006B343B">
        <w:tc>
          <w:tcPr>
            <w:tcW w:w="2235" w:type="dxa"/>
          </w:tcPr>
          <w:p w14:paraId="1B8002E4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E5" w14:textId="77777777" w:rsidR="00410ADA" w:rsidRPr="00381E98" w:rsidRDefault="00410ADA" w:rsidP="00410ADA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Are there components that should not be altered?</w:t>
            </w:r>
          </w:p>
        </w:tc>
      </w:tr>
      <w:tr w:rsidR="00410ADA" w:rsidRPr="00381E98" w14:paraId="1B8002E9" w14:textId="77777777" w:rsidTr="006B343B">
        <w:tc>
          <w:tcPr>
            <w:tcW w:w="2235" w:type="dxa"/>
          </w:tcPr>
          <w:p w14:paraId="1B8002E7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E8" w14:textId="77777777" w:rsidR="00410ADA" w:rsidRPr="00381E98" w:rsidRDefault="00410ADA" w:rsidP="00410ADA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Which ones should not be altered?</w:t>
            </w:r>
          </w:p>
        </w:tc>
      </w:tr>
      <w:tr w:rsidR="00410ADA" w:rsidRPr="00381E98" w14:paraId="1B8002EC" w14:textId="77777777" w:rsidTr="006B343B">
        <w:tc>
          <w:tcPr>
            <w:tcW w:w="2235" w:type="dxa"/>
          </w:tcPr>
          <w:p w14:paraId="1B8002EA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EB" w14:textId="77777777" w:rsidR="00410ADA" w:rsidRPr="00381E98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381E98" w14:paraId="1B8002EF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2ED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5. Trialability</w:t>
            </w:r>
          </w:p>
        </w:tc>
        <w:tc>
          <w:tcPr>
            <w:tcW w:w="7007" w:type="dxa"/>
          </w:tcPr>
          <w:p w14:paraId="1B8002EE" w14:textId="77777777" w:rsidR="00410ADA" w:rsidRPr="00381E98" w:rsidRDefault="009F5D3F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as </w:t>
            </w:r>
            <w:r w:rsidR="00292C0C">
              <w:rPr>
                <w:sz w:val="20"/>
                <w:szCs w:val="20"/>
              </w:rPr>
              <w:t>OO</w:t>
            </w:r>
            <w:r w:rsidRPr="00381E98">
              <w:rPr>
                <w:sz w:val="20"/>
                <w:szCs w:val="20"/>
              </w:rPr>
              <w:t xml:space="preserve"> BBV testing</w:t>
            </w:r>
            <w:r w:rsidR="00410ADA" w:rsidRPr="00381E98">
              <w:rPr>
                <w:sz w:val="20"/>
                <w:szCs w:val="20"/>
              </w:rPr>
              <w:t xml:space="preserve"> piloted prior to full-scale implementation? [If Yes] What </w:t>
            </w:r>
            <w:r w:rsidRPr="00381E98">
              <w:rPr>
                <w:sz w:val="20"/>
                <w:szCs w:val="20"/>
              </w:rPr>
              <w:t xml:space="preserve">did this </w:t>
            </w:r>
            <w:r w:rsidR="00410ADA" w:rsidRPr="00381E98">
              <w:rPr>
                <w:sz w:val="20"/>
                <w:szCs w:val="20"/>
              </w:rPr>
              <w:t>pilot look like</w:t>
            </w:r>
            <w:r w:rsidRPr="00381E98">
              <w:rPr>
                <w:sz w:val="20"/>
                <w:szCs w:val="20"/>
              </w:rPr>
              <w:t>?</w:t>
            </w:r>
          </w:p>
        </w:tc>
      </w:tr>
      <w:tr w:rsidR="00410ADA" w:rsidRPr="00381E98" w14:paraId="1B8002F2" w14:textId="77777777" w:rsidTr="006B343B">
        <w:tc>
          <w:tcPr>
            <w:tcW w:w="2235" w:type="dxa"/>
          </w:tcPr>
          <w:p w14:paraId="1B8002F0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F1" w14:textId="77777777" w:rsidR="00410ADA" w:rsidRPr="00381E98" w:rsidRDefault="00410ADA" w:rsidP="009F5D3F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Would </w:t>
            </w:r>
            <w:r w:rsidR="009F5D3F" w:rsidRPr="00381E98">
              <w:rPr>
                <w:sz w:val="20"/>
                <w:szCs w:val="20"/>
              </w:rPr>
              <w:t xml:space="preserve">a pilot have been </w:t>
            </w:r>
            <w:r w:rsidRPr="00381E98">
              <w:rPr>
                <w:sz w:val="20"/>
                <w:szCs w:val="20"/>
              </w:rPr>
              <w:t>helpful?</w:t>
            </w:r>
          </w:p>
        </w:tc>
      </w:tr>
      <w:tr w:rsidR="00410ADA" w:rsidRPr="00381E98" w14:paraId="1B8002F5" w14:textId="77777777" w:rsidTr="006B343B">
        <w:tc>
          <w:tcPr>
            <w:tcW w:w="2235" w:type="dxa"/>
          </w:tcPr>
          <w:p w14:paraId="1B8002F3" w14:textId="77777777" w:rsidR="00410ADA" w:rsidRPr="00381E98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F4" w14:textId="77777777" w:rsidR="00410ADA" w:rsidRPr="00381E98" w:rsidRDefault="00410ADA" w:rsidP="00410ADA">
            <w:pPr>
              <w:rPr>
                <w:sz w:val="20"/>
                <w:szCs w:val="20"/>
              </w:rPr>
            </w:pPr>
          </w:p>
        </w:tc>
      </w:tr>
      <w:tr w:rsidR="006B343B" w:rsidRPr="00381E98" w14:paraId="1B8002F9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2F6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6. Complexity (of intervention)</w:t>
            </w:r>
          </w:p>
        </w:tc>
        <w:tc>
          <w:tcPr>
            <w:tcW w:w="7007" w:type="dxa"/>
          </w:tcPr>
          <w:p w14:paraId="1B8002F7" w14:textId="77777777" w:rsidR="006B343B" w:rsidRPr="00381E98" w:rsidRDefault="006B343B" w:rsidP="0069533B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How complicated is </w:t>
            </w:r>
            <w:r w:rsidR="00292C0C">
              <w:rPr>
                <w:sz w:val="20"/>
                <w:szCs w:val="20"/>
              </w:rPr>
              <w:t>OO</w:t>
            </w:r>
            <w:r w:rsidRPr="00381E98">
              <w:rPr>
                <w:sz w:val="20"/>
                <w:szCs w:val="20"/>
              </w:rPr>
              <w:t xml:space="preserve"> BBV testing</w:t>
            </w:r>
            <w:r>
              <w:rPr>
                <w:sz w:val="20"/>
                <w:szCs w:val="20"/>
              </w:rPr>
              <w:t xml:space="preserve">? </w:t>
            </w:r>
          </w:p>
          <w:p w14:paraId="1B8002F8" w14:textId="77777777" w:rsidR="006B343B" w:rsidRPr="00381E98" w:rsidRDefault="006B343B" w:rsidP="0069533B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e.g. duration, scope, intricacy and number of steps involved and whether it reflects a clear departure from previous practices.</w:t>
            </w:r>
          </w:p>
        </w:tc>
      </w:tr>
      <w:tr w:rsidR="006B343B" w:rsidRPr="00381E98" w14:paraId="1B8002FC" w14:textId="77777777" w:rsidTr="006B343B">
        <w:tc>
          <w:tcPr>
            <w:tcW w:w="2235" w:type="dxa"/>
          </w:tcPr>
          <w:p w14:paraId="1B8002FA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FB" w14:textId="77777777" w:rsidR="006B343B" w:rsidRPr="00381E98" w:rsidRDefault="006B343B" w:rsidP="00292C0C">
            <w:pPr>
              <w:rPr>
                <w:sz w:val="20"/>
                <w:szCs w:val="20"/>
              </w:rPr>
            </w:pPr>
            <w:r w:rsidRPr="006B343B">
              <w:rPr>
                <w:sz w:val="20"/>
                <w:szCs w:val="20"/>
              </w:rPr>
              <w:t xml:space="preserve">What does </w:t>
            </w:r>
            <w:r w:rsidR="00292C0C">
              <w:rPr>
                <w:sz w:val="20"/>
                <w:szCs w:val="20"/>
              </w:rPr>
              <w:t>OO</w:t>
            </w:r>
            <w:r w:rsidRPr="006B343B">
              <w:rPr>
                <w:sz w:val="20"/>
                <w:szCs w:val="20"/>
              </w:rPr>
              <w:t xml:space="preserve"> testing mean? Do you have a definition?</w:t>
            </w:r>
          </w:p>
        </w:tc>
      </w:tr>
      <w:tr w:rsidR="006B343B" w:rsidRPr="00381E98" w14:paraId="1B8002FF" w14:textId="77777777" w:rsidTr="006B343B">
        <w:tc>
          <w:tcPr>
            <w:tcW w:w="2235" w:type="dxa"/>
          </w:tcPr>
          <w:p w14:paraId="1B8002FD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2FE" w14:textId="77777777" w:rsidR="006B343B" w:rsidRPr="00381E98" w:rsidRDefault="006B343B" w:rsidP="00410ADA">
            <w:pPr>
              <w:rPr>
                <w:sz w:val="20"/>
                <w:szCs w:val="20"/>
              </w:rPr>
            </w:pPr>
          </w:p>
        </w:tc>
      </w:tr>
      <w:tr w:rsidR="006B343B" w:rsidRPr="00381E98" w14:paraId="1B800302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300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lastRenderedPageBreak/>
              <w:t>7. Design Quality &amp; Packaging</w:t>
            </w:r>
          </w:p>
        </w:tc>
        <w:tc>
          <w:tcPr>
            <w:tcW w:w="7007" w:type="dxa"/>
          </w:tcPr>
          <w:p w14:paraId="1B800301" w14:textId="77777777" w:rsidR="006B343B" w:rsidRPr="00381E98" w:rsidRDefault="006B343B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Did you receive any training for </w:t>
            </w:r>
            <w:r w:rsidR="00292C0C">
              <w:rPr>
                <w:sz w:val="20"/>
                <w:szCs w:val="20"/>
              </w:rPr>
              <w:t>OO</w:t>
            </w:r>
            <w:r w:rsidRPr="00381E98">
              <w:rPr>
                <w:sz w:val="20"/>
                <w:szCs w:val="20"/>
              </w:rPr>
              <w:t xml:space="preserve"> BBV testing and who from?</w:t>
            </w:r>
          </w:p>
        </w:tc>
      </w:tr>
      <w:tr w:rsidR="006B343B" w:rsidRPr="00381E98" w14:paraId="1B800305" w14:textId="77777777" w:rsidTr="006B343B">
        <w:tc>
          <w:tcPr>
            <w:tcW w:w="2235" w:type="dxa"/>
          </w:tcPr>
          <w:p w14:paraId="1B800303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304" w14:textId="77777777" w:rsidR="006B343B" w:rsidRPr="00381E98" w:rsidRDefault="006B343B" w:rsidP="00381E9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was / is the quality of the training? </w:t>
            </w:r>
          </w:p>
        </w:tc>
      </w:tr>
      <w:tr w:rsidR="006B343B" w:rsidRPr="00381E98" w14:paraId="1B800308" w14:textId="77777777" w:rsidTr="006B343B">
        <w:tc>
          <w:tcPr>
            <w:tcW w:w="2235" w:type="dxa"/>
          </w:tcPr>
          <w:p w14:paraId="1B800306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307" w14:textId="77777777" w:rsidR="006B343B" w:rsidRPr="00381E98" w:rsidRDefault="006B343B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have access to any support materials or information? </w:t>
            </w:r>
            <w:r w:rsidRPr="00381E98">
              <w:rPr>
                <w:sz w:val="20"/>
                <w:szCs w:val="20"/>
              </w:rPr>
              <w:t>How do you access these materials?</w:t>
            </w:r>
          </w:p>
        </w:tc>
      </w:tr>
      <w:tr w:rsidR="006B343B" w:rsidRPr="00381E98" w14:paraId="1B80030B" w14:textId="77777777" w:rsidTr="006B343B">
        <w:tc>
          <w:tcPr>
            <w:tcW w:w="2235" w:type="dxa"/>
          </w:tcPr>
          <w:p w14:paraId="1B800309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30A" w14:textId="77777777" w:rsidR="006B343B" w:rsidRPr="00381E98" w:rsidRDefault="006B343B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 xml:space="preserve">How </w:t>
            </w:r>
            <w:r>
              <w:rPr>
                <w:sz w:val="20"/>
                <w:szCs w:val="20"/>
              </w:rPr>
              <w:t>do these</w:t>
            </w:r>
            <w:r w:rsidRPr="00381E98">
              <w:rPr>
                <w:sz w:val="20"/>
                <w:szCs w:val="20"/>
              </w:rPr>
              <w:t xml:space="preserve"> materials affect implementation</w:t>
            </w:r>
            <w:r>
              <w:rPr>
                <w:sz w:val="20"/>
                <w:szCs w:val="20"/>
              </w:rPr>
              <w:t xml:space="preserve"> of </w:t>
            </w:r>
            <w:r w:rsidR="00292C0C">
              <w:rPr>
                <w:sz w:val="20"/>
                <w:szCs w:val="20"/>
              </w:rPr>
              <w:t>OO</w:t>
            </w:r>
            <w:r>
              <w:rPr>
                <w:sz w:val="20"/>
                <w:szCs w:val="20"/>
              </w:rPr>
              <w:t xml:space="preserve"> BBV testing</w:t>
            </w:r>
            <w:r w:rsidRPr="00381E98">
              <w:rPr>
                <w:sz w:val="20"/>
                <w:szCs w:val="20"/>
              </w:rPr>
              <w:t xml:space="preserve"> in your setting?</w:t>
            </w:r>
          </w:p>
        </w:tc>
      </w:tr>
      <w:tr w:rsidR="006B343B" w:rsidRPr="00381E98" w14:paraId="1B80030E" w14:textId="77777777" w:rsidTr="006B343B">
        <w:tc>
          <w:tcPr>
            <w:tcW w:w="2235" w:type="dxa"/>
          </w:tcPr>
          <w:p w14:paraId="1B80030C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1B80030D" w14:textId="77777777" w:rsidR="006B343B" w:rsidRPr="00381E98" w:rsidRDefault="006B343B" w:rsidP="00410ADA">
            <w:pPr>
              <w:rPr>
                <w:sz w:val="20"/>
                <w:szCs w:val="20"/>
              </w:rPr>
            </w:pPr>
          </w:p>
        </w:tc>
      </w:tr>
      <w:tr w:rsidR="006B343B" w:rsidRPr="00381E98" w14:paraId="1B800311" w14:textId="77777777" w:rsidTr="006B343B">
        <w:tc>
          <w:tcPr>
            <w:tcW w:w="2235" w:type="dxa"/>
            <w:shd w:val="clear" w:color="auto" w:fill="D99594" w:themeFill="accent2" w:themeFillTint="99"/>
          </w:tcPr>
          <w:p w14:paraId="1B80030F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  <w:r w:rsidRPr="00381E98">
              <w:rPr>
                <w:b/>
                <w:i/>
                <w:sz w:val="20"/>
                <w:szCs w:val="20"/>
              </w:rPr>
              <w:t>8. Cost</w:t>
            </w:r>
          </w:p>
        </w:tc>
        <w:tc>
          <w:tcPr>
            <w:tcW w:w="7007" w:type="dxa"/>
          </w:tcPr>
          <w:p w14:paraId="1B800310" w14:textId="77777777" w:rsidR="006B343B" w:rsidRPr="00381E98" w:rsidRDefault="006B343B" w:rsidP="00292C0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an increased cost associated with </w:t>
            </w:r>
            <w:r w:rsidR="00292C0C">
              <w:rPr>
                <w:sz w:val="20"/>
                <w:szCs w:val="20"/>
              </w:rPr>
              <w:t>OO</w:t>
            </w:r>
            <w:r w:rsidRPr="00381E98">
              <w:rPr>
                <w:sz w:val="20"/>
                <w:szCs w:val="20"/>
              </w:rPr>
              <w:t xml:space="preserve"> BBV </w:t>
            </w:r>
            <w:proofErr w:type="gramStart"/>
            <w:r w:rsidRPr="00381E98">
              <w:rPr>
                <w:sz w:val="20"/>
                <w:szCs w:val="20"/>
              </w:rPr>
              <w:t>testing</w:t>
            </w:r>
            <w:r>
              <w:rPr>
                <w:sz w:val="20"/>
                <w:szCs w:val="20"/>
              </w:rPr>
              <w:t xml:space="preserve"> ?</w:t>
            </w:r>
            <w:proofErr w:type="gramEnd"/>
          </w:p>
        </w:tc>
      </w:tr>
      <w:tr w:rsidR="006B343B" w:rsidRPr="00381E98" w14:paraId="1B800314" w14:textId="77777777" w:rsidTr="006B343B">
        <w:tc>
          <w:tcPr>
            <w:tcW w:w="2235" w:type="dxa"/>
          </w:tcPr>
          <w:p w14:paraId="1B800312" w14:textId="77777777" w:rsidR="006B343B" w:rsidRPr="00381E98" w:rsidRDefault="006B34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07" w:type="dxa"/>
          </w:tcPr>
          <w:p w14:paraId="29AC9B38" w14:textId="77777777" w:rsidR="006B343B" w:rsidRDefault="006B343B" w:rsidP="00292C0C">
            <w:pPr>
              <w:rPr>
                <w:sz w:val="20"/>
                <w:szCs w:val="20"/>
              </w:rPr>
            </w:pPr>
            <w:r w:rsidRPr="00381E98">
              <w:rPr>
                <w:sz w:val="20"/>
                <w:szCs w:val="20"/>
              </w:rPr>
              <w:t>What costs were considered when deciding to implement</w:t>
            </w:r>
            <w:r>
              <w:rPr>
                <w:sz w:val="20"/>
                <w:szCs w:val="20"/>
              </w:rPr>
              <w:t xml:space="preserve"> </w:t>
            </w:r>
            <w:r w:rsidR="00292C0C">
              <w:rPr>
                <w:sz w:val="20"/>
                <w:szCs w:val="20"/>
              </w:rPr>
              <w:t>OO</w:t>
            </w:r>
            <w:r w:rsidRPr="00381E98">
              <w:rPr>
                <w:sz w:val="20"/>
                <w:szCs w:val="20"/>
              </w:rPr>
              <w:t xml:space="preserve"> BBV testing?</w:t>
            </w:r>
          </w:p>
          <w:p w14:paraId="1B800313" w14:textId="5DCB791A" w:rsidR="007A79C9" w:rsidRPr="007A79C9" w:rsidRDefault="007A79C9" w:rsidP="007A79C9">
            <w:pPr>
              <w:tabs>
                <w:tab w:val="left" w:pos="20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</w:tbl>
    <w:p w14:paraId="1B800315" w14:textId="77777777" w:rsidR="00410ADA" w:rsidRPr="00974BC0" w:rsidRDefault="00974BC0" w:rsidP="00974BC0">
      <w:pPr>
        <w:pStyle w:val="Heading2"/>
        <w:rPr>
          <w:color w:val="auto"/>
          <w:sz w:val="18"/>
          <w:szCs w:val="18"/>
        </w:rPr>
      </w:pPr>
      <w:r w:rsidRPr="00974BC0">
        <w:rPr>
          <w:color w:val="auto"/>
          <w:sz w:val="18"/>
          <w:szCs w:val="18"/>
        </w:rPr>
        <w:t>B. Outer Se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741"/>
      </w:tblGrid>
      <w:tr w:rsidR="00410ADA" w:rsidRPr="00974BC0" w14:paraId="1B800318" w14:textId="77777777" w:rsidTr="00974BC0">
        <w:tc>
          <w:tcPr>
            <w:tcW w:w="2235" w:type="dxa"/>
            <w:shd w:val="clear" w:color="auto" w:fill="FABF8F" w:themeFill="accent6" w:themeFillTint="99"/>
          </w:tcPr>
          <w:p w14:paraId="1B800316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974BC0">
              <w:rPr>
                <w:b/>
                <w:i/>
                <w:sz w:val="20"/>
                <w:szCs w:val="20"/>
              </w:rPr>
              <w:t>B. Outer setting (4)</w:t>
            </w:r>
          </w:p>
        </w:tc>
        <w:tc>
          <w:tcPr>
            <w:tcW w:w="6741" w:type="dxa"/>
            <w:shd w:val="clear" w:color="auto" w:fill="FABF8F" w:themeFill="accent6" w:themeFillTint="99"/>
          </w:tcPr>
          <w:p w14:paraId="1B800317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974BC0">
              <w:rPr>
                <w:b/>
                <w:i/>
                <w:sz w:val="20"/>
                <w:szCs w:val="20"/>
              </w:rPr>
              <w:t>Questions</w:t>
            </w:r>
          </w:p>
        </w:tc>
      </w:tr>
      <w:tr w:rsidR="00410ADA" w:rsidRPr="00974BC0" w14:paraId="1B80031B" w14:textId="77777777" w:rsidTr="00974BC0">
        <w:tc>
          <w:tcPr>
            <w:tcW w:w="2235" w:type="dxa"/>
            <w:shd w:val="clear" w:color="auto" w:fill="FABF8F" w:themeFill="accent6" w:themeFillTint="99"/>
          </w:tcPr>
          <w:p w14:paraId="1B800319" w14:textId="77777777" w:rsidR="00410ADA" w:rsidRPr="00974BC0" w:rsidRDefault="00974BC0" w:rsidP="00974BC0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. </w:t>
            </w:r>
            <w:r w:rsidR="00410ADA" w:rsidRPr="00974BC0">
              <w:rPr>
                <w:b/>
                <w:i/>
                <w:sz w:val="20"/>
                <w:szCs w:val="20"/>
              </w:rPr>
              <w:t>Patient Needs &amp; Resources</w:t>
            </w:r>
          </w:p>
        </w:tc>
        <w:tc>
          <w:tcPr>
            <w:tcW w:w="6741" w:type="dxa"/>
          </w:tcPr>
          <w:p w14:paraId="1B80031A" w14:textId="77777777" w:rsidR="00410ADA" w:rsidRPr="00974BC0" w:rsidRDefault="00974BC0" w:rsidP="00B67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what extent are</w:t>
            </w:r>
            <w:r w:rsidR="00410ADA"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he nurses / nurse managers </w:t>
            </w:r>
            <w:r w:rsidR="00410ADA" w:rsidRPr="00974BC0">
              <w:rPr>
                <w:sz w:val="20"/>
                <w:szCs w:val="20"/>
              </w:rPr>
              <w:t xml:space="preserve">aware of the </w:t>
            </w:r>
            <w:r>
              <w:rPr>
                <w:sz w:val="20"/>
                <w:szCs w:val="20"/>
              </w:rPr>
              <w:t>BBV testing</w:t>
            </w:r>
            <w:r w:rsidR="00410ADA" w:rsidRPr="00974BC0">
              <w:rPr>
                <w:sz w:val="20"/>
                <w:szCs w:val="20"/>
              </w:rPr>
              <w:t xml:space="preserve"> preferences of the </w:t>
            </w:r>
            <w:r w:rsidR="00B67623">
              <w:rPr>
                <w:sz w:val="20"/>
                <w:szCs w:val="20"/>
              </w:rPr>
              <w:t>PIP</w:t>
            </w:r>
            <w:r>
              <w:rPr>
                <w:sz w:val="20"/>
                <w:szCs w:val="20"/>
              </w:rPr>
              <w:t xml:space="preserve"> in your prison?</w:t>
            </w:r>
          </w:p>
        </w:tc>
      </w:tr>
      <w:tr w:rsidR="008C4683" w:rsidRPr="00974BC0" w14:paraId="1B80031E" w14:textId="77777777" w:rsidTr="008C4683">
        <w:tc>
          <w:tcPr>
            <w:tcW w:w="2235" w:type="dxa"/>
          </w:tcPr>
          <w:p w14:paraId="1B80031C" w14:textId="77777777" w:rsidR="008C4683" w:rsidRPr="00974BC0" w:rsidRDefault="008C4683" w:rsidP="009C3119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1D" w14:textId="77777777" w:rsidR="008C4683" w:rsidRPr="00974BC0" w:rsidRDefault="008C4683" w:rsidP="009C3119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How do you think the </w:t>
            </w:r>
            <w:r>
              <w:rPr>
                <w:sz w:val="20"/>
                <w:szCs w:val="20"/>
              </w:rPr>
              <w:t>PIP feel about OO BBV?</w:t>
            </w:r>
          </w:p>
        </w:tc>
      </w:tr>
      <w:tr w:rsidR="00410ADA" w:rsidRPr="00974BC0" w14:paraId="1B800323" w14:textId="77777777" w:rsidTr="00974BC0">
        <w:tc>
          <w:tcPr>
            <w:tcW w:w="2235" w:type="dxa"/>
          </w:tcPr>
          <w:p w14:paraId="1B80031F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20" w14:textId="77777777" w:rsidR="00410ADA" w:rsidRPr="00974BC0" w:rsidRDefault="00410ADA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>To what extent were the preferences of the</w:t>
            </w:r>
            <w:r w:rsidR="00B67623">
              <w:rPr>
                <w:sz w:val="20"/>
                <w:szCs w:val="20"/>
              </w:rPr>
              <w:t xml:space="preserve"> PIP</w:t>
            </w:r>
            <w:r w:rsidR="00974BC0">
              <w:rPr>
                <w:sz w:val="20"/>
                <w:szCs w:val="20"/>
              </w:rPr>
              <w:t xml:space="preserve"> considered</w:t>
            </w:r>
            <w:r w:rsidRPr="00974BC0">
              <w:rPr>
                <w:sz w:val="20"/>
                <w:szCs w:val="20"/>
              </w:rPr>
              <w:t xml:space="preserve"> when deciding to implement the intervention? </w:t>
            </w:r>
          </w:p>
          <w:p w14:paraId="1B800321" w14:textId="77777777" w:rsidR="00410ADA" w:rsidRPr="00974BC0" w:rsidRDefault="00410ADA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Can you describe specific examples? </w:t>
            </w:r>
          </w:p>
          <w:p w14:paraId="1B800322" w14:textId="77777777" w:rsidR="00410ADA" w:rsidRPr="00974BC0" w:rsidRDefault="00410ADA" w:rsidP="00AB2873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Will </w:t>
            </w:r>
            <w:r w:rsidR="00292C0C">
              <w:rPr>
                <w:sz w:val="20"/>
                <w:szCs w:val="20"/>
              </w:rPr>
              <w:t>O</w:t>
            </w:r>
            <w:r w:rsidR="00AB2873">
              <w:rPr>
                <w:sz w:val="20"/>
                <w:szCs w:val="20"/>
              </w:rPr>
              <w:t>O BBV</w:t>
            </w:r>
            <w:r w:rsidRPr="00974BC0">
              <w:rPr>
                <w:sz w:val="20"/>
                <w:szCs w:val="20"/>
              </w:rPr>
              <w:t xml:space="preserve"> be altered to meet their needs and preferences?</w:t>
            </w:r>
          </w:p>
        </w:tc>
      </w:tr>
      <w:tr w:rsidR="00410ADA" w:rsidRPr="00974BC0" w14:paraId="1B800327" w14:textId="77777777" w:rsidTr="00974BC0">
        <w:tc>
          <w:tcPr>
            <w:tcW w:w="2235" w:type="dxa"/>
          </w:tcPr>
          <w:p w14:paraId="1B800324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25" w14:textId="77777777" w:rsidR="00AB2873" w:rsidRDefault="00410ADA" w:rsidP="00AB2873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How well do you think </w:t>
            </w:r>
            <w:r w:rsidR="00292C0C">
              <w:rPr>
                <w:sz w:val="20"/>
                <w:szCs w:val="20"/>
              </w:rPr>
              <w:t>that O</w:t>
            </w:r>
            <w:r w:rsidR="00AB2873">
              <w:rPr>
                <w:sz w:val="20"/>
                <w:szCs w:val="20"/>
              </w:rPr>
              <w:t xml:space="preserve">O BBV testing will meet the </w:t>
            </w:r>
            <w:proofErr w:type="spellStart"/>
            <w:r w:rsidR="00B67623">
              <w:rPr>
                <w:sz w:val="20"/>
                <w:szCs w:val="20"/>
              </w:rPr>
              <w:t>PIP</w:t>
            </w:r>
            <w:r w:rsidR="00AB2873">
              <w:rPr>
                <w:sz w:val="20"/>
                <w:szCs w:val="20"/>
              </w:rPr>
              <w:t>s’</w:t>
            </w:r>
            <w:proofErr w:type="spellEnd"/>
            <w:r w:rsidR="00AB2873">
              <w:rPr>
                <w:sz w:val="20"/>
                <w:szCs w:val="20"/>
              </w:rPr>
              <w:t xml:space="preserve"> needs?</w:t>
            </w:r>
          </w:p>
          <w:p w14:paraId="1B800326" w14:textId="77777777" w:rsidR="00410ADA" w:rsidRPr="00974BC0" w:rsidRDefault="00410ADA" w:rsidP="00AB2873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>In what ways will the</w:t>
            </w:r>
            <w:r w:rsidR="00AB2873">
              <w:rPr>
                <w:sz w:val="20"/>
                <w:szCs w:val="20"/>
              </w:rPr>
              <w:t xml:space="preserve"> OO BBV meet their needs? e</w:t>
            </w:r>
            <w:r w:rsidRPr="00974BC0">
              <w:rPr>
                <w:sz w:val="20"/>
                <w:szCs w:val="20"/>
              </w:rPr>
              <w:t xml:space="preserve">.g. improved access to </w:t>
            </w:r>
            <w:r w:rsidR="00AB2873">
              <w:rPr>
                <w:sz w:val="20"/>
                <w:szCs w:val="20"/>
              </w:rPr>
              <w:t>treatment</w:t>
            </w:r>
            <w:r w:rsidRPr="00974BC0">
              <w:rPr>
                <w:sz w:val="20"/>
                <w:szCs w:val="20"/>
              </w:rPr>
              <w:t xml:space="preserve">? Reduced wait times? Help with self-management? </w:t>
            </w:r>
          </w:p>
        </w:tc>
      </w:tr>
      <w:tr w:rsidR="00410ADA" w:rsidRPr="00974BC0" w14:paraId="1B80032A" w14:textId="77777777" w:rsidTr="00974BC0">
        <w:tc>
          <w:tcPr>
            <w:tcW w:w="2235" w:type="dxa"/>
          </w:tcPr>
          <w:p w14:paraId="1B800328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29" w14:textId="77777777" w:rsidR="00410ADA" w:rsidRPr="00974BC0" w:rsidRDefault="00AB2873" w:rsidP="00B67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are the barriers</w:t>
            </w:r>
            <w:r w:rsidR="00292C0C">
              <w:rPr>
                <w:sz w:val="20"/>
                <w:szCs w:val="20"/>
              </w:rPr>
              <w:t xml:space="preserve"> to accessing O</w:t>
            </w:r>
            <w:r>
              <w:rPr>
                <w:sz w:val="20"/>
                <w:szCs w:val="20"/>
              </w:rPr>
              <w:t xml:space="preserve">O BBV testing faced by </w:t>
            </w:r>
            <w:r w:rsidR="00B67623">
              <w:rPr>
                <w:sz w:val="20"/>
                <w:szCs w:val="20"/>
              </w:rPr>
              <w:t>PIP</w:t>
            </w:r>
            <w:r>
              <w:rPr>
                <w:sz w:val="20"/>
                <w:szCs w:val="20"/>
              </w:rPr>
              <w:t xml:space="preserve">? </w:t>
            </w:r>
          </w:p>
        </w:tc>
      </w:tr>
      <w:tr w:rsidR="00410ADA" w:rsidRPr="00974BC0" w14:paraId="1B80032E" w14:textId="77777777" w:rsidTr="00974BC0">
        <w:tc>
          <w:tcPr>
            <w:tcW w:w="2235" w:type="dxa"/>
          </w:tcPr>
          <w:p w14:paraId="1B80032B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2C" w14:textId="77777777" w:rsidR="00410ADA" w:rsidRPr="00974BC0" w:rsidRDefault="00410ADA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Have you </w:t>
            </w:r>
            <w:r w:rsidR="00AB2873">
              <w:rPr>
                <w:sz w:val="20"/>
                <w:szCs w:val="20"/>
              </w:rPr>
              <w:t>asked the prisoners about</w:t>
            </w:r>
            <w:r w:rsidRPr="00974BC0">
              <w:rPr>
                <w:sz w:val="20"/>
                <w:szCs w:val="20"/>
              </w:rPr>
              <w:t xml:space="preserve"> their experiences with </w:t>
            </w:r>
            <w:r w:rsidR="00AB2873">
              <w:rPr>
                <w:sz w:val="20"/>
                <w:szCs w:val="20"/>
              </w:rPr>
              <w:t>O-O BBV</w:t>
            </w:r>
            <w:r w:rsidRPr="00974BC0">
              <w:rPr>
                <w:sz w:val="20"/>
                <w:szCs w:val="20"/>
              </w:rPr>
              <w:t xml:space="preserve">? </w:t>
            </w:r>
          </w:p>
          <w:p w14:paraId="1B80032D" w14:textId="77777777" w:rsidR="00410ADA" w:rsidRPr="00974BC0" w:rsidRDefault="00410ADA" w:rsidP="00AB2873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>What are their perceptions</w:t>
            </w:r>
            <w:r w:rsidR="00AB2873">
              <w:rPr>
                <w:sz w:val="20"/>
                <w:szCs w:val="20"/>
              </w:rPr>
              <w:t>?  Specific information?</w:t>
            </w:r>
          </w:p>
        </w:tc>
      </w:tr>
      <w:tr w:rsidR="00410ADA" w:rsidRPr="00974BC0" w14:paraId="1B800331" w14:textId="77777777" w:rsidTr="00974BC0">
        <w:tc>
          <w:tcPr>
            <w:tcW w:w="2235" w:type="dxa"/>
          </w:tcPr>
          <w:p w14:paraId="1B80032F" w14:textId="77777777" w:rsidR="00410ADA" w:rsidRPr="00974BC0" w:rsidRDefault="00410ADA" w:rsidP="00410ADA">
            <w:pPr>
              <w:rPr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30" w14:textId="77777777" w:rsidR="00410ADA" w:rsidRPr="00974BC0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974BC0" w14:paraId="1B800334" w14:textId="77777777" w:rsidTr="00974BC0">
        <w:tc>
          <w:tcPr>
            <w:tcW w:w="2235" w:type="dxa"/>
            <w:shd w:val="clear" w:color="auto" w:fill="FABF8F" w:themeFill="accent6" w:themeFillTint="99"/>
          </w:tcPr>
          <w:p w14:paraId="1B800332" w14:textId="77777777" w:rsidR="00410ADA" w:rsidRPr="00974BC0" w:rsidRDefault="00974BC0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2. </w:t>
            </w:r>
            <w:r w:rsidR="00410ADA" w:rsidRPr="00974BC0">
              <w:rPr>
                <w:b/>
                <w:i/>
                <w:sz w:val="20"/>
                <w:szCs w:val="20"/>
              </w:rPr>
              <w:t>Cosmopolitan</w:t>
            </w:r>
          </w:p>
        </w:tc>
        <w:tc>
          <w:tcPr>
            <w:tcW w:w="6741" w:type="dxa"/>
          </w:tcPr>
          <w:p w14:paraId="1B800333" w14:textId="77777777" w:rsidR="00410ADA" w:rsidRPr="00974BC0" w:rsidRDefault="00410ADA" w:rsidP="00974BC0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What kind of information exchange do you have with others outside your </w:t>
            </w:r>
            <w:r w:rsidR="00974BC0">
              <w:rPr>
                <w:sz w:val="20"/>
                <w:szCs w:val="20"/>
              </w:rPr>
              <w:t xml:space="preserve">prison, </w:t>
            </w:r>
            <w:r w:rsidRPr="00974BC0">
              <w:rPr>
                <w:sz w:val="20"/>
                <w:szCs w:val="20"/>
              </w:rPr>
              <w:t xml:space="preserve">either </w:t>
            </w:r>
            <w:r w:rsidR="00292C0C">
              <w:rPr>
                <w:sz w:val="20"/>
                <w:szCs w:val="20"/>
              </w:rPr>
              <w:t>about O</w:t>
            </w:r>
            <w:r w:rsidR="00974BC0">
              <w:rPr>
                <w:sz w:val="20"/>
                <w:szCs w:val="20"/>
              </w:rPr>
              <w:t>O BBV, or more generally</w:t>
            </w:r>
            <w:r w:rsidRPr="00974BC0">
              <w:rPr>
                <w:sz w:val="20"/>
                <w:szCs w:val="20"/>
              </w:rPr>
              <w:t>?</w:t>
            </w:r>
          </w:p>
        </w:tc>
      </w:tr>
      <w:tr w:rsidR="00410ADA" w:rsidRPr="00974BC0" w14:paraId="1B800337" w14:textId="77777777" w:rsidTr="00974BC0">
        <w:tc>
          <w:tcPr>
            <w:tcW w:w="2235" w:type="dxa"/>
          </w:tcPr>
          <w:p w14:paraId="1B800335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36" w14:textId="77777777" w:rsidR="00410ADA" w:rsidRPr="00974BC0" w:rsidRDefault="00974BC0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410ADA" w:rsidRPr="00974BC0">
              <w:rPr>
                <w:sz w:val="20"/>
                <w:szCs w:val="20"/>
              </w:rPr>
              <w:t>o what extent do you network with colleagues or people in similar professions/p</w:t>
            </w:r>
            <w:r>
              <w:rPr>
                <w:sz w:val="20"/>
                <w:szCs w:val="20"/>
              </w:rPr>
              <w:t xml:space="preserve">ositions outside your setting? </w:t>
            </w:r>
            <w:r w:rsidR="008C4683">
              <w:rPr>
                <w:sz w:val="20"/>
                <w:szCs w:val="20"/>
              </w:rPr>
              <w:t>How often?</w:t>
            </w:r>
          </w:p>
        </w:tc>
      </w:tr>
      <w:tr w:rsidR="00410ADA" w:rsidRPr="00974BC0" w14:paraId="1B80033A" w14:textId="77777777" w:rsidTr="00974BC0">
        <w:tc>
          <w:tcPr>
            <w:tcW w:w="2235" w:type="dxa"/>
          </w:tcPr>
          <w:p w14:paraId="1B800338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39" w14:textId="77777777" w:rsidR="00410ADA" w:rsidRPr="00974BC0" w:rsidRDefault="00410ADA" w:rsidP="00974BC0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To what extent does your </w:t>
            </w:r>
            <w:r w:rsidR="00974BC0">
              <w:rPr>
                <w:sz w:val="20"/>
                <w:szCs w:val="20"/>
              </w:rPr>
              <w:t>prison</w:t>
            </w:r>
            <w:r w:rsidRPr="00974BC0">
              <w:rPr>
                <w:sz w:val="20"/>
                <w:szCs w:val="20"/>
              </w:rPr>
              <w:t xml:space="preserve"> encourage you to network with colleagues outside your own setting?</w:t>
            </w:r>
          </w:p>
        </w:tc>
      </w:tr>
      <w:tr w:rsidR="00410ADA" w:rsidRPr="00974BC0" w14:paraId="1B80033D" w14:textId="77777777" w:rsidTr="00974BC0">
        <w:tc>
          <w:tcPr>
            <w:tcW w:w="2235" w:type="dxa"/>
          </w:tcPr>
          <w:p w14:paraId="1B80033B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3C" w14:textId="77777777" w:rsidR="00410ADA" w:rsidRPr="00974BC0" w:rsidRDefault="00410ADA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>Are you able to attend local/national conferences</w:t>
            </w:r>
            <w:r w:rsidR="00974BC0">
              <w:rPr>
                <w:sz w:val="20"/>
                <w:szCs w:val="20"/>
              </w:rPr>
              <w:t>/training</w:t>
            </w:r>
            <w:r w:rsidRPr="00974BC0">
              <w:rPr>
                <w:sz w:val="20"/>
                <w:szCs w:val="20"/>
              </w:rPr>
              <w:t>? Other venues?</w:t>
            </w:r>
          </w:p>
        </w:tc>
      </w:tr>
      <w:tr w:rsidR="00410ADA" w:rsidRPr="00974BC0" w14:paraId="1B800340" w14:textId="77777777" w:rsidTr="00974BC0">
        <w:tc>
          <w:tcPr>
            <w:tcW w:w="2235" w:type="dxa"/>
          </w:tcPr>
          <w:p w14:paraId="1B80033E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3F" w14:textId="77777777" w:rsidR="00410ADA" w:rsidRPr="00974BC0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974BC0" w14:paraId="1B800343" w14:textId="77777777" w:rsidTr="00974BC0">
        <w:tc>
          <w:tcPr>
            <w:tcW w:w="2235" w:type="dxa"/>
            <w:shd w:val="clear" w:color="auto" w:fill="FABF8F" w:themeFill="accent6" w:themeFillTint="99"/>
          </w:tcPr>
          <w:p w14:paraId="1B800341" w14:textId="77777777" w:rsidR="00410ADA" w:rsidRPr="00974BC0" w:rsidRDefault="00974BC0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3. </w:t>
            </w:r>
            <w:r w:rsidR="00410ADA" w:rsidRPr="00974BC0">
              <w:rPr>
                <w:b/>
                <w:i/>
                <w:sz w:val="20"/>
                <w:szCs w:val="20"/>
              </w:rPr>
              <w:t>Peer Pressure</w:t>
            </w:r>
          </w:p>
        </w:tc>
        <w:tc>
          <w:tcPr>
            <w:tcW w:w="6741" w:type="dxa"/>
          </w:tcPr>
          <w:p w14:paraId="1B800342" w14:textId="77777777" w:rsidR="00410ADA" w:rsidRPr="00974BC0" w:rsidRDefault="00410ADA" w:rsidP="00DD6605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>Can you tell me what you know about any other</w:t>
            </w:r>
            <w:r w:rsidR="00292C0C">
              <w:rPr>
                <w:sz w:val="20"/>
                <w:szCs w:val="20"/>
              </w:rPr>
              <w:t xml:space="preserve"> prisons who </w:t>
            </w:r>
            <w:r w:rsidRPr="00974BC0">
              <w:rPr>
                <w:sz w:val="20"/>
                <w:szCs w:val="20"/>
              </w:rPr>
              <w:t xml:space="preserve">have implemented </w:t>
            </w:r>
            <w:r w:rsidR="00292C0C"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 w:rsidR="00292C0C">
              <w:rPr>
                <w:sz w:val="20"/>
                <w:szCs w:val="20"/>
              </w:rPr>
              <w:t>testing?</w:t>
            </w:r>
            <w:r w:rsidR="00CE1C52">
              <w:rPr>
                <w:sz w:val="20"/>
                <w:szCs w:val="20"/>
              </w:rPr>
              <w:t xml:space="preserve"> Is their experience </w:t>
            </w:r>
            <w:proofErr w:type="gramStart"/>
            <w:r w:rsidR="00CE1C52">
              <w:rPr>
                <w:sz w:val="20"/>
                <w:szCs w:val="20"/>
              </w:rPr>
              <w:t>similar to</w:t>
            </w:r>
            <w:proofErr w:type="gramEnd"/>
            <w:r w:rsidR="00CE1C52">
              <w:rPr>
                <w:sz w:val="20"/>
                <w:szCs w:val="20"/>
              </w:rPr>
              <w:t xml:space="preserve"> yours?</w:t>
            </w:r>
          </w:p>
        </w:tc>
      </w:tr>
      <w:tr w:rsidR="00292C0C" w:rsidRPr="00974BC0" w14:paraId="1B800346" w14:textId="77777777" w:rsidTr="00974BC0">
        <w:tc>
          <w:tcPr>
            <w:tcW w:w="2235" w:type="dxa"/>
          </w:tcPr>
          <w:p w14:paraId="1B800344" w14:textId="77777777" w:rsidR="00292C0C" w:rsidRPr="00974BC0" w:rsidRDefault="00292C0C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45" w14:textId="77777777" w:rsidR="00292C0C" w:rsidRPr="00974BC0" w:rsidRDefault="00DD6605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How has this information influenced the decision to implement </w:t>
            </w:r>
            <w:r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ng?</w:t>
            </w:r>
          </w:p>
        </w:tc>
      </w:tr>
      <w:tr w:rsidR="00292C0C" w:rsidRPr="00974BC0" w14:paraId="1B800349" w14:textId="77777777" w:rsidTr="00974BC0">
        <w:tc>
          <w:tcPr>
            <w:tcW w:w="2235" w:type="dxa"/>
          </w:tcPr>
          <w:p w14:paraId="1B800347" w14:textId="77777777" w:rsidR="00292C0C" w:rsidRPr="00974BC0" w:rsidRDefault="00292C0C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48" w14:textId="77777777" w:rsidR="00292C0C" w:rsidRPr="00974BC0" w:rsidRDefault="00DD6605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To what extent </w:t>
            </w:r>
            <w:r>
              <w:rPr>
                <w:sz w:val="20"/>
                <w:szCs w:val="20"/>
              </w:rPr>
              <w:t>does</w:t>
            </w:r>
            <w:r w:rsidRPr="00974BC0">
              <w:rPr>
                <w:sz w:val="20"/>
                <w:szCs w:val="20"/>
              </w:rPr>
              <w:t xml:space="preserve"> implementing </w:t>
            </w:r>
            <w:r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sting </w:t>
            </w:r>
            <w:r w:rsidRPr="00974BC0">
              <w:rPr>
                <w:sz w:val="20"/>
                <w:szCs w:val="20"/>
              </w:rPr>
              <w:t xml:space="preserve">provide an advantage for your </w:t>
            </w:r>
            <w:r>
              <w:rPr>
                <w:sz w:val="20"/>
                <w:szCs w:val="20"/>
              </w:rPr>
              <w:t xml:space="preserve">prison </w:t>
            </w:r>
            <w:r w:rsidRPr="00974BC0">
              <w:rPr>
                <w:sz w:val="20"/>
                <w:szCs w:val="20"/>
              </w:rPr>
              <w:t xml:space="preserve">compared to other </w:t>
            </w:r>
            <w:r>
              <w:rPr>
                <w:sz w:val="20"/>
                <w:szCs w:val="20"/>
              </w:rPr>
              <w:t>prisons?</w:t>
            </w:r>
          </w:p>
        </w:tc>
      </w:tr>
      <w:tr w:rsidR="00292C0C" w:rsidRPr="00974BC0" w14:paraId="1B80034C" w14:textId="77777777" w:rsidTr="00974BC0">
        <w:tc>
          <w:tcPr>
            <w:tcW w:w="2235" w:type="dxa"/>
          </w:tcPr>
          <w:p w14:paraId="1B80034A" w14:textId="77777777" w:rsidR="00292C0C" w:rsidRPr="00974BC0" w:rsidRDefault="00292C0C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4B" w14:textId="77777777" w:rsidR="00292C0C" w:rsidRPr="00974BC0" w:rsidRDefault="00DD6605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Is there something about </w:t>
            </w:r>
            <w:r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sting </w:t>
            </w:r>
            <w:r w:rsidRPr="00974BC0">
              <w:rPr>
                <w:sz w:val="20"/>
                <w:szCs w:val="20"/>
              </w:rPr>
              <w:t xml:space="preserve">that would </w:t>
            </w:r>
            <w:r>
              <w:rPr>
                <w:sz w:val="20"/>
                <w:szCs w:val="20"/>
              </w:rPr>
              <w:t>encourage nurse recruitment / retention</w:t>
            </w:r>
            <w:r w:rsidRPr="00974BC0">
              <w:rPr>
                <w:sz w:val="20"/>
                <w:szCs w:val="20"/>
              </w:rPr>
              <w:t xml:space="preserve"> into your </w:t>
            </w:r>
            <w:r>
              <w:rPr>
                <w:sz w:val="20"/>
                <w:szCs w:val="20"/>
              </w:rPr>
              <w:t>prison?</w:t>
            </w:r>
          </w:p>
        </w:tc>
      </w:tr>
      <w:tr w:rsidR="00410ADA" w:rsidRPr="00974BC0" w14:paraId="1B80034F" w14:textId="77777777" w:rsidTr="00974BC0">
        <w:tc>
          <w:tcPr>
            <w:tcW w:w="2235" w:type="dxa"/>
          </w:tcPr>
          <w:p w14:paraId="1B80034D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4E" w14:textId="77777777" w:rsidR="00410ADA" w:rsidRPr="00974BC0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974BC0" w14:paraId="1B800352" w14:textId="77777777" w:rsidTr="00974BC0">
        <w:trPr>
          <w:trHeight w:val="169"/>
        </w:trPr>
        <w:tc>
          <w:tcPr>
            <w:tcW w:w="2235" w:type="dxa"/>
            <w:shd w:val="clear" w:color="auto" w:fill="FABF8F" w:themeFill="accent6" w:themeFillTint="99"/>
          </w:tcPr>
          <w:p w14:paraId="1B800350" w14:textId="77777777" w:rsidR="00410ADA" w:rsidRPr="00974BC0" w:rsidRDefault="00974BC0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4. </w:t>
            </w:r>
            <w:r w:rsidR="00410ADA" w:rsidRPr="00974BC0">
              <w:rPr>
                <w:b/>
                <w:i/>
                <w:sz w:val="20"/>
                <w:szCs w:val="20"/>
              </w:rPr>
              <w:t>External policies and incentives</w:t>
            </w:r>
          </w:p>
        </w:tc>
        <w:tc>
          <w:tcPr>
            <w:tcW w:w="6741" w:type="dxa"/>
          </w:tcPr>
          <w:p w14:paraId="1B800351" w14:textId="77777777" w:rsidR="00410ADA" w:rsidRPr="00974BC0" w:rsidRDefault="00DD6605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at kind of local </w:t>
            </w:r>
            <w:r w:rsidR="00410ADA" w:rsidRPr="00974BC0">
              <w:rPr>
                <w:sz w:val="20"/>
                <w:szCs w:val="20"/>
              </w:rPr>
              <w:t>or</w:t>
            </w:r>
            <w:r>
              <w:rPr>
                <w:sz w:val="20"/>
                <w:szCs w:val="20"/>
              </w:rPr>
              <w:t xml:space="preserve"> national performance targets have</w:t>
            </w:r>
            <w:r w:rsidR="00410ADA" w:rsidRPr="00974BC0">
              <w:rPr>
                <w:sz w:val="20"/>
                <w:szCs w:val="20"/>
              </w:rPr>
              <w:t xml:space="preserve"> influenced the decision to implement </w:t>
            </w:r>
            <w:r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sting? </w:t>
            </w:r>
          </w:p>
        </w:tc>
      </w:tr>
      <w:tr w:rsidR="00DD6605" w:rsidRPr="00974BC0" w14:paraId="1B800355" w14:textId="77777777" w:rsidTr="00974BC0">
        <w:tc>
          <w:tcPr>
            <w:tcW w:w="2235" w:type="dxa"/>
          </w:tcPr>
          <w:p w14:paraId="1B800353" w14:textId="77777777" w:rsidR="00DD6605" w:rsidRPr="00974BC0" w:rsidRDefault="00DD660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54" w14:textId="77777777" w:rsidR="00DD6605" w:rsidRPr="00974BC0" w:rsidRDefault="00DD6605" w:rsidP="00410ADA">
            <w:pPr>
              <w:rPr>
                <w:sz w:val="20"/>
                <w:szCs w:val="20"/>
              </w:rPr>
            </w:pPr>
            <w:r w:rsidRPr="00974BC0">
              <w:rPr>
                <w:sz w:val="20"/>
                <w:szCs w:val="20"/>
              </w:rPr>
              <w:t xml:space="preserve">How will </w:t>
            </w:r>
            <w:r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sting </w:t>
            </w:r>
            <w:r w:rsidRPr="00974BC0">
              <w:rPr>
                <w:sz w:val="20"/>
                <w:szCs w:val="20"/>
              </w:rPr>
              <w:t xml:space="preserve">affect your </w:t>
            </w:r>
            <w:r>
              <w:rPr>
                <w:sz w:val="20"/>
                <w:szCs w:val="20"/>
              </w:rPr>
              <w:t>prison’s ability to meet these targets?</w:t>
            </w:r>
            <w:r w:rsidRPr="00974BC0">
              <w:rPr>
                <w:sz w:val="20"/>
                <w:szCs w:val="20"/>
              </w:rPr>
              <w:t xml:space="preserve"> </w:t>
            </w:r>
          </w:p>
        </w:tc>
      </w:tr>
      <w:tr w:rsidR="00DD6605" w:rsidRPr="00974BC0" w14:paraId="1B800358" w14:textId="77777777" w:rsidTr="00974BC0">
        <w:tc>
          <w:tcPr>
            <w:tcW w:w="2235" w:type="dxa"/>
          </w:tcPr>
          <w:p w14:paraId="1B800356" w14:textId="77777777" w:rsidR="00DD6605" w:rsidRPr="00974BC0" w:rsidRDefault="00DD660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57" w14:textId="77777777" w:rsidR="00DD6605" w:rsidRPr="00974BC0" w:rsidRDefault="00DD6605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any</w:t>
            </w:r>
            <w:r w:rsidRPr="00974BC0">
              <w:rPr>
                <w:sz w:val="20"/>
                <w:szCs w:val="20"/>
              </w:rPr>
              <w:t xml:space="preserve"> incentives</w:t>
            </w:r>
            <w:r>
              <w:rPr>
                <w:sz w:val="20"/>
                <w:szCs w:val="20"/>
              </w:rPr>
              <w:t xml:space="preserve"> that have</w:t>
            </w:r>
            <w:r w:rsidRPr="00974BC0">
              <w:rPr>
                <w:sz w:val="20"/>
                <w:szCs w:val="20"/>
              </w:rPr>
              <w:t xml:space="preserve"> influenced the decision to implement </w:t>
            </w:r>
            <w:r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esting?</w:t>
            </w:r>
          </w:p>
        </w:tc>
      </w:tr>
      <w:tr w:rsidR="00DD6605" w:rsidRPr="00974BC0" w14:paraId="1B80035B" w14:textId="77777777" w:rsidTr="00974BC0">
        <w:tc>
          <w:tcPr>
            <w:tcW w:w="2235" w:type="dxa"/>
          </w:tcPr>
          <w:p w14:paraId="1B800359" w14:textId="77777777" w:rsidR="00DD6605" w:rsidRPr="00974BC0" w:rsidRDefault="00DD660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5A" w14:textId="77777777" w:rsidR="00DD6605" w:rsidRPr="00974BC0" w:rsidRDefault="00DD6605" w:rsidP="00DD660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O BBV</w:t>
            </w:r>
            <w:r w:rsidRPr="00974BC0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esting </w:t>
            </w:r>
            <w:r w:rsidRPr="00974BC0">
              <w:rPr>
                <w:sz w:val="20"/>
                <w:szCs w:val="20"/>
              </w:rPr>
              <w:t xml:space="preserve">affect </w:t>
            </w:r>
            <w:r>
              <w:rPr>
                <w:sz w:val="20"/>
                <w:szCs w:val="20"/>
              </w:rPr>
              <w:t>income</w:t>
            </w:r>
            <w:r w:rsidRPr="00974BC0">
              <w:rPr>
                <w:sz w:val="20"/>
                <w:szCs w:val="20"/>
              </w:rPr>
              <w:t xml:space="preserve"> for your </w:t>
            </w:r>
            <w:r>
              <w:rPr>
                <w:sz w:val="20"/>
                <w:szCs w:val="20"/>
              </w:rPr>
              <w:t>prison</w:t>
            </w:r>
            <w:r w:rsidRPr="00974BC0">
              <w:rPr>
                <w:sz w:val="20"/>
                <w:szCs w:val="20"/>
              </w:rPr>
              <w:t>?</w:t>
            </w:r>
          </w:p>
        </w:tc>
      </w:tr>
      <w:tr w:rsidR="00410ADA" w:rsidRPr="00974BC0" w14:paraId="1B80035E" w14:textId="77777777" w:rsidTr="00974BC0">
        <w:tc>
          <w:tcPr>
            <w:tcW w:w="2235" w:type="dxa"/>
          </w:tcPr>
          <w:p w14:paraId="1B80035C" w14:textId="77777777" w:rsidR="00410ADA" w:rsidRPr="00974BC0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5D" w14:textId="77777777" w:rsidR="00410ADA" w:rsidRPr="00974BC0" w:rsidRDefault="00CE1C52" w:rsidP="00CE1C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receive a specific income for reaching the 50% or 75% targets or are you simply funded to achieve as many as you can of the domains in the section 7a?</w:t>
            </w:r>
          </w:p>
        </w:tc>
      </w:tr>
    </w:tbl>
    <w:p w14:paraId="1B80035F" w14:textId="77777777" w:rsidR="00175D5D" w:rsidRDefault="00175D5D" w:rsidP="00175D5D"/>
    <w:p w14:paraId="1B800365" w14:textId="77777777" w:rsidR="00175D5D" w:rsidRDefault="00175D5D" w:rsidP="00175D5D"/>
    <w:p w14:paraId="1B800366" w14:textId="77777777" w:rsidR="00175D5D" w:rsidRDefault="00175D5D" w:rsidP="00175D5D"/>
    <w:p w14:paraId="1B800367" w14:textId="77777777" w:rsidR="00410ADA" w:rsidRPr="00175D5D" w:rsidRDefault="00175D5D" w:rsidP="00175D5D">
      <w:pPr>
        <w:pStyle w:val="Heading2"/>
        <w:rPr>
          <w:color w:val="auto"/>
          <w:sz w:val="20"/>
          <w:szCs w:val="20"/>
        </w:rPr>
      </w:pPr>
      <w:r w:rsidRPr="00175D5D">
        <w:rPr>
          <w:color w:val="auto"/>
          <w:sz w:val="20"/>
          <w:szCs w:val="20"/>
        </w:rPr>
        <w:t xml:space="preserve">C. Inner Sett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741"/>
      </w:tblGrid>
      <w:tr w:rsidR="00410ADA" w:rsidRPr="00175D5D" w14:paraId="1B80036A" w14:textId="77777777" w:rsidTr="00175D5D">
        <w:tc>
          <w:tcPr>
            <w:tcW w:w="2235" w:type="dxa"/>
            <w:shd w:val="clear" w:color="auto" w:fill="FFFF66"/>
          </w:tcPr>
          <w:p w14:paraId="1B800368" w14:textId="77777777" w:rsidR="00410ADA" w:rsidRPr="00175D5D" w:rsidRDefault="00F30E9E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C. Inner setting (1</w:t>
            </w:r>
            <w:r w:rsidR="00A42044">
              <w:rPr>
                <w:b/>
                <w:i/>
                <w:sz w:val="20"/>
                <w:szCs w:val="20"/>
              </w:rPr>
              <w:t>4</w:t>
            </w:r>
            <w:r w:rsidR="00410ADA" w:rsidRPr="00175D5D">
              <w:rPr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6741" w:type="dxa"/>
            <w:shd w:val="clear" w:color="auto" w:fill="FFFF66"/>
          </w:tcPr>
          <w:p w14:paraId="1B800369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175D5D">
              <w:rPr>
                <w:b/>
                <w:i/>
                <w:sz w:val="20"/>
                <w:szCs w:val="20"/>
              </w:rPr>
              <w:t>Questions</w:t>
            </w:r>
          </w:p>
        </w:tc>
      </w:tr>
      <w:tr w:rsidR="00410ADA" w:rsidRPr="00175D5D" w14:paraId="1B80036D" w14:textId="77777777" w:rsidTr="00175D5D">
        <w:tc>
          <w:tcPr>
            <w:tcW w:w="2235" w:type="dxa"/>
            <w:shd w:val="clear" w:color="auto" w:fill="FFFF66"/>
          </w:tcPr>
          <w:p w14:paraId="1B80036B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. </w:t>
            </w:r>
            <w:r w:rsidR="00410ADA" w:rsidRPr="00175D5D">
              <w:rPr>
                <w:b/>
                <w:i/>
                <w:sz w:val="20"/>
                <w:szCs w:val="20"/>
              </w:rPr>
              <w:t>Structural characteristics</w:t>
            </w:r>
          </w:p>
        </w:tc>
        <w:tc>
          <w:tcPr>
            <w:tcW w:w="6741" w:type="dxa"/>
          </w:tcPr>
          <w:p w14:paraId="1B80036C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</w:t>
            </w:r>
            <w:r w:rsidR="00175D5D">
              <w:rPr>
                <w:sz w:val="20"/>
                <w:szCs w:val="20"/>
              </w:rPr>
              <w:t>does</w:t>
            </w:r>
            <w:r w:rsidRPr="00175D5D">
              <w:rPr>
                <w:sz w:val="20"/>
                <w:szCs w:val="20"/>
              </w:rPr>
              <w:t xml:space="preserve"> the </w:t>
            </w:r>
            <w:r w:rsidR="00175D5D">
              <w:rPr>
                <w:sz w:val="20"/>
                <w:szCs w:val="20"/>
              </w:rPr>
              <w:t>physical layout</w:t>
            </w:r>
            <w:r w:rsidRPr="00175D5D">
              <w:rPr>
                <w:sz w:val="20"/>
                <w:szCs w:val="20"/>
              </w:rPr>
              <w:t xml:space="preserve"> of your </w:t>
            </w:r>
            <w:r w:rsidR="00175D5D">
              <w:rPr>
                <w:sz w:val="20"/>
                <w:szCs w:val="20"/>
              </w:rPr>
              <w:t xml:space="preserve">prison </w:t>
            </w:r>
            <w:r w:rsidRPr="00175D5D">
              <w:rPr>
                <w:sz w:val="20"/>
                <w:szCs w:val="20"/>
              </w:rPr>
              <w:t xml:space="preserve">affect the implementation of </w:t>
            </w:r>
            <w:r w:rsidR="00175D5D">
              <w:rPr>
                <w:sz w:val="20"/>
                <w:szCs w:val="20"/>
              </w:rPr>
              <w:t>OO BBV testing?</w:t>
            </w:r>
          </w:p>
        </w:tc>
      </w:tr>
      <w:tr w:rsidR="00175D5D" w:rsidRPr="00175D5D" w14:paraId="1B800370" w14:textId="77777777" w:rsidTr="00175D5D">
        <w:tc>
          <w:tcPr>
            <w:tcW w:w="2235" w:type="dxa"/>
          </w:tcPr>
          <w:p w14:paraId="1B80036E" w14:textId="77777777" w:rsidR="00175D5D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6F" w14:textId="77777777" w:rsidR="00175D5D" w:rsidRPr="00175D5D" w:rsidRDefault="00175D5D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</w:t>
            </w:r>
            <w:r>
              <w:rPr>
                <w:sz w:val="20"/>
                <w:szCs w:val="20"/>
              </w:rPr>
              <w:t>do</w:t>
            </w:r>
            <w:r w:rsidRPr="00175D5D">
              <w:rPr>
                <w:sz w:val="20"/>
                <w:szCs w:val="20"/>
              </w:rPr>
              <w:t xml:space="preserve"> you work around</w:t>
            </w:r>
            <w:r>
              <w:rPr>
                <w:sz w:val="20"/>
                <w:szCs w:val="20"/>
              </w:rPr>
              <w:t xml:space="preserve"> the challenges? </w:t>
            </w:r>
          </w:p>
        </w:tc>
      </w:tr>
      <w:tr w:rsidR="00175D5D" w:rsidRPr="00175D5D" w14:paraId="1B800373" w14:textId="77777777" w:rsidTr="00175D5D">
        <w:tc>
          <w:tcPr>
            <w:tcW w:w="2235" w:type="dxa"/>
          </w:tcPr>
          <w:p w14:paraId="1B800371" w14:textId="77777777" w:rsidR="00175D5D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72" w14:textId="77777777" w:rsidR="00175D5D" w:rsidRPr="00175D5D" w:rsidRDefault="00175D5D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kinds of infrastructure changes will be needed to accommodate </w:t>
            </w:r>
            <w:r>
              <w:rPr>
                <w:sz w:val="20"/>
                <w:szCs w:val="20"/>
              </w:rPr>
              <w:t>OO BBV testing? Who could make those changes?</w:t>
            </w:r>
            <w:r w:rsidR="009C3119">
              <w:rPr>
                <w:sz w:val="20"/>
                <w:szCs w:val="20"/>
              </w:rPr>
              <w:t xml:space="preserve"> Are they possible to change?</w:t>
            </w:r>
          </w:p>
        </w:tc>
      </w:tr>
      <w:tr w:rsidR="00410ADA" w:rsidRPr="00175D5D" w14:paraId="1B800376" w14:textId="77777777" w:rsidTr="00175D5D">
        <w:tc>
          <w:tcPr>
            <w:tcW w:w="2235" w:type="dxa"/>
          </w:tcPr>
          <w:p w14:paraId="1B800374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75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79" w14:textId="77777777" w:rsidTr="00175D5D">
        <w:tc>
          <w:tcPr>
            <w:tcW w:w="2235" w:type="dxa"/>
            <w:shd w:val="clear" w:color="auto" w:fill="FFFF66"/>
          </w:tcPr>
          <w:p w14:paraId="1B800377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2. </w:t>
            </w:r>
            <w:r w:rsidR="00410ADA" w:rsidRPr="00175D5D">
              <w:rPr>
                <w:b/>
                <w:i/>
                <w:sz w:val="20"/>
                <w:szCs w:val="20"/>
              </w:rPr>
              <w:t>Networks and communication</w:t>
            </w:r>
          </w:p>
        </w:tc>
        <w:tc>
          <w:tcPr>
            <w:tcW w:w="6741" w:type="dxa"/>
          </w:tcPr>
          <w:p w14:paraId="1B800378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Can you describe your working relationships with your colleagues</w:t>
            </w:r>
            <w:r w:rsidR="000C10E2">
              <w:rPr>
                <w:sz w:val="20"/>
                <w:szCs w:val="20"/>
              </w:rPr>
              <w:t xml:space="preserve"> at this prison? </w:t>
            </w:r>
          </w:p>
        </w:tc>
      </w:tr>
      <w:tr w:rsidR="000C10E2" w:rsidRPr="00175D5D" w14:paraId="1B80037C" w14:textId="77777777" w:rsidTr="00175D5D">
        <w:tc>
          <w:tcPr>
            <w:tcW w:w="2235" w:type="dxa"/>
          </w:tcPr>
          <w:p w14:paraId="1B80037A" w14:textId="77777777" w:rsidR="000C10E2" w:rsidRPr="00175D5D" w:rsidRDefault="000C10E2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7B" w14:textId="77777777" w:rsidR="000C10E2" w:rsidRPr="00175D5D" w:rsidRDefault="000C10E2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175D5D">
              <w:rPr>
                <w:sz w:val="20"/>
                <w:szCs w:val="20"/>
              </w:rPr>
              <w:t>o you get together wi</w:t>
            </w:r>
            <w:r>
              <w:rPr>
                <w:sz w:val="20"/>
                <w:szCs w:val="20"/>
              </w:rPr>
              <w:t xml:space="preserve">th colleagues outside of work? </w:t>
            </w:r>
          </w:p>
        </w:tc>
      </w:tr>
      <w:tr w:rsidR="000C10E2" w:rsidRPr="00175D5D" w14:paraId="1B80037F" w14:textId="77777777" w:rsidTr="00175D5D">
        <w:tc>
          <w:tcPr>
            <w:tcW w:w="2235" w:type="dxa"/>
          </w:tcPr>
          <w:p w14:paraId="1B80037D" w14:textId="77777777" w:rsidR="000C10E2" w:rsidRPr="00175D5D" w:rsidRDefault="000C10E2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7E" w14:textId="77777777" w:rsidR="000C10E2" w:rsidRPr="00175D5D" w:rsidRDefault="000C10E2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Can you describe your working relationship with </w:t>
            </w:r>
            <w:r>
              <w:rPr>
                <w:sz w:val="20"/>
                <w:szCs w:val="20"/>
              </w:rPr>
              <w:t xml:space="preserve">your seniors? </w:t>
            </w:r>
          </w:p>
        </w:tc>
      </w:tr>
      <w:tr w:rsidR="000C10E2" w:rsidRPr="00175D5D" w14:paraId="1B800382" w14:textId="77777777" w:rsidTr="00175D5D">
        <w:tc>
          <w:tcPr>
            <w:tcW w:w="2235" w:type="dxa"/>
          </w:tcPr>
          <w:p w14:paraId="1B800380" w14:textId="77777777" w:rsidR="000C10E2" w:rsidRPr="00175D5D" w:rsidRDefault="000C10E2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81" w14:textId="77777777" w:rsidR="000C10E2" w:rsidRPr="00175D5D" w:rsidRDefault="000C10E2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have regular staff meetings?</w:t>
            </w:r>
          </w:p>
        </w:tc>
      </w:tr>
      <w:tr w:rsidR="000C10E2" w:rsidRPr="00175D5D" w14:paraId="1B800387" w14:textId="77777777" w:rsidTr="00175D5D">
        <w:tc>
          <w:tcPr>
            <w:tcW w:w="2235" w:type="dxa"/>
          </w:tcPr>
          <w:p w14:paraId="1B800383" w14:textId="77777777" w:rsidR="000C10E2" w:rsidRPr="00175D5D" w:rsidRDefault="000C10E2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84" w14:textId="77777777" w:rsidR="000C10E2" w:rsidRPr="00175D5D" w:rsidRDefault="000C10E2" w:rsidP="000C10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typically attend? / </w:t>
            </w:r>
            <w:r w:rsidRPr="00175D5D">
              <w:rPr>
                <w:sz w:val="20"/>
                <w:szCs w:val="20"/>
              </w:rPr>
              <w:t xml:space="preserve">Who typically attends? </w:t>
            </w:r>
          </w:p>
          <w:p w14:paraId="1B800385" w14:textId="77777777" w:rsidR="000C10E2" w:rsidRPr="00175D5D" w:rsidRDefault="000C10E2" w:rsidP="000C10E2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often are the meetings held? </w:t>
            </w:r>
          </w:p>
          <w:p w14:paraId="1B800386" w14:textId="77777777" w:rsidR="000C10E2" w:rsidRPr="00175D5D" w:rsidRDefault="000C10E2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What is a typical agenda? H</w:t>
            </w:r>
            <w:r>
              <w:rPr>
                <w:sz w:val="20"/>
                <w:szCs w:val="20"/>
              </w:rPr>
              <w:t xml:space="preserve">ow helpful are these meetings? </w:t>
            </w:r>
          </w:p>
        </w:tc>
      </w:tr>
      <w:tr w:rsidR="000C10E2" w:rsidRPr="00175D5D" w14:paraId="1B80038A" w14:textId="77777777" w:rsidTr="00175D5D">
        <w:tc>
          <w:tcPr>
            <w:tcW w:w="2235" w:type="dxa"/>
          </w:tcPr>
          <w:p w14:paraId="1B800388" w14:textId="77777777" w:rsidR="000C10E2" w:rsidRPr="00175D5D" w:rsidRDefault="000C10E2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89" w14:textId="77777777" w:rsidR="000C10E2" w:rsidRPr="00175D5D" w:rsidRDefault="000C10E2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How do you typically find out about new information, such as new initiatives, accomplishments, issues, new staf</w:t>
            </w:r>
            <w:r>
              <w:rPr>
                <w:sz w:val="20"/>
                <w:szCs w:val="20"/>
              </w:rPr>
              <w:t xml:space="preserve">f, </w:t>
            </w:r>
            <w:r w:rsidR="00B67623">
              <w:rPr>
                <w:sz w:val="20"/>
                <w:szCs w:val="20"/>
              </w:rPr>
              <w:t>and staff</w:t>
            </w:r>
            <w:r>
              <w:rPr>
                <w:sz w:val="20"/>
                <w:szCs w:val="20"/>
              </w:rPr>
              <w:t xml:space="preserve"> departures? </w:t>
            </w:r>
          </w:p>
        </w:tc>
      </w:tr>
      <w:tr w:rsidR="000C10E2" w:rsidRPr="00175D5D" w14:paraId="1B80038D" w14:textId="77777777" w:rsidTr="00175D5D">
        <w:tc>
          <w:tcPr>
            <w:tcW w:w="2235" w:type="dxa"/>
          </w:tcPr>
          <w:p w14:paraId="1B80038B" w14:textId="77777777" w:rsidR="000C10E2" w:rsidRPr="00175D5D" w:rsidRDefault="000C10E2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8C" w14:textId="77777777" w:rsidR="000C10E2" w:rsidRPr="00175D5D" w:rsidRDefault="000C10E2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en you need to get something done or to solve </w:t>
            </w:r>
            <w:r w:rsidR="00B67623" w:rsidRPr="00175D5D">
              <w:rPr>
                <w:sz w:val="20"/>
                <w:szCs w:val="20"/>
              </w:rPr>
              <w:t>problems, who are</w:t>
            </w:r>
            <w:r>
              <w:rPr>
                <w:sz w:val="20"/>
                <w:szCs w:val="20"/>
              </w:rPr>
              <w:t xml:space="preserve"> your "go-to" people? </w:t>
            </w:r>
          </w:p>
        </w:tc>
      </w:tr>
      <w:tr w:rsidR="00410ADA" w:rsidRPr="00175D5D" w14:paraId="1B800390" w14:textId="77777777" w:rsidTr="00175D5D">
        <w:tc>
          <w:tcPr>
            <w:tcW w:w="2235" w:type="dxa"/>
          </w:tcPr>
          <w:p w14:paraId="1B80038E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8F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99" w14:textId="77777777" w:rsidTr="00175D5D">
        <w:tc>
          <w:tcPr>
            <w:tcW w:w="2235" w:type="dxa"/>
            <w:shd w:val="clear" w:color="auto" w:fill="FFFF66"/>
          </w:tcPr>
          <w:p w14:paraId="1B800391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3. </w:t>
            </w:r>
            <w:r w:rsidR="00410ADA" w:rsidRPr="00175D5D">
              <w:rPr>
                <w:b/>
                <w:i/>
                <w:sz w:val="20"/>
                <w:szCs w:val="20"/>
              </w:rPr>
              <w:t>Culture</w:t>
            </w:r>
          </w:p>
        </w:tc>
        <w:tc>
          <w:tcPr>
            <w:tcW w:w="6741" w:type="dxa"/>
          </w:tcPr>
          <w:p w14:paraId="1B800392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Some people characterize culture in terms of four general types. To what extent would you characterize your culture as: </w:t>
            </w:r>
          </w:p>
          <w:p w14:paraId="1B800393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E739B5">
              <w:rPr>
                <w:b/>
                <w:sz w:val="20"/>
                <w:szCs w:val="20"/>
              </w:rPr>
              <w:t>Team (Clan) Culture (Flexible, Internal Focus):</w:t>
            </w:r>
            <w:r w:rsidRPr="00175D5D">
              <w:rPr>
                <w:sz w:val="20"/>
                <w:szCs w:val="20"/>
              </w:rPr>
              <w:t xml:space="preserve"> A friendly workplace where leaders act like mentors, facilitators, and team-builders. There is value placed on long-term development and doing things together. </w:t>
            </w:r>
          </w:p>
          <w:p w14:paraId="1B800394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E739B5">
              <w:rPr>
                <w:b/>
                <w:sz w:val="20"/>
                <w:szCs w:val="20"/>
              </w:rPr>
              <w:t>Hierarchical (Hierarchy) Culture (Control, Internal Focus):</w:t>
            </w:r>
            <w:r w:rsidRPr="00175D5D">
              <w:rPr>
                <w:sz w:val="20"/>
                <w:szCs w:val="20"/>
              </w:rPr>
              <w:t xml:space="preserve"> A structured and formalized workplace where leaders act like coordinators, monitors, and organizers. There is value placed on incremental change and doing things right. </w:t>
            </w:r>
          </w:p>
          <w:p w14:paraId="1B800395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E739B5">
              <w:rPr>
                <w:b/>
                <w:sz w:val="20"/>
                <w:szCs w:val="20"/>
              </w:rPr>
              <w:t>Entrepreneurial (Adhocracy) Culture (Flexible, External Focus):</w:t>
            </w:r>
            <w:r w:rsidRPr="00175D5D">
              <w:rPr>
                <w:sz w:val="20"/>
                <w:szCs w:val="20"/>
              </w:rPr>
              <w:t xml:space="preserve"> A dynamic workplace with leaders that stimulate intervention. There is value placed on breakthroughs and doing things first. </w:t>
            </w:r>
          </w:p>
          <w:p w14:paraId="1B800396" w14:textId="77777777" w:rsidR="00410ADA" w:rsidRDefault="00410ADA" w:rsidP="00410ADA">
            <w:pPr>
              <w:rPr>
                <w:sz w:val="20"/>
                <w:szCs w:val="20"/>
              </w:rPr>
            </w:pPr>
            <w:r w:rsidRPr="00E739B5">
              <w:rPr>
                <w:b/>
                <w:sz w:val="20"/>
                <w:szCs w:val="20"/>
              </w:rPr>
              <w:t>Rational (Market) Culture (Control, External Focus):</w:t>
            </w:r>
            <w:r w:rsidRPr="00175D5D">
              <w:rPr>
                <w:sz w:val="20"/>
                <w:szCs w:val="20"/>
              </w:rPr>
              <w:t xml:space="preserve"> A competitive workplace with leaders like hard drivers, producers, or competitors. There is value placed on short-term performance and doing things fast.</w:t>
            </w:r>
          </w:p>
          <w:p w14:paraId="1B800397" w14:textId="77777777" w:rsidR="00E739B5" w:rsidRDefault="00E739B5" w:rsidP="00410ADA">
            <w:pPr>
              <w:rPr>
                <w:sz w:val="20"/>
                <w:szCs w:val="20"/>
              </w:rPr>
            </w:pPr>
          </w:p>
          <w:p w14:paraId="1B800398" w14:textId="77777777" w:rsidR="00E739B5" w:rsidRPr="00175D5D" w:rsidRDefault="00E739B5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175D5D">
              <w:rPr>
                <w:sz w:val="20"/>
                <w:szCs w:val="20"/>
              </w:rPr>
              <w:t>This question can be open-ended or elicit percentages so that they add up to 100%. e.g., my culture is 50% Team, 40% ent</w:t>
            </w:r>
            <w:r>
              <w:rPr>
                <w:sz w:val="20"/>
                <w:szCs w:val="20"/>
              </w:rPr>
              <w:t>repreneurial, 10% hierarchical).</w:t>
            </w:r>
          </w:p>
        </w:tc>
      </w:tr>
      <w:tr w:rsidR="00E739B5" w:rsidRPr="00175D5D" w14:paraId="1B80039C" w14:textId="77777777" w:rsidTr="00175D5D">
        <w:tc>
          <w:tcPr>
            <w:tcW w:w="2235" w:type="dxa"/>
          </w:tcPr>
          <w:p w14:paraId="1B80039A" w14:textId="77777777" w:rsidR="00E739B5" w:rsidRPr="00175D5D" w:rsidRDefault="00E739B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9B" w14:textId="77777777" w:rsidR="00E739B5" w:rsidRPr="00175D5D" w:rsidRDefault="00E739B5" w:rsidP="00E739B5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do you think your </w:t>
            </w:r>
            <w:r>
              <w:rPr>
                <w:sz w:val="20"/>
                <w:szCs w:val="20"/>
              </w:rPr>
              <w:t>prison’s</w:t>
            </w:r>
            <w:r w:rsidRPr="00175D5D">
              <w:rPr>
                <w:sz w:val="20"/>
                <w:szCs w:val="20"/>
              </w:rPr>
              <w:t xml:space="preserve"> culture will affect the implementation of the </w:t>
            </w:r>
            <w:r>
              <w:rPr>
                <w:sz w:val="20"/>
                <w:szCs w:val="20"/>
              </w:rPr>
              <w:t>OO BBV testing?</w:t>
            </w:r>
            <w:r w:rsidRPr="00175D5D">
              <w:rPr>
                <w:sz w:val="20"/>
                <w:szCs w:val="20"/>
              </w:rPr>
              <w:t xml:space="preserve"> </w:t>
            </w:r>
          </w:p>
        </w:tc>
      </w:tr>
      <w:tr w:rsidR="00E739B5" w:rsidRPr="00175D5D" w14:paraId="1B80039F" w14:textId="77777777" w:rsidTr="00175D5D">
        <w:tc>
          <w:tcPr>
            <w:tcW w:w="2235" w:type="dxa"/>
          </w:tcPr>
          <w:p w14:paraId="1B80039D" w14:textId="77777777" w:rsidR="00E739B5" w:rsidRPr="00175D5D" w:rsidRDefault="00E739B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9E" w14:textId="77777777" w:rsidR="00E739B5" w:rsidRPr="00175D5D" w:rsidRDefault="00E739B5" w:rsidP="00BA1144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To what extent are new ideas embraced and used to make impr</w:t>
            </w:r>
            <w:r>
              <w:rPr>
                <w:sz w:val="20"/>
                <w:szCs w:val="20"/>
              </w:rPr>
              <w:t xml:space="preserve">ovements in your </w:t>
            </w:r>
            <w:r w:rsidR="00BA1144">
              <w:rPr>
                <w:sz w:val="20"/>
                <w:szCs w:val="20"/>
              </w:rPr>
              <w:t>prison</w:t>
            </w:r>
            <w:r>
              <w:rPr>
                <w:sz w:val="20"/>
                <w:szCs w:val="20"/>
              </w:rPr>
              <w:t xml:space="preserve">? </w:t>
            </w:r>
          </w:p>
        </w:tc>
      </w:tr>
      <w:tr w:rsidR="00410ADA" w:rsidRPr="00175D5D" w14:paraId="1B8003A2" w14:textId="77777777" w:rsidTr="00175D5D">
        <w:tc>
          <w:tcPr>
            <w:tcW w:w="2235" w:type="dxa"/>
          </w:tcPr>
          <w:p w14:paraId="1B8003A0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A1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A5" w14:textId="77777777" w:rsidTr="00175D5D">
        <w:trPr>
          <w:trHeight w:val="169"/>
        </w:trPr>
        <w:tc>
          <w:tcPr>
            <w:tcW w:w="2235" w:type="dxa"/>
            <w:shd w:val="clear" w:color="auto" w:fill="FFFF66"/>
          </w:tcPr>
          <w:p w14:paraId="1B8003A3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4. </w:t>
            </w:r>
            <w:r w:rsidR="00410ADA" w:rsidRPr="00175D5D">
              <w:rPr>
                <w:b/>
                <w:i/>
                <w:sz w:val="20"/>
                <w:szCs w:val="20"/>
              </w:rPr>
              <w:t>Implementation climate</w:t>
            </w:r>
          </w:p>
        </w:tc>
        <w:tc>
          <w:tcPr>
            <w:tcW w:w="6741" w:type="dxa"/>
          </w:tcPr>
          <w:p w14:paraId="1B8003A4" w14:textId="77777777" w:rsidR="00410ADA" w:rsidRPr="00175D5D" w:rsidRDefault="00175D5D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receptive has this prison</w:t>
            </w:r>
            <w:r w:rsidR="009C3119">
              <w:rPr>
                <w:sz w:val="20"/>
                <w:szCs w:val="20"/>
              </w:rPr>
              <w:t>’s healthcare team</w:t>
            </w:r>
            <w:r>
              <w:rPr>
                <w:sz w:val="20"/>
                <w:szCs w:val="20"/>
              </w:rPr>
              <w:t xml:space="preserve"> been</w:t>
            </w:r>
            <w:r w:rsidR="00410ADA" w:rsidRPr="00175D5D">
              <w:rPr>
                <w:sz w:val="20"/>
                <w:szCs w:val="20"/>
              </w:rPr>
              <w:t xml:space="preserve"> to implementing </w:t>
            </w:r>
            <w:r>
              <w:rPr>
                <w:sz w:val="20"/>
                <w:szCs w:val="20"/>
              </w:rPr>
              <w:t>OO BBV testing?</w:t>
            </w:r>
            <w:r w:rsidR="009C3119">
              <w:rPr>
                <w:sz w:val="20"/>
                <w:szCs w:val="20"/>
              </w:rPr>
              <w:t xml:space="preserve"> </w:t>
            </w:r>
            <w:r w:rsidR="00410ADA" w:rsidRPr="00175D5D">
              <w:rPr>
                <w:sz w:val="20"/>
                <w:szCs w:val="20"/>
              </w:rPr>
              <w:t>Why</w:t>
            </w:r>
            <w:r w:rsidR="009C3119">
              <w:rPr>
                <w:sz w:val="20"/>
                <w:szCs w:val="20"/>
              </w:rPr>
              <w:t xml:space="preserve"> / why not</w:t>
            </w:r>
            <w:r w:rsidR="00410ADA" w:rsidRPr="00175D5D">
              <w:rPr>
                <w:sz w:val="20"/>
                <w:szCs w:val="20"/>
              </w:rPr>
              <w:t>?</w:t>
            </w:r>
          </w:p>
        </w:tc>
      </w:tr>
      <w:tr w:rsidR="00410ADA" w:rsidRPr="00175D5D" w14:paraId="1B8003A8" w14:textId="77777777" w:rsidTr="00175D5D">
        <w:tc>
          <w:tcPr>
            <w:tcW w:w="2235" w:type="dxa"/>
          </w:tcPr>
          <w:p w14:paraId="1B8003A6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A7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AC" w14:textId="77777777" w:rsidTr="00175D5D">
        <w:tc>
          <w:tcPr>
            <w:tcW w:w="2235" w:type="dxa"/>
            <w:shd w:val="clear" w:color="auto" w:fill="FFFF66"/>
          </w:tcPr>
          <w:p w14:paraId="1B8003A9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5. </w:t>
            </w:r>
            <w:r w:rsidR="00410ADA" w:rsidRPr="00175D5D">
              <w:rPr>
                <w:b/>
                <w:i/>
                <w:sz w:val="20"/>
                <w:szCs w:val="20"/>
              </w:rPr>
              <w:t>Tension for change</w:t>
            </w:r>
          </w:p>
        </w:tc>
        <w:tc>
          <w:tcPr>
            <w:tcW w:w="6741" w:type="dxa"/>
          </w:tcPr>
          <w:p w14:paraId="1B8003AA" w14:textId="77777777" w:rsidR="009C3119" w:rsidRDefault="00E739B5" w:rsidP="009C31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="00410ADA" w:rsidRPr="00175D5D">
              <w:rPr>
                <w:sz w:val="20"/>
                <w:szCs w:val="20"/>
              </w:rPr>
              <w:t xml:space="preserve">s there a strong need for </w:t>
            </w:r>
            <w:r>
              <w:rPr>
                <w:sz w:val="20"/>
                <w:szCs w:val="20"/>
              </w:rPr>
              <w:t xml:space="preserve">OO BBV </w:t>
            </w:r>
            <w:r w:rsidR="009C3119">
              <w:rPr>
                <w:sz w:val="20"/>
                <w:szCs w:val="20"/>
              </w:rPr>
              <w:t xml:space="preserve">testing of the </w:t>
            </w:r>
            <w:r w:rsidR="00FB702F">
              <w:rPr>
                <w:sz w:val="20"/>
                <w:szCs w:val="20"/>
              </w:rPr>
              <w:t xml:space="preserve">PIP in your prison? </w:t>
            </w:r>
          </w:p>
          <w:p w14:paraId="1B8003AB" w14:textId="77777777" w:rsidR="00410ADA" w:rsidRPr="00175D5D" w:rsidRDefault="00FB702F" w:rsidP="009C31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y or why not? </w:t>
            </w:r>
          </w:p>
        </w:tc>
      </w:tr>
      <w:tr w:rsidR="00FB702F" w:rsidRPr="00175D5D" w14:paraId="1B8003AF" w14:textId="77777777" w:rsidTr="00175D5D">
        <w:tc>
          <w:tcPr>
            <w:tcW w:w="2235" w:type="dxa"/>
          </w:tcPr>
          <w:p w14:paraId="1B8003AD" w14:textId="77777777" w:rsidR="00FB702F" w:rsidRPr="00175D5D" w:rsidRDefault="00FB702F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AE" w14:textId="77777777" w:rsidR="00FB702F" w:rsidRPr="00175D5D" w:rsidRDefault="00FB702F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other nurses see the</w:t>
            </w:r>
            <w:r w:rsidRPr="00175D5D">
              <w:rPr>
                <w:sz w:val="20"/>
                <w:szCs w:val="20"/>
              </w:rPr>
              <w:t xml:space="preserve"> need for </w:t>
            </w:r>
            <w:r>
              <w:rPr>
                <w:sz w:val="20"/>
                <w:szCs w:val="20"/>
              </w:rPr>
              <w:t>OO BBV testing?</w:t>
            </w:r>
          </w:p>
        </w:tc>
      </w:tr>
      <w:tr w:rsidR="00FB702F" w:rsidRPr="00175D5D" w14:paraId="1B8003B2" w14:textId="77777777" w:rsidTr="00175D5D">
        <w:tc>
          <w:tcPr>
            <w:tcW w:w="2235" w:type="dxa"/>
          </w:tcPr>
          <w:p w14:paraId="1B8003B0" w14:textId="77777777" w:rsidR="00FB702F" w:rsidRPr="00175D5D" w:rsidRDefault="00FB702F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B1" w14:textId="77777777" w:rsidR="00FB702F" w:rsidRPr="00175D5D" w:rsidRDefault="00FB702F" w:rsidP="00FB702F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To what extent d</w:t>
            </w:r>
            <w:r>
              <w:rPr>
                <w:sz w:val="20"/>
                <w:szCs w:val="20"/>
              </w:rPr>
              <w:t>id the previous approach</w:t>
            </w:r>
            <w:r w:rsidRPr="00175D5D">
              <w:rPr>
                <w:sz w:val="20"/>
                <w:szCs w:val="20"/>
              </w:rPr>
              <w:t xml:space="preserve"> fail to meet </w:t>
            </w:r>
            <w:r>
              <w:rPr>
                <w:sz w:val="20"/>
                <w:szCs w:val="20"/>
              </w:rPr>
              <w:t xml:space="preserve">the testing </w:t>
            </w:r>
            <w:r w:rsidRPr="00175D5D">
              <w:rPr>
                <w:sz w:val="20"/>
                <w:szCs w:val="20"/>
              </w:rPr>
              <w:t>needs</w:t>
            </w:r>
            <w:r>
              <w:rPr>
                <w:sz w:val="20"/>
                <w:szCs w:val="20"/>
              </w:rPr>
              <w:t xml:space="preserve"> of the PIP in your prison</w:t>
            </w:r>
            <w:r w:rsidRPr="00175D5D">
              <w:rPr>
                <w:sz w:val="20"/>
                <w:szCs w:val="20"/>
              </w:rPr>
              <w:t xml:space="preserve">? </w:t>
            </w:r>
          </w:p>
        </w:tc>
      </w:tr>
      <w:tr w:rsidR="00FB702F" w:rsidRPr="00175D5D" w14:paraId="1B8003B5" w14:textId="77777777" w:rsidTr="00175D5D">
        <w:tc>
          <w:tcPr>
            <w:tcW w:w="2235" w:type="dxa"/>
          </w:tcPr>
          <w:p w14:paraId="1B8003B3" w14:textId="77777777" w:rsidR="00FB702F" w:rsidRPr="00175D5D" w:rsidRDefault="00FB702F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B4" w14:textId="77777777" w:rsidR="00FB702F" w:rsidRPr="00175D5D" w:rsidRDefault="00FB702F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ill </w:t>
            </w:r>
            <w:r>
              <w:rPr>
                <w:sz w:val="20"/>
                <w:szCs w:val="20"/>
              </w:rPr>
              <w:t>OO BBV testing meet these needs?</w:t>
            </w:r>
          </w:p>
        </w:tc>
      </w:tr>
      <w:tr w:rsidR="00410ADA" w:rsidRPr="00175D5D" w14:paraId="1B8003B8" w14:textId="77777777" w:rsidTr="00175D5D">
        <w:tc>
          <w:tcPr>
            <w:tcW w:w="2235" w:type="dxa"/>
          </w:tcPr>
          <w:p w14:paraId="1B8003B6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B7" w14:textId="77777777" w:rsidR="00410ADA" w:rsidRPr="00175D5D" w:rsidRDefault="00FB702F" w:rsidP="00F30E9E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do </w:t>
            </w:r>
            <w:r>
              <w:rPr>
                <w:sz w:val="20"/>
                <w:szCs w:val="20"/>
              </w:rPr>
              <w:t xml:space="preserve">you/others </w:t>
            </w:r>
            <w:r w:rsidRPr="00175D5D">
              <w:rPr>
                <w:sz w:val="20"/>
                <w:szCs w:val="20"/>
              </w:rPr>
              <w:t xml:space="preserve">feel about </w:t>
            </w:r>
            <w:r>
              <w:rPr>
                <w:sz w:val="20"/>
                <w:szCs w:val="20"/>
              </w:rPr>
              <w:t xml:space="preserve">the subsequent treatment for HCV </w:t>
            </w:r>
            <w:r w:rsidR="00F30E9E">
              <w:rPr>
                <w:sz w:val="20"/>
                <w:szCs w:val="20"/>
              </w:rPr>
              <w:t>for</w:t>
            </w:r>
            <w:r>
              <w:rPr>
                <w:sz w:val="20"/>
                <w:szCs w:val="20"/>
              </w:rPr>
              <w:t xml:space="preserve"> PIP?</w:t>
            </w:r>
            <w:r w:rsidRPr="00175D5D">
              <w:rPr>
                <w:sz w:val="20"/>
                <w:szCs w:val="20"/>
              </w:rPr>
              <w:t xml:space="preserve"> </w:t>
            </w:r>
          </w:p>
        </w:tc>
      </w:tr>
      <w:tr w:rsidR="00FB702F" w:rsidRPr="00175D5D" w14:paraId="1B8003BB" w14:textId="77777777" w:rsidTr="00175D5D">
        <w:tc>
          <w:tcPr>
            <w:tcW w:w="2235" w:type="dxa"/>
          </w:tcPr>
          <w:p w14:paraId="1B8003B9" w14:textId="77777777" w:rsidR="00FB702F" w:rsidRPr="00175D5D" w:rsidRDefault="00FB702F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BA" w14:textId="77777777" w:rsidR="00FB702F" w:rsidRPr="00175D5D" w:rsidRDefault="00FB702F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BE" w14:textId="77777777" w:rsidTr="00175D5D">
        <w:tc>
          <w:tcPr>
            <w:tcW w:w="2235" w:type="dxa"/>
            <w:shd w:val="clear" w:color="auto" w:fill="FFFF66"/>
          </w:tcPr>
          <w:p w14:paraId="1B8003BC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6. </w:t>
            </w:r>
            <w:r w:rsidR="00410ADA" w:rsidRPr="00175D5D">
              <w:rPr>
                <w:b/>
                <w:i/>
                <w:sz w:val="20"/>
                <w:szCs w:val="20"/>
              </w:rPr>
              <w:t>Compatibility</w:t>
            </w:r>
          </w:p>
        </w:tc>
        <w:tc>
          <w:tcPr>
            <w:tcW w:w="6741" w:type="dxa"/>
          </w:tcPr>
          <w:p w14:paraId="1B8003BD" w14:textId="77777777" w:rsidR="00410ADA" w:rsidRPr="00175D5D" w:rsidRDefault="00B93A9A" w:rsidP="00B93A9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well does </w:t>
            </w:r>
            <w:r>
              <w:rPr>
                <w:sz w:val="20"/>
                <w:szCs w:val="20"/>
              </w:rPr>
              <w:t xml:space="preserve">OO BBV testing </w:t>
            </w:r>
            <w:r w:rsidRPr="00175D5D">
              <w:rPr>
                <w:sz w:val="20"/>
                <w:szCs w:val="20"/>
              </w:rPr>
              <w:t xml:space="preserve">fit with your </w:t>
            </w:r>
            <w:r>
              <w:rPr>
                <w:sz w:val="20"/>
                <w:szCs w:val="20"/>
              </w:rPr>
              <w:t xml:space="preserve">personal </w:t>
            </w:r>
            <w:r w:rsidRPr="00175D5D">
              <w:rPr>
                <w:sz w:val="20"/>
                <w:szCs w:val="20"/>
              </w:rPr>
              <w:t>values and norms</w:t>
            </w:r>
            <w:r>
              <w:rPr>
                <w:sz w:val="20"/>
                <w:szCs w:val="20"/>
              </w:rPr>
              <w:t>?</w:t>
            </w:r>
            <w:r w:rsidRPr="00175D5D">
              <w:rPr>
                <w:sz w:val="20"/>
                <w:szCs w:val="20"/>
              </w:rPr>
              <w:t xml:space="preserve"> </w:t>
            </w:r>
          </w:p>
        </w:tc>
      </w:tr>
      <w:tr w:rsidR="00834F05" w:rsidRPr="00175D5D" w14:paraId="1B8003C1" w14:textId="77777777" w:rsidTr="00175D5D">
        <w:tc>
          <w:tcPr>
            <w:tcW w:w="2235" w:type="dxa"/>
          </w:tcPr>
          <w:p w14:paraId="1B8003BF" w14:textId="77777777" w:rsidR="00834F05" w:rsidRPr="00175D5D" w:rsidRDefault="00834F0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C0" w14:textId="77777777" w:rsidR="00834F05" w:rsidRPr="00175D5D" w:rsidRDefault="00B93A9A" w:rsidP="00B93A9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well does </w:t>
            </w:r>
            <w:r>
              <w:rPr>
                <w:sz w:val="20"/>
                <w:szCs w:val="20"/>
              </w:rPr>
              <w:t xml:space="preserve">OO BBV testing </w:t>
            </w:r>
            <w:r w:rsidRPr="00175D5D">
              <w:rPr>
                <w:sz w:val="20"/>
                <w:szCs w:val="20"/>
              </w:rPr>
              <w:t xml:space="preserve">fit with the values and norms </w:t>
            </w:r>
            <w:r>
              <w:rPr>
                <w:sz w:val="20"/>
                <w:szCs w:val="20"/>
              </w:rPr>
              <w:t>of</w:t>
            </w:r>
            <w:r w:rsidRPr="00175D5D">
              <w:rPr>
                <w:sz w:val="20"/>
                <w:szCs w:val="20"/>
              </w:rPr>
              <w:t xml:space="preserve"> the </w:t>
            </w:r>
            <w:r>
              <w:rPr>
                <w:sz w:val="20"/>
                <w:szCs w:val="20"/>
              </w:rPr>
              <w:t xml:space="preserve">prison? </w:t>
            </w:r>
          </w:p>
        </w:tc>
      </w:tr>
      <w:tr w:rsidR="00834F05" w:rsidRPr="00175D5D" w14:paraId="1B8003C4" w14:textId="77777777" w:rsidTr="00175D5D">
        <w:tc>
          <w:tcPr>
            <w:tcW w:w="2235" w:type="dxa"/>
          </w:tcPr>
          <w:p w14:paraId="1B8003C2" w14:textId="77777777" w:rsidR="00834F05" w:rsidRPr="00175D5D" w:rsidRDefault="00834F0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C3" w14:textId="77777777" w:rsidR="00834F05" w:rsidRPr="00175D5D" w:rsidRDefault="00B93A9A" w:rsidP="00B93A9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well does </w:t>
            </w:r>
            <w:r>
              <w:rPr>
                <w:sz w:val="20"/>
                <w:szCs w:val="20"/>
              </w:rPr>
              <w:t xml:space="preserve">OO BBV testing </w:t>
            </w:r>
            <w:r w:rsidRPr="00175D5D">
              <w:rPr>
                <w:sz w:val="20"/>
                <w:szCs w:val="20"/>
              </w:rPr>
              <w:t xml:space="preserve">fit with existing work processes and practices in your </w:t>
            </w:r>
            <w:r>
              <w:rPr>
                <w:sz w:val="20"/>
                <w:szCs w:val="20"/>
              </w:rPr>
              <w:t xml:space="preserve">prison? </w:t>
            </w:r>
          </w:p>
        </w:tc>
      </w:tr>
      <w:tr w:rsidR="00834F05" w:rsidRPr="00175D5D" w14:paraId="1B8003C7" w14:textId="77777777" w:rsidTr="00175D5D">
        <w:tc>
          <w:tcPr>
            <w:tcW w:w="2235" w:type="dxa"/>
          </w:tcPr>
          <w:p w14:paraId="1B8003C5" w14:textId="77777777" w:rsidR="00834F05" w:rsidRPr="00175D5D" w:rsidRDefault="00834F05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C6" w14:textId="77777777" w:rsidR="00834F05" w:rsidRPr="00175D5D" w:rsidRDefault="00B93A9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What are</w:t>
            </w:r>
            <w:r>
              <w:rPr>
                <w:sz w:val="20"/>
                <w:szCs w:val="20"/>
              </w:rPr>
              <w:t xml:space="preserve"> the</w:t>
            </w:r>
            <w:r w:rsidRPr="00175D5D">
              <w:rPr>
                <w:sz w:val="20"/>
                <w:szCs w:val="20"/>
              </w:rPr>
              <w:t xml:space="preserve"> likely issues or</w:t>
            </w:r>
            <w:r>
              <w:rPr>
                <w:sz w:val="20"/>
                <w:szCs w:val="20"/>
              </w:rPr>
              <w:t xml:space="preserve"> complications that may arise?</w:t>
            </w:r>
          </w:p>
        </w:tc>
      </w:tr>
      <w:tr w:rsidR="00410ADA" w:rsidRPr="00175D5D" w14:paraId="1B8003CA" w14:textId="77777777" w:rsidTr="00175D5D">
        <w:tc>
          <w:tcPr>
            <w:tcW w:w="2235" w:type="dxa"/>
          </w:tcPr>
          <w:p w14:paraId="1B8003C8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C9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CD" w14:textId="77777777" w:rsidTr="00175D5D">
        <w:tc>
          <w:tcPr>
            <w:tcW w:w="2235" w:type="dxa"/>
            <w:shd w:val="clear" w:color="auto" w:fill="FFFF66"/>
          </w:tcPr>
          <w:p w14:paraId="1B8003CB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7. </w:t>
            </w:r>
            <w:r w:rsidR="00410ADA" w:rsidRPr="00175D5D">
              <w:rPr>
                <w:b/>
                <w:i/>
                <w:sz w:val="20"/>
                <w:szCs w:val="20"/>
              </w:rPr>
              <w:t>Relative priority</w:t>
            </w:r>
          </w:p>
        </w:tc>
        <w:tc>
          <w:tcPr>
            <w:tcW w:w="6741" w:type="dxa"/>
          </w:tcPr>
          <w:p w14:paraId="1B8003CC" w14:textId="77777777" w:rsidR="00410ADA" w:rsidRPr="00175D5D" w:rsidRDefault="00BA1144" w:rsidP="00BA11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there any other high-priority</w:t>
            </w:r>
            <w:r w:rsidR="00410ADA" w:rsidRPr="00175D5D">
              <w:rPr>
                <w:sz w:val="20"/>
                <w:szCs w:val="20"/>
              </w:rPr>
              <w:t xml:space="preserve"> activities happening in your</w:t>
            </w:r>
            <w:r>
              <w:rPr>
                <w:sz w:val="20"/>
                <w:szCs w:val="20"/>
              </w:rPr>
              <w:t xml:space="preserve"> prison</w:t>
            </w:r>
            <w:r w:rsidR="00410ADA" w:rsidRPr="00175D5D">
              <w:rPr>
                <w:sz w:val="20"/>
                <w:szCs w:val="20"/>
              </w:rPr>
              <w:t xml:space="preserve">? </w:t>
            </w:r>
          </w:p>
        </w:tc>
      </w:tr>
      <w:tr w:rsidR="00BA1144" w:rsidRPr="00175D5D" w14:paraId="1B8003D0" w14:textId="77777777" w:rsidTr="00175D5D">
        <w:tc>
          <w:tcPr>
            <w:tcW w:w="2235" w:type="dxa"/>
          </w:tcPr>
          <w:p w14:paraId="1B8003CE" w14:textId="77777777" w:rsidR="00BA1144" w:rsidRPr="00175D5D" w:rsidRDefault="00BA114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CF" w14:textId="77777777" w:rsidR="00BA1144" w:rsidRPr="00175D5D" w:rsidRDefault="00BA1144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is the priority of meeting the</w:t>
            </w:r>
            <w:r w:rsidRPr="00175D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5% OO BBV testing</w:t>
            </w:r>
            <w:r w:rsidRPr="00175D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argets compared</w:t>
            </w:r>
            <w:r w:rsidRPr="00175D5D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 xml:space="preserve">the </w:t>
            </w:r>
            <w:r w:rsidRPr="00175D5D">
              <w:rPr>
                <w:sz w:val="20"/>
                <w:szCs w:val="20"/>
              </w:rPr>
              <w:t>other</w:t>
            </w:r>
            <w:r>
              <w:rPr>
                <w:sz w:val="20"/>
                <w:szCs w:val="20"/>
              </w:rPr>
              <w:t xml:space="preserve"> activities</w:t>
            </w:r>
            <w:r w:rsidRPr="00175D5D">
              <w:rPr>
                <w:sz w:val="20"/>
                <w:szCs w:val="20"/>
              </w:rPr>
              <w:t xml:space="preserve"> that are happening now? </w:t>
            </w:r>
          </w:p>
        </w:tc>
      </w:tr>
      <w:tr w:rsidR="00BA1144" w:rsidRPr="00175D5D" w14:paraId="1B8003D3" w14:textId="77777777" w:rsidTr="00175D5D">
        <w:tc>
          <w:tcPr>
            <w:tcW w:w="2235" w:type="dxa"/>
          </w:tcPr>
          <w:p w14:paraId="1B8003D1" w14:textId="77777777" w:rsidR="00BA1144" w:rsidRPr="00175D5D" w:rsidRDefault="00BA114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D2" w14:textId="77777777" w:rsidR="00BA1144" w:rsidRPr="00175D5D" w:rsidRDefault="00BA1144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es the OO BBV </w:t>
            </w:r>
            <w:proofErr w:type="gramStart"/>
            <w:r>
              <w:rPr>
                <w:sz w:val="20"/>
                <w:szCs w:val="20"/>
              </w:rPr>
              <w:t>testing</w:t>
            </w:r>
            <w:proofErr w:type="gramEnd"/>
            <w:r w:rsidRPr="00175D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target </w:t>
            </w:r>
            <w:r w:rsidRPr="00175D5D">
              <w:rPr>
                <w:sz w:val="20"/>
                <w:szCs w:val="20"/>
              </w:rPr>
              <w:t xml:space="preserve">conflict with these priorities? </w:t>
            </w:r>
          </w:p>
        </w:tc>
      </w:tr>
      <w:tr w:rsidR="00BA1144" w:rsidRPr="00175D5D" w14:paraId="1B8003D6" w14:textId="77777777" w:rsidTr="00175D5D">
        <w:tc>
          <w:tcPr>
            <w:tcW w:w="2235" w:type="dxa"/>
          </w:tcPr>
          <w:p w14:paraId="1B8003D4" w14:textId="77777777" w:rsidR="00BA1144" w:rsidRPr="00175D5D" w:rsidRDefault="00BA114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D5" w14:textId="77777777" w:rsidR="00BA1144" w:rsidRPr="00175D5D" w:rsidRDefault="00BA114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ill </w:t>
            </w:r>
            <w:r>
              <w:rPr>
                <w:sz w:val="20"/>
                <w:szCs w:val="20"/>
              </w:rPr>
              <w:t>OO BBV testing</w:t>
            </w:r>
            <w:r w:rsidRPr="00175D5D">
              <w:rPr>
                <w:sz w:val="20"/>
                <w:szCs w:val="20"/>
              </w:rPr>
              <w:t xml:space="preserve"> help achieve (or relieve pressure related to) these </w:t>
            </w:r>
            <w:r>
              <w:rPr>
                <w:sz w:val="20"/>
                <w:szCs w:val="20"/>
              </w:rPr>
              <w:t xml:space="preserve">other priorities? </w:t>
            </w:r>
          </w:p>
        </w:tc>
      </w:tr>
      <w:tr w:rsidR="00BA1144" w:rsidRPr="00175D5D" w14:paraId="1B8003D9" w14:textId="77777777" w:rsidTr="00175D5D">
        <w:tc>
          <w:tcPr>
            <w:tcW w:w="2235" w:type="dxa"/>
          </w:tcPr>
          <w:p w14:paraId="1B8003D7" w14:textId="77777777" w:rsidR="00BA1144" w:rsidRPr="00175D5D" w:rsidRDefault="00BA114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D8" w14:textId="77777777" w:rsidR="00BA1144" w:rsidRPr="00175D5D" w:rsidRDefault="00BA114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kind of pressure are you feeling to </w:t>
            </w:r>
            <w:r>
              <w:rPr>
                <w:sz w:val="20"/>
                <w:szCs w:val="20"/>
              </w:rPr>
              <w:t>achieve the 75% OO BBV test target</w:t>
            </w:r>
            <w:r w:rsidRPr="00175D5D">
              <w:rPr>
                <w:sz w:val="20"/>
                <w:szCs w:val="20"/>
              </w:rPr>
              <w:t>?</w:t>
            </w:r>
            <w:r>
              <w:rPr>
                <w:sz w:val="20"/>
                <w:szCs w:val="20"/>
              </w:rPr>
              <w:t xml:space="preserve"> Where is it coming from? Why? </w:t>
            </w:r>
          </w:p>
        </w:tc>
      </w:tr>
      <w:tr w:rsidR="00BA1144" w:rsidRPr="00175D5D" w14:paraId="1B8003DC" w14:textId="77777777" w:rsidTr="00175D5D">
        <w:tc>
          <w:tcPr>
            <w:tcW w:w="2235" w:type="dxa"/>
          </w:tcPr>
          <w:p w14:paraId="1B8003DA" w14:textId="77777777" w:rsidR="00BA1144" w:rsidRPr="00175D5D" w:rsidRDefault="00BA114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DB" w14:textId="77777777" w:rsidR="00BA1144" w:rsidRPr="00175D5D" w:rsidRDefault="00BA114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important do you think it is to </w:t>
            </w:r>
            <w:r>
              <w:rPr>
                <w:sz w:val="20"/>
                <w:szCs w:val="20"/>
              </w:rPr>
              <w:t>achieve the 75% OO BBV test target</w:t>
            </w:r>
            <w:r w:rsidRPr="00175D5D">
              <w:rPr>
                <w:sz w:val="20"/>
                <w:szCs w:val="20"/>
              </w:rPr>
              <w:t xml:space="preserve"> compared to the other priorities? </w:t>
            </w:r>
          </w:p>
        </w:tc>
      </w:tr>
      <w:tr w:rsidR="00BA1144" w:rsidRPr="00175D5D" w14:paraId="1B8003DF" w14:textId="77777777" w:rsidTr="00175D5D">
        <w:tc>
          <w:tcPr>
            <w:tcW w:w="2235" w:type="dxa"/>
          </w:tcPr>
          <w:p w14:paraId="1B8003DD" w14:textId="77777777" w:rsidR="00BA1144" w:rsidRPr="00175D5D" w:rsidRDefault="00BA114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DE" w14:textId="77777777" w:rsidR="00BA1144" w:rsidRPr="00175D5D" w:rsidRDefault="00BA114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important is it to your </w:t>
            </w:r>
            <w:r>
              <w:rPr>
                <w:sz w:val="20"/>
                <w:szCs w:val="20"/>
              </w:rPr>
              <w:t>colleagues or manager</w:t>
            </w:r>
            <w:r w:rsidRPr="00175D5D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achieve the 75% OO BBV test target</w:t>
            </w:r>
            <w:r w:rsidRPr="00175D5D">
              <w:rPr>
                <w:sz w:val="20"/>
                <w:szCs w:val="20"/>
              </w:rPr>
              <w:t xml:space="preserve"> com</w:t>
            </w:r>
            <w:r>
              <w:rPr>
                <w:sz w:val="20"/>
                <w:szCs w:val="20"/>
              </w:rPr>
              <w:t xml:space="preserve">pared to the other priorities? </w:t>
            </w:r>
          </w:p>
        </w:tc>
      </w:tr>
      <w:tr w:rsidR="00BA1144" w:rsidRPr="00175D5D" w14:paraId="1B8003E2" w14:textId="77777777" w:rsidTr="00175D5D">
        <w:tc>
          <w:tcPr>
            <w:tcW w:w="2235" w:type="dxa"/>
          </w:tcPr>
          <w:p w14:paraId="1B8003E0" w14:textId="77777777" w:rsidR="00BA1144" w:rsidRPr="00175D5D" w:rsidRDefault="00BA114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E1" w14:textId="77777777" w:rsidR="00BA1144" w:rsidRPr="00175D5D" w:rsidRDefault="00BA114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How will you juggle competing priorities in your own work? How will your colle</w:t>
            </w:r>
            <w:r>
              <w:rPr>
                <w:sz w:val="20"/>
                <w:szCs w:val="20"/>
              </w:rPr>
              <w:t xml:space="preserve">agues juggle these priorities? </w:t>
            </w:r>
          </w:p>
        </w:tc>
      </w:tr>
      <w:tr w:rsidR="00410ADA" w:rsidRPr="00175D5D" w14:paraId="1B8003E5" w14:textId="77777777" w:rsidTr="00175D5D">
        <w:tc>
          <w:tcPr>
            <w:tcW w:w="2235" w:type="dxa"/>
          </w:tcPr>
          <w:p w14:paraId="1B8003E3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E4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E8" w14:textId="77777777" w:rsidTr="00175D5D">
        <w:tc>
          <w:tcPr>
            <w:tcW w:w="2235" w:type="dxa"/>
            <w:shd w:val="clear" w:color="auto" w:fill="FFFF66"/>
          </w:tcPr>
          <w:p w14:paraId="1B8003E6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8. </w:t>
            </w:r>
            <w:r w:rsidR="00410ADA" w:rsidRPr="00175D5D">
              <w:rPr>
                <w:b/>
                <w:i/>
                <w:sz w:val="20"/>
                <w:szCs w:val="20"/>
              </w:rPr>
              <w:t>Organisational incentives and rewards</w:t>
            </w:r>
          </w:p>
        </w:tc>
        <w:tc>
          <w:tcPr>
            <w:tcW w:w="6741" w:type="dxa"/>
          </w:tcPr>
          <w:p w14:paraId="1B8003E7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What kinds of incentives are there to help ensure that the implementation of the</w:t>
            </w:r>
            <w:r w:rsidR="006B217C">
              <w:rPr>
                <w:sz w:val="20"/>
                <w:szCs w:val="20"/>
              </w:rPr>
              <w:t xml:space="preserve"> OO BBV testing is successful? </w:t>
            </w:r>
          </w:p>
        </w:tc>
      </w:tr>
      <w:tr w:rsidR="006B217C" w:rsidRPr="00175D5D" w14:paraId="1B8003EB" w14:textId="77777777" w:rsidTr="00175D5D">
        <w:tc>
          <w:tcPr>
            <w:tcW w:w="2235" w:type="dxa"/>
          </w:tcPr>
          <w:p w14:paraId="1B8003E9" w14:textId="77777777" w:rsidR="006B217C" w:rsidRPr="00175D5D" w:rsidRDefault="006B217C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EA" w14:textId="77777777" w:rsidR="006B217C" w:rsidRPr="00175D5D" w:rsidRDefault="006B217C" w:rsidP="006B217C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is your motivation for wanting to help ensure </w:t>
            </w:r>
            <w:r>
              <w:rPr>
                <w:sz w:val="20"/>
                <w:szCs w:val="20"/>
              </w:rPr>
              <w:t xml:space="preserve">that OO BBV testing is successful? </w:t>
            </w:r>
          </w:p>
        </w:tc>
      </w:tr>
      <w:tr w:rsidR="006B217C" w:rsidRPr="00175D5D" w14:paraId="1B8003EE" w14:textId="77777777" w:rsidTr="00175D5D">
        <w:tc>
          <w:tcPr>
            <w:tcW w:w="2235" w:type="dxa"/>
          </w:tcPr>
          <w:p w14:paraId="1B8003EC" w14:textId="77777777" w:rsidR="006B217C" w:rsidRPr="00175D5D" w:rsidRDefault="006B217C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ED" w14:textId="77777777" w:rsidR="006B217C" w:rsidRPr="00175D5D" w:rsidRDefault="006B217C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To what extent do you think your</w:t>
            </w:r>
            <w:r>
              <w:rPr>
                <w:sz w:val="20"/>
                <w:szCs w:val="20"/>
              </w:rPr>
              <w:t xml:space="preserve"> line manager</w:t>
            </w:r>
            <w:r w:rsidRPr="00175D5D">
              <w:rPr>
                <w:sz w:val="20"/>
                <w:szCs w:val="20"/>
              </w:rPr>
              <w:t xml:space="preserve"> will consider your role in </w:t>
            </w:r>
            <w:r>
              <w:rPr>
                <w:sz w:val="20"/>
                <w:szCs w:val="20"/>
              </w:rPr>
              <w:t>OO BBV testing in your next</w:t>
            </w:r>
            <w:r w:rsidRPr="00175D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ppraisal</w:t>
            </w:r>
            <w:r w:rsidRPr="00175D5D">
              <w:rPr>
                <w:sz w:val="20"/>
                <w:szCs w:val="20"/>
              </w:rPr>
              <w:t xml:space="preserve">? </w:t>
            </w:r>
          </w:p>
        </w:tc>
      </w:tr>
      <w:tr w:rsidR="006B217C" w:rsidRPr="00175D5D" w14:paraId="1B8003F1" w14:textId="77777777" w:rsidTr="00175D5D">
        <w:tc>
          <w:tcPr>
            <w:tcW w:w="2235" w:type="dxa"/>
          </w:tcPr>
          <w:p w14:paraId="1B8003EF" w14:textId="77777777" w:rsidR="006B217C" w:rsidRPr="00175D5D" w:rsidRDefault="006B217C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F0" w14:textId="77777777" w:rsidR="006B217C" w:rsidRPr="00175D5D" w:rsidRDefault="006B217C" w:rsidP="006B217C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Are there any special recognitions or rewards planned that are related to </w:t>
            </w:r>
            <w:r>
              <w:rPr>
                <w:sz w:val="20"/>
                <w:szCs w:val="20"/>
              </w:rPr>
              <w:t xml:space="preserve">implementing the intervention? </w:t>
            </w:r>
          </w:p>
        </w:tc>
      </w:tr>
      <w:tr w:rsidR="00410ADA" w:rsidRPr="00175D5D" w14:paraId="1B8003F4" w14:textId="77777777" w:rsidTr="00175D5D">
        <w:tc>
          <w:tcPr>
            <w:tcW w:w="2235" w:type="dxa"/>
          </w:tcPr>
          <w:p w14:paraId="1B8003F2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F3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3F7" w14:textId="77777777" w:rsidTr="00175D5D">
        <w:tc>
          <w:tcPr>
            <w:tcW w:w="2235" w:type="dxa"/>
            <w:shd w:val="clear" w:color="auto" w:fill="FFFF66"/>
          </w:tcPr>
          <w:p w14:paraId="1B8003F5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9. </w:t>
            </w:r>
            <w:r w:rsidR="00410ADA" w:rsidRPr="00175D5D">
              <w:rPr>
                <w:b/>
                <w:i/>
                <w:sz w:val="20"/>
                <w:szCs w:val="20"/>
              </w:rPr>
              <w:t>Goals and feedback</w:t>
            </w:r>
          </w:p>
        </w:tc>
        <w:tc>
          <w:tcPr>
            <w:tcW w:w="6741" w:type="dxa"/>
          </w:tcPr>
          <w:p w14:paraId="1B8003F6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Are changes made </w:t>
            </w:r>
            <w:r w:rsidR="00DC0DC3">
              <w:rPr>
                <w:sz w:val="20"/>
                <w:szCs w:val="20"/>
              </w:rPr>
              <w:t xml:space="preserve">to healthcare </w:t>
            </w:r>
            <w:r w:rsidR="005779A6">
              <w:rPr>
                <w:sz w:val="20"/>
                <w:szCs w:val="20"/>
              </w:rPr>
              <w:t xml:space="preserve">clinics </w:t>
            </w:r>
            <w:r w:rsidRPr="00175D5D">
              <w:rPr>
                <w:sz w:val="20"/>
                <w:szCs w:val="20"/>
              </w:rPr>
              <w:t xml:space="preserve">based on how </w:t>
            </w:r>
            <w:r w:rsidR="00DC0DC3">
              <w:rPr>
                <w:sz w:val="20"/>
                <w:szCs w:val="20"/>
              </w:rPr>
              <w:t>targets and goals are being met</w:t>
            </w:r>
            <w:r w:rsidR="005779A6">
              <w:rPr>
                <w:sz w:val="20"/>
                <w:szCs w:val="20"/>
              </w:rPr>
              <w:t xml:space="preserve">? Can you give an example? </w:t>
            </w:r>
          </w:p>
        </w:tc>
      </w:tr>
      <w:tr w:rsidR="005779A6" w:rsidRPr="00175D5D" w14:paraId="1B8003FB" w14:textId="77777777" w:rsidTr="00175D5D">
        <w:tc>
          <w:tcPr>
            <w:tcW w:w="2235" w:type="dxa"/>
          </w:tcPr>
          <w:p w14:paraId="1B8003F8" w14:textId="77777777" w:rsidR="005779A6" w:rsidRPr="00175D5D" w:rsidRDefault="005779A6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F9" w14:textId="77777777" w:rsidR="005779A6" w:rsidRDefault="005779A6" w:rsidP="005779A6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Do you get </w:t>
            </w:r>
            <w:r>
              <w:rPr>
                <w:sz w:val="20"/>
                <w:szCs w:val="20"/>
              </w:rPr>
              <w:t>any feedback about the numbers of BBV tests and positive results</w:t>
            </w:r>
            <w:r w:rsidRPr="00175D5D">
              <w:rPr>
                <w:sz w:val="20"/>
                <w:szCs w:val="20"/>
              </w:rPr>
              <w:t xml:space="preserve">? </w:t>
            </w:r>
          </w:p>
          <w:p w14:paraId="1B8003FA" w14:textId="77777777" w:rsidR="005779A6" w:rsidRPr="00175D5D" w:rsidRDefault="005779A6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often do you get </w:t>
            </w:r>
            <w:r>
              <w:rPr>
                <w:sz w:val="20"/>
                <w:szCs w:val="20"/>
              </w:rPr>
              <w:t xml:space="preserve">them? Where do they come from? </w:t>
            </w:r>
          </w:p>
        </w:tc>
      </w:tr>
      <w:tr w:rsidR="005779A6" w:rsidRPr="00175D5D" w14:paraId="1B8003FE" w14:textId="77777777" w:rsidTr="00175D5D">
        <w:tc>
          <w:tcPr>
            <w:tcW w:w="2235" w:type="dxa"/>
          </w:tcPr>
          <w:p w14:paraId="1B8003FC" w14:textId="77777777" w:rsidR="005779A6" w:rsidRPr="00175D5D" w:rsidRDefault="005779A6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3FD" w14:textId="77777777" w:rsidR="005779A6" w:rsidRPr="00175D5D" w:rsidRDefault="005779A6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Do you get </w:t>
            </w:r>
            <w:r>
              <w:rPr>
                <w:sz w:val="20"/>
                <w:szCs w:val="20"/>
              </w:rPr>
              <w:t>any feedback about the numbers of PIP seen/treated/managed for other clinical conditions?</w:t>
            </w:r>
          </w:p>
        </w:tc>
      </w:tr>
      <w:tr w:rsidR="005779A6" w:rsidRPr="00175D5D" w14:paraId="1B800401" w14:textId="77777777" w:rsidTr="00175D5D">
        <w:tc>
          <w:tcPr>
            <w:tcW w:w="2235" w:type="dxa"/>
          </w:tcPr>
          <w:p w14:paraId="1B8003FF" w14:textId="77777777" w:rsidR="005779A6" w:rsidRPr="00175D5D" w:rsidRDefault="005779A6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00" w14:textId="77777777" w:rsidR="005779A6" w:rsidRPr="00175D5D" w:rsidRDefault="005779A6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How helpful </w:t>
            </w:r>
            <w:r>
              <w:rPr>
                <w:sz w:val="20"/>
                <w:szCs w:val="20"/>
              </w:rPr>
              <w:t>is this/would this be?</w:t>
            </w:r>
          </w:p>
        </w:tc>
      </w:tr>
      <w:tr w:rsidR="00410ADA" w:rsidRPr="00175D5D" w14:paraId="1B800404" w14:textId="77777777" w:rsidTr="00175D5D">
        <w:tc>
          <w:tcPr>
            <w:tcW w:w="2235" w:type="dxa"/>
          </w:tcPr>
          <w:p w14:paraId="1B800402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03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407" w14:textId="77777777" w:rsidTr="00175D5D">
        <w:tc>
          <w:tcPr>
            <w:tcW w:w="2235" w:type="dxa"/>
            <w:shd w:val="clear" w:color="auto" w:fill="FFFF66"/>
          </w:tcPr>
          <w:p w14:paraId="1B800405" w14:textId="77777777" w:rsidR="00410ADA" w:rsidRPr="00175D5D" w:rsidRDefault="00175D5D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0. </w:t>
            </w:r>
            <w:r w:rsidR="00410ADA" w:rsidRPr="00175D5D">
              <w:rPr>
                <w:b/>
                <w:i/>
                <w:sz w:val="20"/>
                <w:szCs w:val="20"/>
              </w:rPr>
              <w:t>Learning climate</w:t>
            </w:r>
          </w:p>
        </w:tc>
        <w:tc>
          <w:tcPr>
            <w:tcW w:w="6741" w:type="dxa"/>
          </w:tcPr>
          <w:p w14:paraId="1B800406" w14:textId="77777777" w:rsidR="00410ADA" w:rsidRPr="00175D5D" w:rsidRDefault="00410ADA" w:rsidP="00F4526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Can you describe a recent quality improvement initiative or an im</w:t>
            </w:r>
            <w:r w:rsidR="00F4526A">
              <w:rPr>
                <w:sz w:val="20"/>
                <w:szCs w:val="20"/>
              </w:rPr>
              <w:t xml:space="preserve">plementation of a new program? </w:t>
            </w:r>
          </w:p>
        </w:tc>
      </w:tr>
      <w:tr w:rsidR="00F4526A" w:rsidRPr="00175D5D" w14:paraId="1B80040A" w14:textId="77777777" w:rsidTr="00175D5D">
        <w:tc>
          <w:tcPr>
            <w:tcW w:w="2235" w:type="dxa"/>
          </w:tcPr>
          <w:p w14:paraId="1B800408" w14:textId="77777777" w:rsidR="00F4526A" w:rsidRPr="00175D5D" w:rsidRDefault="00F4526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09" w14:textId="77777777" w:rsidR="00F4526A" w:rsidRPr="00175D5D" w:rsidRDefault="00F4526A" w:rsidP="00F452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at was</w:t>
            </w:r>
            <w:r w:rsidRPr="00175D5D">
              <w:rPr>
                <w:sz w:val="20"/>
                <w:szCs w:val="20"/>
              </w:rPr>
              <w:t xml:space="preserve"> the motiv</w:t>
            </w:r>
            <w:r>
              <w:rPr>
                <w:sz w:val="20"/>
                <w:szCs w:val="20"/>
              </w:rPr>
              <w:t xml:space="preserve">ation to improve/implement it? </w:t>
            </w:r>
          </w:p>
        </w:tc>
      </w:tr>
      <w:tr w:rsidR="00F4526A" w:rsidRPr="00175D5D" w14:paraId="1B80040D" w14:textId="77777777" w:rsidTr="00175D5D">
        <w:tc>
          <w:tcPr>
            <w:tcW w:w="2235" w:type="dxa"/>
          </w:tcPr>
          <w:p w14:paraId="1B80040B" w14:textId="77777777" w:rsidR="00F4526A" w:rsidRPr="00175D5D" w:rsidRDefault="00F4526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0C" w14:textId="77777777" w:rsidR="00F4526A" w:rsidRPr="00175D5D" w:rsidRDefault="00F4526A" w:rsidP="00F4526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What factors h</w:t>
            </w:r>
            <w:r>
              <w:rPr>
                <w:sz w:val="20"/>
                <w:szCs w:val="20"/>
              </w:rPr>
              <w:t xml:space="preserve">elped make it successful/fail? </w:t>
            </w:r>
          </w:p>
        </w:tc>
      </w:tr>
      <w:tr w:rsidR="00F4526A" w:rsidRPr="00175D5D" w14:paraId="1B800410" w14:textId="77777777" w:rsidTr="00175D5D">
        <w:tc>
          <w:tcPr>
            <w:tcW w:w="2235" w:type="dxa"/>
          </w:tcPr>
          <w:p w14:paraId="1B80040E" w14:textId="77777777" w:rsidR="00F4526A" w:rsidRPr="00175D5D" w:rsidRDefault="00F4526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0F" w14:textId="77777777" w:rsidR="00F4526A" w:rsidRPr="00175D5D" w:rsidRDefault="00F4526A" w:rsidP="00F4526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o were the key "players"? </w:t>
            </w:r>
            <w:r>
              <w:rPr>
                <w:sz w:val="20"/>
                <w:szCs w:val="20"/>
              </w:rPr>
              <w:t>Roles of managers?</w:t>
            </w:r>
          </w:p>
        </w:tc>
      </w:tr>
      <w:tr w:rsidR="00F4526A" w:rsidRPr="00175D5D" w14:paraId="1B800413" w14:textId="77777777" w:rsidTr="00175D5D">
        <w:tc>
          <w:tcPr>
            <w:tcW w:w="2235" w:type="dxa"/>
          </w:tcPr>
          <w:p w14:paraId="1B800411" w14:textId="77777777" w:rsidR="00F4526A" w:rsidRPr="00175D5D" w:rsidRDefault="00F4526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12" w14:textId="77777777" w:rsidR="00F4526A" w:rsidRPr="00175D5D" w:rsidRDefault="00F4526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Were people happ</w:t>
            </w:r>
            <w:r>
              <w:rPr>
                <w:sz w:val="20"/>
                <w:szCs w:val="20"/>
              </w:rPr>
              <w:t xml:space="preserve">y with the outcome/initiative? </w:t>
            </w:r>
          </w:p>
        </w:tc>
      </w:tr>
      <w:tr w:rsidR="00F4526A" w:rsidRPr="00175D5D" w14:paraId="1B800416" w14:textId="77777777" w:rsidTr="00175D5D">
        <w:tc>
          <w:tcPr>
            <w:tcW w:w="2235" w:type="dxa"/>
          </w:tcPr>
          <w:p w14:paraId="1B800414" w14:textId="77777777" w:rsidR="00F4526A" w:rsidRPr="00175D5D" w:rsidRDefault="00F4526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15" w14:textId="77777777" w:rsidR="00F4526A" w:rsidRPr="00175D5D" w:rsidRDefault="00F4526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If you saw a </w:t>
            </w:r>
            <w:r>
              <w:rPr>
                <w:sz w:val="20"/>
                <w:szCs w:val="20"/>
              </w:rPr>
              <w:t xml:space="preserve">patient care </w:t>
            </w:r>
            <w:r w:rsidRPr="00175D5D">
              <w:rPr>
                <w:sz w:val="20"/>
                <w:szCs w:val="20"/>
              </w:rPr>
              <w:t xml:space="preserve">problem in your </w:t>
            </w:r>
            <w:r>
              <w:rPr>
                <w:sz w:val="20"/>
                <w:szCs w:val="20"/>
              </w:rPr>
              <w:t xml:space="preserve">prison, what would you do? </w:t>
            </w:r>
          </w:p>
        </w:tc>
      </w:tr>
      <w:tr w:rsidR="00F4526A" w:rsidRPr="00175D5D" w14:paraId="1B800419" w14:textId="77777777" w:rsidTr="00175D5D">
        <w:tc>
          <w:tcPr>
            <w:tcW w:w="2235" w:type="dxa"/>
          </w:tcPr>
          <w:p w14:paraId="1B800417" w14:textId="77777777" w:rsidR="00F4526A" w:rsidRPr="00175D5D" w:rsidRDefault="00F4526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18" w14:textId="77777777" w:rsidR="00F4526A" w:rsidRPr="00175D5D" w:rsidRDefault="00F4526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To what extent do you feel like you can try new things to improve your work</w:t>
            </w:r>
            <w:r>
              <w:rPr>
                <w:sz w:val="20"/>
                <w:szCs w:val="20"/>
              </w:rPr>
              <w:t xml:space="preserve"> processes / patient care?</w:t>
            </w:r>
          </w:p>
        </w:tc>
      </w:tr>
      <w:tr w:rsidR="00F4526A" w:rsidRPr="00175D5D" w14:paraId="1B80041C" w14:textId="77777777" w:rsidTr="00175D5D">
        <w:tc>
          <w:tcPr>
            <w:tcW w:w="2235" w:type="dxa"/>
          </w:tcPr>
          <w:p w14:paraId="1B80041A" w14:textId="77777777" w:rsidR="00F4526A" w:rsidRPr="00175D5D" w:rsidRDefault="00F4526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1B" w14:textId="77777777" w:rsidR="00F4526A" w:rsidRPr="00175D5D" w:rsidRDefault="00F4526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Do you feel like you have the time and energy to think</w:t>
            </w:r>
            <w:r>
              <w:rPr>
                <w:sz w:val="20"/>
                <w:szCs w:val="20"/>
              </w:rPr>
              <w:t xml:space="preserve"> about ways to improve things? </w:t>
            </w:r>
          </w:p>
        </w:tc>
      </w:tr>
      <w:tr w:rsidR="00DF60DB" w:rsidRPr="00175D5D" w14:paraId="1B80041F" w14:textId="77777777" w:rsidTr="00175D5D">
        <w:tc>
          <w:tcPr>
            <w:tcW w:w="2235" w:type="dxa"/>
          </w:tcPr>
          <w:p w14:paraId="1B80041D" w14:textId="77777777" w:rsidR="00DF60DB" w:rsidRPr="00175D5D" w:rsidRDefault="00DF60D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1E" w14:textId="77777777" w:rsidR="00DF60DB" w:rsidRPr="00175D5D" w:rsidRDefault="00DF60DB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422" w14:textId="77777777" w:rsidTr="00A42044">
        <w:tc>
          <w:tcPr>
            <w:tcW w:w="2235" w:type="dxa"/>
            <w:shd w:val="clear" w:color="auto" w:fill="FFFF66"/>
          </w:tcPr>
          <w:p w14:paraId="1B800420" w14:textId="77777777" w:rsidR="00410ADA" w:rsidRPr="00175D5D" w:rsidRDefault="00A42044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1. Readiness for Implementation</w:t>
            </w:r>
          </w:p>
        </w:tc>
        <w:tc>
          <w:tcPr>
            <w:tcW w:w="6741" w:type="dxa"/>
          </w:tcPr>
          <w:p w14:paraId="1B800421" w14:textId="77777777" w:rsidR="00410ADA" w:rsidRPr="00175D5D" w:rsidRDefault="00A42044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ed by the following 3 sub-constructs</w:t>
            </w:r>
            <w:r w:rsidR="009C3119">
              <w:rPr>
                <w:sz w:val="20"/>
                <w:szCs w:val="20"/>
              </w:rPr>
              <w:t>:</w:t>
            </w:r>
          </w:p>
        </w:tc>
      </w:tr>
      <w:tr w:rsidR="00410ADA" w:rsidRPr="00175D5D" w14:paraId="1B800425" w14:textId="77777777" w:rsidTr="00175D5D">
        <w:tc>
          <w:tcPr>
            <w:tcW w:w="2235" w:type="dxa"/>
            <w:shd w:val="clear" w:color="auto" w:fill="FFFF66"/>
          </w:tcPr>
          <w:p w14:paraId="1B800423" w14:textId="77777777" w:rsidR="00410ADA" w:rsidRPr="00175D5D" w:rsidRDefault="00A42044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12. </w:t>
            </w:r>
            <w:r w:rsidR="003F0716">
              <w:rPr>
                <w:b/>
                <w:i/>
                <w:sz w:val="20"/>
                <w:szCs w:val="20"/>
              </w:rPr>
              <w:t>L</w:t>
            </w:r>
            <w:r w:rsidR="00410ADA" w:rsidRPr="00175D5D">
              <w:rPr>
                <w:b/>
                <w:i/>
                <w:sz w:val="20"/>
                <w:szCs w:val="20"/>
              </w:rPr>
              <w:t>eadership engagement</w:t>
            </w:r>
          </w:p>
        </w:tc>
        <w:tc>
          <w:tcPr>
            <w:tcW w:w="6741" w:type="dxa"/>
          </w:tcPr>
          <w:p w14:paraId="1B800424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level of endorsement or support </w:t>
            </w:r>
            <w:r w:rsidR="00EF4CB4">
              <w:rPr>
                <w:sz w:val="20"/>
                <w:szCs w:val="20"/>
              </w:rPr>
              <w:t xml:space="preserve">about OO BBV testing </w:t>
            </w:r>
            <w:r w:rsidRPr="00175D5D">
              <w:rPr>
                <w:sz w:val="20"/>
                <w:szCs w:val="20"/>
              </w:rPr>
              <w:t xml:space="preserve">have you seen or heard from </w:t>
            </w:r>
            <w:r w:rsidR="00EF4CB4">
              <w:rPr>
                <w:sz w:val="20"/>
                <w:szCs w:val="20"/>
              </w:rPr>
              <w:t>managers</w:t>
            </w:r>
            <w:r w:rsidRPr="00175D5D">
              <w:rPr>
                <w:sz w:val="20"/>
                <w:szCs w:val="20"/>
              </w:rPr>
              <w:t xml:space="preserve">? </w:t>
            </w:r>
            <w:r w:rsidR="009C3119">
              <w:rPr>
                <w:sz w:val="20"/>
                <w:szCs w:val="20"/>
              </w:rPr>
              <w:t>Physical health/ SMS/ head of healthcare?</w:t>
            </w:r>
          </w:p>
        </w:tc>
      </w:tr>
      <w:tr w:rsidR="00EF4CB4" w:rsidRPr="00175D5D" w14:paraId="1B800428" w14:textId="77777777" w:rsidTr="00175D5D">
        <w:tc>
          <w:tcPr>
            <w:tcW w:w="2235" w:type="dxa"/>
          </w:tcPr>
          <w:p w14:paraId="1B800426" w14:textId="77777777" w:rsidR="00EF4CB4" w:rsidRPr="00175D5D" w:rsidRDefault="00EF4CB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27" w14:textId="77777777" w:rsidR="00EF4CB4" w:rsidRPr="00175D5D" w:rsidRDefault="00EF4CB4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</w:t>
            </w:r>
            <w:r w:rsidRPr="00175D5D">
              <w:rPr>
                <w:sz w:val="20"/>
                <w:szCs w:val="20"/>
              </w:rPr>
              <w:t xml:space="preserve"> has this </w:t>
            </w:r>
            <w:r>
              <w:rPr>
                <w:sz w:val="20"/>
                <w:szCs w:val="20"/>
              </w:rPr>
              <w:t xml:space="preserve">support </w:t>
            </w:r>
            <w:r w:rsidRPr="00175D5D">
              <w:rPr>
                <w:sz w:val="20"/>
                <w:szCs w:val="20"/>
              </w:rPr>
              <w:t xml:space="preserve">affected </w:t>
            </w:r>
            <w:r>
              <w:rPr>
                <w:sz w:val="20"/>
                <w:szCs w:val="20"/>
              </w:rPr>
              <w:t xml:space="preserve">the implementation </w:t>
            </w:r>
            <w:r w:rsidRPr="00175D5D">
              <w:rPr>
                <w:sz w:val="20"/>
                <w:szCs w:val="20"/>
              </w:rPr>
              <w:t xml:space="preserve">so far? </w:t>
            </w:r>
          </w:p>
        </w:tc>
      </w:tr>
      <w:tr w:rsidR="00EF4CB4" w:rsidRPr="00175D5D" w14:paraId="1B80042B" w14:textId="77777777" w:rsidTr="00175D5D">
        <w:tc>
          <w:tcPr>
            <w:tcW w:w="2235" w:type="dxa"/>
          </w:tcPr>
          <w:p w14:paraId="1B800429" w14:textId="77777777" w:rsidR="00EF4CB4" w:rsidRPr="00175D5D" w:rsidRDefault="00EF4CB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2A" w14:textId="77777777" w:rsidR="00EF4CB4" w:rsidRPr="00175D5D" w:rsidRDefault="00EF4CB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level of involvement has leadership at your </w:t>
            </w:r>
            <w:r>
              <w:rPr>
                <w:sz w:val="20"/>
                <w:szCs w:val="20"/>
              </w:rPr>
              <w:t xml:space="preserve">prison / healthcare trust </w:t>
            </w:r>
            <w:r w:rsidRPr="00175D5D">
              <w:rPr>
                <w:sz w:val="20"/>
                <w:szCs w:val="20"/>
              </w:rPr>
              <w:t>had so far w</w:t>
            </w:r>
            <w:r>
              <w:rPr>
                <w:sz w:val="20"/>
                <w:szCs w:val="20"/>
              </w:rPr>
              <w:t xml:space="preserve">ith the intervention? </w:t>
            </w:r>
          </w:p>
        </w:tc>
      </w:tr>
      <w:tr w:rsidR="00EF4CB4" w:rsidRPr="00175D5D" w14:paraId="1B80042E" w14:textId="77777777" w:rsidTr="00175D5D">
        <w:tc>
          <w:tcPr>
            <w:tcW w:w="2235" w:type="dxa"/>
          </w:tcPr>
          <w:p w14:paraId="1B80042C" w14:textId="77777777" w:rsidR="00EF4CB4" w:rsidRPr="00175D5D" w:rsidRDefault="00EF4CB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2D" w14:textId="77777777" w:rsidR="00EF4CB4" w:rsidRPr="00175D5D" w:rsidRDefault="00EF4CB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kind of support have they given you? Can </w:t>
            </w:r>
            <w:r>
              <w:rPr>
                <w:sz w:val="20"/>
                <w:szCs w:val="20"/>
              </w:rPr>
              <w:t xml:space="preserve">you provide specific examples? </w:t>
            </w:r>
          </w:p>
        </w:tc>
      </w:tr>
      <w:tr w:rsidR="00EF4CB4" w:rsidRPr="00175D5D" w14:paraId="1B800431" w14:textId="77777777" w:rsidTr="00175D5D">
        <w:tc>
          <w:tcPr>
            <w:tcW w:w="2235" w:type="dxa"/>
          </w:tcPr>
          <w:p w14:paraId="1B80042F" w14:textId="77777777" w:rsidR="00EF4CB4" w:rsidRPr="00175D5D" w:rsidRDefault="00EF4CB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30" w14:textId="77777777" w:rsidR="00EF4CB4" w:rsidRPr="00175D5D" w:rsidRDefault="00EF4CB4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kind of support or actions </w:t>
            </w:r>
            <w:r>
              <w:rPr>
                <w:sz w:val="20"/>
                <w:szCs w:val="20"/>
              </w:rPr>
              <w:t>do you need</w:t>
            </w:r>
            <w:r w:rsidRPr="00175D5D">
              <w:rPr>
                <w:sz w:val="20"/>
                <w:szCs w:val="20"/>
              </w:rPr>
              <w:t xml:space="preserve"> from leaders in your organization to help make implementation successful? </w:t>
            </w:r>
          </w:p>
        </w:tc>
      </w:tr>
      <w:tr w:rsidR="00EF4CB4" w:rsidRPr="00175D5D" w14:paraId="1B800434" w14:textId="77777777" w:rsidTr="00175D5D">
        <w:tc>
          <w:tcPr>
            <w:tcW w:w="2235" w:type="dxa"/>
          </w:tcPr>
          <w:p w14:paraId="1B800432" w14:textId="77777777" w:rsidR="00EF4CB4" w:rsidRPr="00175D5D" w:rsidRDefault="00EF4CB4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33" w14:textId="77777777" w:rsidR="00EF4CB4" w:rsidRPr="00175D5D" w:rsidRDefault="00EF4CB4" w:rsidP="00EF4CB4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types of barriers </w:t>
            </w:r>
            <w:r>
              <w:rPr>
                <w:sz w:val="20"/>
                <w:szCs w:val="20"/>
              </w:rPr>
              <w:t xml:space="preserve">(if any) do </w:t>
            </w:r>
            <w:r w:rsidRPr="00175D5D">
              <w:rPr>
                <w:sz w:val="20"/>
                <w:szCs w:val="20"/>
              </w:rPr>
              <w:t>they create?</w:t>
            </w:r>
          </w:p>
        </w:tc>
      </w:tr>
      <w:tr w:rsidR="00410ADA" w:rsidRPr="00175D5D" w14:paraId="1B800437" w14:textId="77777777" w:rsidTr="00175D5D">
        <w:tc>
          <w:tcPr>
            <w:tcW w:w="2235" w:type="dxa"/>
          </w:tcPr>
          <w:p w14:paraId="1B800435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36" w14:textId="77777777" w:rsidR="00410ADA" w:rsidRPr="00175D5D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175D5D" w14:paraId="1B80043A" w14:textId="77777777" w:rsidTr="00175D5D">
        <w:tc>
          <w:tcPr>
            <w:tcW w:w="2235" w:type="dxa"/>
            <w:shd w:val="clear" w:color="auto" w:fill="FFFF66"/>
          </w:tcPr>
          <w:p w14:paraId="1B800438" w14:textId="77777777" w:rsidR="00410ADA" w:rsidRPr="00175D5D" w:rsidRDefault="00A42044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3</w:t>
            </w:r>
            <w:r w:rsidR="00175D5D">
              <w:rPr>
                <w:b/>
                <w:i/>
                <w:sz w:val="20"/>
                <w:szCs w:val="20"/>
              </w:rPr>
              <w:t xml:space="preserve">. </w:t>
            </w:r>
            <w:r w:rsidR="00410ADA" w:rsidRPr="00175D5D">
              <w:rPr>
                <w:b/>
                <w:i/>
                <w:sz w:val="20"/>
                <w:szCs w:val="20"/>
              </w:rPr>
              <w:t>Available resources</w:t>
            </w:r>
          </w:p>
        </w:tc>
        <w:tc>
          <w:tcPr>
            <w:tcW w:w="6741" w:type="dxa"/>
          </w:tcPr>
          <w:p w14:paraId="1B800439" w14:textId="77777777" w:rsidR="00410ADA" w:rsidRPr="00175D5D" w:rsidRDefault="00410ADA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Do you have </w:t>
            </w:r>
            <w:r w:rsidR="0069533B">
              <w:rPr>
                <w:sz w:val="20"/>
                <w:szCs w:val="20"/>
              </w:rPr>
              <w:t>enough</w:t>
            </w:r>
            <w:r w:rsidRPr="00175D5D">
              <w:rPr>
                <w:sz w:val="20"/>
                <w:szCs w:val="20"/>
              </w:rPr>
              <w:t xml:space="preserve"> resources to implement </w:t>
            </w:r>
            <w:r w:rsidR="0069533B">
              <w:rPr>
                <w:sz w:val="20"/>
                <w:szCs w:val="20"/>
              </w:rPr>
              <w:t xml:space="preserve">enough OO BBV testing to reach the 75% target? </w:t>
            </w:r>
          </w:p>
        </w:tc>
      </w:tr>
      <w:tr w:rsidR="0069533B" w:rsidRPr="00175D5D" w14:paraId="1B80043D" w14:textId="77777777" w:rsidTr="00175D5D">
        <w:tc>
          <w:tcPr>
            <w:tcW w:w="2235" w:type="dxa"/>
          </w:tcPr>
          <w:p w14:paraId="1B80043B" w14:textId="77777777" w:rsidR="0069533B" w:rsidRPr="00175D5D" w:rsidRDefault="006953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3C" w14:textId="77777777" w:rsidR="0069533B" w:rsidRPr="00175D5D" w:rsidRDefault="0069533B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Are there any other resources that you </w:t>
            </w:r>
            <w:r>
              <w:rPr>
                <w:sz w:val="20"/>
                <w:szCs w:val="20"/>
              </w:rPr>
              <w:t>would like</w:t>
            </w:r>
            <w:r w:rsidRPr="00175D5D">
              <w:rPr>
                <w:sz w:val="20"/>
                <w:szCs w:val="20"/>
              </w:rPr>
              <w:t xml:space="preserve"> to receive? </w:t>
            </w:r>
          </w:p>
        </w:tc>
      </w:tr>
      <w:tr w:rsidR="0069533B" w:rsidRPr="00175D5D" w14:paraId="1B800440" w14:textId="77777777" w:rsidTr="00175D5D">
        <w:tc>
          <w:tcPr>
            <w:tcW w:w="2235" w:type="dxa"/>
          </w:tcPr>
          <w:p w14:paraId="1B80043E" w14:textId="77777777" w:rsidR="0069533B" w:rsidRPr="00175D5D" w:rsidRDefault="006953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3F" w14:textId="77777777" w:rsidR="0069533B" w:rsidRPr="00175D5D" w:rsidRDefault="0069533B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 you think you should be able to obtain these?</w:t>
            </w:r>
          </w:p>
        </w:tc>
      </w:tr>
      <w:tr w:rsidR="0069533B" w:rsidRPr="00175D5D" w14:paraId="1B800443" w14:textId="77777777" w:rsidTr="00175D5D">
        <w:tc>
          <w:tcPr>
            <w:tcW w:w="2235" w:type="dxa"/>
          </w:tcPr>
          <w:p w14:paraId="1B800441" w14:textId="77777777" w:rsidR="0069533B" w:rsidRPr="00175D5D" w:rsidRDefault="0069533B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42" w14:textId="77777777" w:rsidR="0069533B" w:rsidRPr="00175D5D" w:rsidRDefault="0069533B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What challenges do you expect to encounter?</w:t>
            </w:r>
          </w:p>
        </w:tc>
      </w:tr>
      <w:tr w:rsidR="00410ADA" w:rsidRPr="00175D5D" w14:paraId="1B800446" w14:textId="77777777" w:rsidTr="00175D5D">
        <w:tc>
          <w:tcPr>
            <w:tcW w:w="2235" w:type="dxa"/>
          </w:tcPr>
          <w:p w14:paraId="1B800444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45" w14:textId="77777777" w:rsidR="00410ADA" w:rsidRPr="00175D5D" w:rsidRDefault="009C3119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w many WTE nurse vacancies are there </w:t>
            </w:r>
            <w:proofErr w:type="gramStart"/>
            <w:r>
              <w:rPr>
                <w:sz w:val="20"/>
                <w:szCs w:val="20"/>
              </w:rPr>
              <w:t xml:space="preserve">at the </w:t>
            </w:r>
            <w:r w:rsidR="00572623">
              <w:rPr>
                <w:sz w:val="20"/>
                <w:szCs w:val="20"/>
              </w:rPr>
              <w:t>moment</w:t>
            </w:r>
            <w:proofErr w:type="gramEnd"/>
            <w:r w:rsidR="00572623">
              <w:rPr>
                <w:sz w:val="20"/>
                <w:szCs w:val="20"/>
              </w:rPr>
              <w:t xml:space="preserve"> / in the last 12 months? Any regular agency nurse use?</w:t>
            </w:r>
          </w:p>
        </w:tc>
      </w:tr>
      <w:tr w:rsidR="00410ADA" w:rsidRPr="00175D5D" w14:paraId="1B800449" w14:textId="77777777" w:rsidTr="00175D5D">
        <w:tc>
          <w:tcPr>
            <w:tcW w:w="2235" w:type="dxa"/>
            <w:shd w:val="clear" w:color="auto" w:fill="FFFF66"/>
          </w:tcPr>
          <w:p w14:paraId="1B800447" w14:textId="77777777" w:rsidR="00410ADA" w:rsidRPr="00175D5D" w:rsidRDefault="00A42044" w:rsidP="00410ADA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14</w:t>
            </w:r>
            <w:r w:rsidR="00175D5D">
              <w:rPr>
                <w:b/>
                <w:i/>
                <w:sz w:val="20"/>
                <w:szCs w:val="20"/>
              </w:rPr>
              <w:t xml:space="preserve">. </w:t>
            </w:r>
            <w:r w:rsidR="00410ADA" w:rsidRPr="00175D5D">
              <w:rPr>
                <w:b/>
                <w:i/>
                <w:sz w:val="20"/>
                <w:szCs w:val="20"/>
              </w:rPr>
              <w:t>Access to knowledge and information</w:t>
            </w:r>
          </w:p>
        </w:tc>
        <w:tc>
          <w:tcPr>
            <w:tcW w:w="6741" w:type="dxa"/>
          </w:tcPr>
          <w:p w14:paraId="1B800448" w14:textId="77777777" w:rsidR="00410ADA" w:rsidRPr="00175D5D" w:rsidRDefault="008B26B8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  <w:r w:rsidR="00410ADA" w:rsidRPr="00175D5D">
              <w:rPr>
                <w:sz w:val="20"/>
                <w:szCs w:val="20"/>
              </w:rPr>
              <w:t xml:space="preserve">hat kind of training </w:t>
            </w:r>
            <w:r>
              <w:rPr>
                <w:sz w:val="20"/>
                <w:szCs w:val="20"/>
              </w:rPr>
              <w:t>did you receive about OO BBV testing?</w:t>
            </w:r>
            <w:r w:rsidR="00410ADA" w:rsidRPr="00175D5D">
              <w:rPr>
                <w:sz w:val="20"/>
                <w:szCs w:val="20"/>
              </w:rPr>
              <w:t xml:space="preserve"> </w:t>
            </w:r>
          </w:p>
        </w:tc>
      </w:tr>
      <w:tr w:rsidR="008B26B8" w:rsidRPr="00175D5D" w14:paraId="1B80044C" w14:textId="77777777" w:rsidTr="00175D5D">
        <w:tc>
          <w:tcPr>
            <w:tcW w:w="2235" w:type="dxa"/>
          </w:tcPr>
          <w:p w14:paraId="1B80044A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4B" w14:textId="77777777" w:rsidR="008B26B8" w:rsidRPr="00175D5D" w:rsidRDefault="008B26B8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o provided the training?</w:t>
            </w:r>
          </w:p>
        </w:tc>
      </w:tr>
      <w:tr w:rsidR="008B26B8" w:rsidRPr="00175D5D" w14:paraId="1B80044F" w14:textId="77777777" w:rsidTr="00175D5D">
        <w:tc>
          <w:tcPr>
            <w:tcW w:w="2235" w:type="dxa"/>
          </w:tcPr>
          <w:p w14:paraId="1B80044D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4E" w14:textId="77777777" w:rsidR="008B26B8" w:rsidRPr="00175D5D" w:rsidRDefault="008B26B8" w:rsidP="008B26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</w:t>
            </w:r>
            <w:r w:rsidRPr="00175D5D">
              <w:rPr>
                <w:sz w:val="20"/>
                <w:szCs w:val="20"/>
              </w:rPr>
              <w:t xml:space="preserve"> the training </w:t>
            </w:r>
            <w:r>
              <w:rPr>
                <w:sz w:val="20"/>
                <w:szCs w:val="20"/>
              </w:rPr>
              <w:t>leave you confident</w:t>
            </w:r>
            <w:r w:rsidRPr="00175D5D">
              <w:rPr>
                <w:sz w:val="20"/>
                <w:szCs w:val="20"/>
              </w:rPr>
              <w:t xml:space="preserve"> to carry out the </w:t>
            </w:r>
            <w:r>
              <w:rPr>
                <w:sz w:val="20"/>
                <w:szCs w:val="20"/>
              </w:rPr>
              <w:t>testing / offer?</w:t>
            </w:r>
          </w:p>
        </w:tc>
      </w:tr>
      <w:tr w:rsidR="008B26B8" w:rsidRPr="00175D5D" w14:paraId="1B800452" w14:textId="77777777" w:rsidTr="00175D5D">
        <w:tc>
          <w:tcPr>
            <w:tcW w:w="2235" w:type="dxa"/>
          </w:tcPr>
          <w:p w14:paraId="1B800450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51" w14:textId="77777777" w:rsidR="008B26B8" w:rsidRPr="00175D5D" w:rsidRDefault="008B26B8" w:rsidP="00410ADA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at </w:t>
            </w:r>
            <w:r>
              <w:rPr>
                <w:sz w:val="20"/>
                <w:szCs w:val="20"/>
              </w:rPr>
              <w:t xml:space="preserve">was the most helpful aspect </w:t>
            </w:r>
            <w:r w:rsidRPr="00175D5D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the training? </w:t>
            </w:r>
          </w:p>
        </w:tc>
      </w:tr>
      <w:tr w:rsidR="008B26B8" w:rsidRPr="00175D5D" w14:paraId="1B800455" w14:textId="77777777" w:rsidTr="00175D5D">
        <w:tc>
          <w:tcPr>
            <w:tcW w:w="2235" w:type="dxa"/>
          </w:tcPr>
          <w:p w14:paraId="1B800453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54" w14:textId="77777777" w:rsidR="008B26B8" w:rsidRPr="00175D5D" w:rsidRDefault="008B26B8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as there anything missing from the training that you would have liked? </w:t>
            </w:r>
          </w:p>
        </w:tc>
      </w:tr>
      <w:tr w:rsidR="008B26B8" w:rsidRPr="00175D5D" w14:paraId="1B800458" w14:textId="77777777" w:rsidTr="00175D5D">
        <w:tc>
          <w:tcPr>
            <w:tcW w:w="2235" w:type="dxa"/>
          </w:tcPr>
          <w:p w14:paraId="1B800456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57" w14:textId="77777777" w:rsidR="008B26B8" w:rsidRPr="00175D5D" w:rsidRDefault="008B26B8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re any continued training planned? </w:t>
            </w:r>
          </w:p>
        </w:tc>
      </w:tr>
      <w:tr w:rsidR="00410ADA" w:rsidRPr="00175D5D" w14:paraId="1B80045C" w14:textId="77777777" w:rsidTr="00175D5D">
        <w:tc>
          <w:tcPr>
            <w:tcW w:w="2235" w:type="dxa"/>
          </w:tcPr>
          <w:p w14:paraId="1B800459" w14:textId="77777777" w:rsidR="00410ADA" w:rsidRPr="00175D5D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5A" w14:textId="77777777" w:rsidR="008B26B8" w:rsidRPr="00175D5D" w:rsidRDefault="008B26B8" w:rsidP="008B26B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s there been any written</w:t>
            </w:r>
            <w:r w:rsidRPr="00175D5D">
              <w:rPr>
                <w:sz w:val="20"/>
                <w:szCs w:val="20"/>
              </w:rPr>
              <w:t xml:space="preserve"> information about </w:t>
            </w:r>
            <w:r>
              <w:rPr>
                <w:sz w:val="20"/>
                <w:szCs w:val="20"/>
              </w:rPr>
              <w:t>OO BBV testing</w:t>
            </w:r>
            <w:r w:rsidRPr="00175D5D">
              <w:rPr>
                <w:sz w:val="20"/>
                <w:szCs w:val="20"/>
              </w:rPr>
              <w:t xml:space="preserve"> made available to you? </w:t>
            </w:r>
          </w:p>
          <w:p w14:paraId="1B80045B" w14:textId="77777777" w:rsidR="00410ADA" w:rsidRPr="00175D5D" w:rsidRDefault="008B26B8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</w:t>
            </w:r>
            <w:r w:rsidRPr="00175D5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t timely? Relevant? Sufficient? </w:t>
            </w:r>
          </w:p>
        </w:tc>
      </w:tr>
      <w:tr w:rsidR="008B26B8" w:rsidRPr="00175D5D" w14:paraId="1B80045F" w14:textId="77777777" w:rsidTr="00175D5D">
        <w:tc>
          <w:tcPr>
            <w:tcW w:w="2235" w:type="dxa"/>
          </w:tcPr>
          <w:p w14:paraId="1B80045D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5E" w14:textId="77777777" w:rsidR="008B26B8" w:rsidRDefault="008B26B8" w:rsidP="008B26B8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 xml:space="preserve">Who do you ask if you have questions about the intervention or its implementation? </w:t>
            </w:r>
          </w:p>
        </w:tc>
      </w:tr>
      <w:tr w:rsidR="008B26B8" w:rsidRPr="00175D5D" w14:paraId="1B800462" w14:textId="77777777" w:rsidTr="00175D5D">
        <w:tc>
          <w:tcPr>
            <w:tcW w:w="2235" w:type="dxa"/>
          </w:tcPr>
          <w:p w14:paraId="1B800460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61" w14:textId="77777777" w:rsidR="008B26B8" w:rsidRDefault="008B26B8" w:rsidP="008B26B8">
            <w:pPr>
              <w:rPr>
                <w:sz w:val="20"/>
                <w:szCs w:val="20"/>
              </w:rPr>
            </w:pPr>
            <w:r w:rsidRPr="00175D5D">
              <w:rPr>
                <w:sz w:val="20"/>
                <w:szCs w:val="20"/>
              </w:rPr>
              <w:t>How av</w:t>
            </w:r>
            <w:r>
              <w:rPr>
                <w:sz w:val="20"/>
                <w:szCs w:val="20"/>
              </w:rPr>
              <w:t xml:space="preserve">ailable are these individuals? </w:t>
            </w:r>
          </w:p>
        </w:tc>
      </w:tr>
      <w:tr w:rsidR="008B26B8" w:rsidRPr="00175D5D" w14:paraId="1B800465" w14:textId="77777777" w:rsidTr="00175D5D">
        <w:tc>
          <w:tcPr>
            <w:tcW w:w="2235" w:type="dxa"/>
          </w:tcPr>
          <w:p w14:paraId="1B800463" w14:textId="77777777" w:rsidR="008B26B8" w:rsidRPr="00175D5D" w:rsidRDefault="008B26B8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64" w14:textId="77777777" w:rsidR="008B26B8" w:rsidRDefault="008B26B8" w:rsidP="008B26B8">
            <w:pPr>
              <w:rPr>
                <w:sz w:val="20"/>
                <w:szCs w:val="20"/>
              </w:rPr>
            </w:pPr>
          </w:p>
        </w:tc>
      </w:tr>
    </w:tbl>
    <w:p w14:paraId="1B800466" w14:textId="77777777" w:rsidR="00410ADA" w:rsidRDefault="00410ADA" w:rsidP="00410ADA">
      <w:pPr>
        <w:pStyle w:val="Caption"/>
        <w:keepNext/>
      </w:pPr>
    </w:p>
    <w:p w14:paraId="1B800467" w14:textId="77777777" w:rsidR="008B26B8" w:rsidRDefault="008B26B8">
      <w:pPr>
        <w:rPr>
          <w:rFonts w:asciiTheme="majorHAnsi" w:eastAsiaTheme="majorEastAsia" w:hAnsiTheme="majorHAnsi" w:cstheme="majorBidi"/>
          <w:b/>
          <w:bCs/>
          <w:sz w:val="20"/>
          <w:szCs w:val="20"/>
        </w:rPr>
      </w:pPr>
      <w:r>
        <w:rPr>
          <w:sz w:val="20"/>
          <w:szCs w:val="20"/>
        </w:rPr>
        <w:br w:type="page"/>
      </w:r>
    </w:p>
    <w:p w14:paraId="1B800468" w14:textId="77777777" w:rsidR="00410ADA" w:rsidRPr="00F1498B" w:rsidRDefault="00F1498B" w:rsidP="00F1498B">
      <w:pPr>
        <w:pStyle w:val="Heading2"/>
        <w:rPr>
          <w:color w:val="auto"/>
          <w:sz w:val="20"/>
          <w:szCs w:val="20"/>
        </w:rPr>
      </w:pPr>
      <w:r w:rsidRPr="00F1498B">
        <w:rPr>
          <w:color w:val="auto"/>
          <w:sz w:val="20"/>
          <w:szCs w:val="20"/>
        </w:rPr>
        <w:lastRenderedPageBreak/>
        <w:t>D. Characteristics of Individu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741"/>
      </w:tblGrid>
      <w:tr w:rsidR="00410ADA" w:rsidRPr="00207FEB" w14:paraId="1B80046B" w14:textId="77777777" w:rsidTr="00175D5D">
        <w:tc>
          <w:tcPr>
            <w:tcW w:w="2235" w:type="dxa"/>
            <w:shd w:val="clear" w:color="auto" w:fill="C2D69B" w:themeFill="accent3" w:themeFillTint="99"/>
          </w:tcPr>
          <w:p w14:paraId="1B800469" w14:textId="77777777" w:rsidR="00410ADA" w:rsidRPr="00207FEB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207FEB">
              <w:rPr>
                <w:b/>
                <w:i/>
                <w:sz w:val="20"/>
                <w:szCs w:val="20"/>
              </w:rPr>
              <w:t>D. Characteristics of Individuals (5)</w:t>
            </w:r>
          </w:p>
        </w:tc>
        <w:tc>
          <w:tcPr>
            <w:tcW w:w="6741" w:type="dxa"/>
            <w:shd w:val="clear" w:color="auto" w:fill="C2D69B" w:themeFill="accent3" w:themeFillTint="99"/>
          </w:tcPr>
          <w:p w14:paraId="1B80046A" w14:textId="77777777" w:rsidR="00410ADA" w:rsidRPr="00207FEB" w:rsidRDefault="00410ADA" w:rsidP="00410ADA">
            <w:pPr>
              <w:rPr>
                <w:b/>
                <w:i/>
                <w:sz w:val="20"/>
                <w:szCs w:val="20"/>
              </w:rPr>
            </w:pPr>
            <w:r w:rsidRPr="00207FEB">
              <w:rPr>
                <w:b/>
                <w:i/>
                <w:sz w:val="20"/>
                <w:szCs w:val="20"/>
              </w:rPr>
              <w:t>Questions</w:t>
            </w:r>
          </w:p>
        </w:tc>
      </w:tr>
      <w:tr w:rsidR="00410ADA" w:rsidRPr="00207FEB" w14:paraId="1B80046F" w14:textId="77777777" w:rsidTr="00175D5D">
        <w:tc>
          <w:tcPr>
            <w:tcW w:w="2235" w:type="dxa"/>
            <w:shd w:val="clear" w:color="auto" w:fill="C2D69B" w:themeFill="accent3" w:themeFillTint="99"/>
          </w:tcPr>
          <w:p w14:paraId="1B80046C" w14:textId="77777777" w:rsidR="00410ADA" w:rsidRPr="00207FEB" w:rsidRDefault="00F1498B" w:rsidP="00410ADA">
            <w:pPr>
              <w:rPr>
                <w:b/>
                <w:i/>
                <w:sz w:val="20"/>
                <w:szCs w:val="20"/>
              </w:rPr>
            </w:pPr>
            <w:r w:rsidRPr="00207FEB">
              <w:rPr>
                <w:b/>
                <w:i/>
                <w:sz w:val="20"/>
                <w:szCs w:val="20"/>
              </w:rPr>
              <w:t xml:space="preserve">1. </w:t>
            </w:r>
            <w:r w:rsidR="00410ADA" w:rsidRPr="00207FEB">
              <w:rPr>
                <w:b/>
                <w:i/>
                <w:sz w:val="20"/>
                <w:szCs w:val="20"/>
              </w:rPr>
              <w:t>Knowledge and beliefs about the interventions</w:t>
            </w:r>
          </w:p>
        </w:tc>
        <w:tc>
          <w:tcPr>
            <w:tcW w:w="6741" w:type="dxa"/>
          </w:tcPr>
          <w:p w14:paraId="1B80046D" w14:textId="77777777" w:rsidR="00410ADA" w:rsidRPr="00207FEB" w:rsidRDefault="00410ADA" w:rsidP="00410ADA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 xml:space="preserve">Do you think </w:t>
            </w:r>
            <w:r w:rsidR="009A4C65" w:rsidRPr="00207FEB">
              <w:rPr>
                <w:sz w:val="20"/>
                <w:szCs w:val="20"/>
              </w:rPr>
              <w:t xml:space="preserve">it will be possible to achieve the 75% BBV test target in your prison? </w:t>
            </w:r>
            <w:r w:rsidRPr="00207FEB">
              <w:rPr>
                <w:sz w:val="20"/>
                <w:szCs w:val="20"/>
              </w:rPr>
              <w:t xml:space="preserve"> </w:t>
            </w:r>
          </w:p>
          <w:p w14:paraId="1B80046E" w14:textId="77777777" w:rsidR="00410ADA" w:rsidRPr="00207FEB" w:rsidRDefault="000F5AFA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y or why not? </w:t>
            </w:r>
          </w:p>
        </w:tc>
      </w:tr>
      <w:tr w:rsidR="000F5AFA" w:rsidRPr="00207FEB" w14:paraId="1B800472" w14:textId="77777777" w:rsidTr="00175D5D">
        <w:tc>
          <w:tcPr>
            <w:tcW w:w="2235" w:type="dxa"/>
          </w:tcPr>
          <w:p w14:paraId="1B800470" w14:textId="77777777" w:rsidR="000F5AFA" w:rsidRPr="00207FEB" w:rsidRDefault="000F5AF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71" w14:textId="77777777" w:rsidR="000F5AFA" w:rsidRPr="00207FEB" w:rsidRDefault="000F5AFA" w:rsidP="00410ADA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 xml:space="preserve">How do you feel about </w:t>
            </w:r>
            <w:r>
              <w:rPr>
                <w:sz w:val="20"/>
                <w:szCs w:val="20"/>
              </w:rPr>
              <w:t xml:space="preserve">OO BBV testing being used in your setting? </w:t>
            </w:r>
          </w:p>
        </w:tc>
      </w:tr>
      <w:tr w:rsidR="000F5AFA" w:rsidRPr="00207FEB" w14:paraId="1B800475" w14:textId="77777777" w:rsidTr="00175D5D">
        <w:tc>
          <w:tcPr>
            <w:tcW w:w="2235" w:type="dxa"/>
          </w:tcPr>
          <w:p w14:paraId="1B800473" w14:textId="77777777" w:rsidR="000F5AFA" w:rsidRPr="00207FEB" w:rsidRDefault="000F5AF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74" w14:textId="77777777" w:rsidR="000F5AFA" w:rsidRPr="00207FEB" w:rsidRDefault="000F5AFA" w:rsidP="00410ADA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 xml:space="preserve">Re: achieving the 75% target, do you have any feelings of anticipation? Stress? Enthusiasm? Why? </w:t>
            </w:r>
          </w:p>
        </w:tc>
      </w:tr>
      <w:tr w:rsidR="000F5AFA" w:rsidRPr="00207FEB" w14:paraId="1B800478" w14:textId="77777777" w:rsidTr="00175D5D">
        <w:tc>
          <w:tcPr>
            <w:tcW w:w="2235" w:type="dxa"/>
          </w:tcPr>
          <w:p w14:paraId="1B800476" w14:textId="77777777" w:rsidR="000F5AFA" w:rsidRPr="00207FEB" w:rsidRDefault="000F5AF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77" w14:textId="77777777" w:rsidR="000F5AFA" w:rsidRPr="00207FEB" w:rsidRDefault="000F5AFA" w:rsidP="00BD627F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>How do you think the OO BBV t</w:t>
            </w:r>
            <w:r w:rsidR="00BD627F">
              <w:rPr>
                <w:sz w:val="20"/>
                <w:szCs w:val="20"/>
              </w:rPr>
              <w:t>esting of 75% of PIP is going? And why?</w:t>
            </w:r>
          </w:p>
        </w:tc>
      </w:tr>
      <w:tr w:rsidR="00D67D5C" w:rsidRPr="00207FEB" w14:paraId="1B80047B" w14:textId="77777777" w:rsidTr="00175D5D">
        <w:tc>
          <w:tcPr>
            <w:tcW w:w="2235" w:type="dxa"/>
          </w:tcPr>
          <w:p w14:paraId="1B800479" w14:textId="77777777" w:rsidR="00D67D5C" w:rsidRPr="00207FEB" w:rsidRDefault="00D67D5C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7A" w14:textId="77777777" w:rsidR="00D67D5C" w:rsidRPr="00207FEB" w:rsidRDefault="00D67D5C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 the </w:t>
            </w:r>
            <w:r w:rsidR="00BD627F">
              <w:rPr>
                <w:sz w:val="20"/>
                <w:szCs w:val="20"/>
              </w:rPr>
              <w:t>DBS test method part of OO BBV testing</w:t>
            </w:r>
            <w:r>
              <w:rPr>
                <w:sz w:val="20"/>
                <w:szCs w:val="20"/>
              </w:rPr>
              <w:t>?</w:t>
            </w:r>
          </w:p>
        </w:tc>
      </w:tr>
      <w:tr w:rsidR="00410ADA" w:rsidRPr="00207FEB" w14:paraId="1B80047E" w14:textId="77777777" w:rsidTr="00175D5D">
        <w:tc>
          <w:tcPr>
            <w:tcW w:w="2235" w:type="dxa"/>
          </w:tcPr>
          <w:p w14:paraId="1B80047C" w14:textId="77777777" w:rsidR="00410ADA" w:rsidRPr="00207FEB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7D" w14:textId="77777777" w:rsidR="00410ADA" w:rsidRPr="00207FEB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207FEB" w14:paraId="1B800481" w14:textId="77777777" w:rsidTr="00175D5D">
        <w:tc>
          <w:tcPr>
            <w:tcW w:w="2235" w:type="dxa"/>
            <w:shd w:val="clear" w:color="auto" w:fill="C2D69B" w:themeFill="accent3" w:themeFillTint="99"/>
          </w:tcPr>
          <w:p w14:paraId="1B80047F" w14:textId="77777777" w:rsidR="00410ADA" w:rsidRPr="00207FEB" w:rsidRDefault="00F1498B" w:rsidP="00410ADA">
            <w:pPr>
              <w:rPr>
                <w:b/>
                <w:i/>
                <w:sz w:val="20"/>
                <w:szCs w:val="20"/>
              </w:rPr>
            </w:pPr>
            <w:r w:rsidRPr="00207FEB">
              <w:rPr>
                <w:b/>
                <w:i/>
                <w:sz w:val="20"/>
                <w:szCs w:val="20"/>
              </w:rPr>
              <w:t xml:space="preserve">2. </w:t>
            </w:r>
            <w:r w:rsidR="00410ADA" w:rsidRPr="00207FEB">
              <w:rPr>
                <w:b/>
                <w:i/>
                <w:sz w:val="20"/>
                <w:szCs w:val="20"/>
              </w:rPr>
              <w:t>Self-efficacy</w:t>
            </w:r>
          </w:p>
        </w:tc>
        <w:tc>
          <w:tcPr>
            <w:tcW w:w="6741" w:type="dxa"/>
          </w:tcPr>
          <w:p w14:paraId="1B800480" w14:textId="77777777" w:rsidR="00410ADA" w:rsidRPr="00207FEB" w:rsidRDefault="00410ADA" w:rsidP="00BD627F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 xml:space="preserve">How confident are you </w:t>
            </w:r>
            <w:r w:rsidR="00BD627F">
              <w:rPr>
                <w:sz w:val="20"/>
                <w:szCs w:val="20"/>
              </w:rPr>
              <w:t xml:space="preserve">about </w:t>
            </w:r>
            <w:r w:rsidR="00BD627F" w:rsidRPr="00207FEB">
              <w:rPr>
                <w:sz w:val="20"/>
                <w:szCs w:val="20"/>
              </w:rPr>
              <w:t>achieving</w:t>
            </w:r>
            <w:r w:rsidR="00BD627F">
              <w:rPr>
                <w:sz w:val="20"/>
                <w:szCs w:val="20"/>
              </w:rPr>
              <w:t xml:space="preserve"> 75% test rate via OO BBV approach? </w:t>
            </w:r>
          </w:p>
        </w:tc>
      </w:tr>
      <w:tr w:rsidR="00BD627F" w:rsidRPr="00207FEB" w14:paraId="1B800484" w14:textId="77777777" w:rsidTr="00175D5D">
        <w:tc>
          <w:tcPr>
            <w:tcW w:w="2235" w:type="dxa"/>
          </w:tcPr>
          <w:p w14:paraId="1B800482" w14:textId="77777777" w:rsidR="00BD627F" w:rsidRPr="00207FEB" w:rsidRDefault="00BD627F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83" w14:textId="77777777" w:rsidR="00BD627F" w:rsidRPr="00207FEB" w:rsidRDefault="00BD627F" w:rsidP="00BD627F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>What gives you that level of confi</w:t>
            </w:r>
            <w:r>
              <w:rPr>
                <w:sz w:val="20"/>
                <w:szCs w:val="20"/>
              </w:rPr>
              <w:t xml:space="preserve">dence (or lack of confidence)? </w:t>
            </w:r>
          </w:p>
        </w:tc>
      </w:tr>
      <w:tr w:rsidR="00BD627F" w:rsidRPr="00207FEB" w14:paraId="1B800487" w14:textId="77777777" w:rsidTr="00175D5D">
        <w:tc>
          <w:tcPr>
            <w:tcW w:w="2235" w:type="dxa"/>
          </w:tcPr>
          <w:p w14:paraId="1B800485" w14:textId="77777777" w:rsidR="00BD627F" w:rsidRPr="00207FEB" w:rsidRDefault="00BD627F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86" w14:textId="77777777" w:rsidR="00BD627F" w:rsidRPr="00207FEB" w:rsidRDefault="00BD627F" w:rsidP="00410AD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ce using DBS method?</w:t>
            </w:r>
          </w:p>
        </w:tc>
      </w:tr>
      <w:tr w:rsidR="00410ADA" w:rsidRPr="00207FEB" w14:paraId="1B80048A" w14:textId="77777777" w:rsidTr="00175D5D">
        <w:tc>
          <w:tcPr>
            <w:tcW w:w="2235" w:type="dxa"/>
          </w:tcPr>
          <w:p w14:paraId="1B800488" w14:textId="77777777" w:rsidR="00410ADA" w:rsidRPr="00207FEB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89" w14:textId="77777777" w:rsidR="00410ADA" w:rsidRPr="00207FEB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207FEB" w14:paraId="1B800495" w14:textId="77777777" w:rsidTr="00175D5D">
        <w:tc>
          <w:tcPr>
            <w:tcW w:w="2235" w:type="dxa"/>
            <w:shd w:val="clear" w:color="auto" w:fill="C2D69B" w:themeFill="accent3" w:themeFillTint="99"/>
          </w:tcPr>
          <w:p w14:paraId="1B80048B" w14:textId="77777777" w:rsidR="00410ADA" w:rsidRPr="00207FEB" w:rsidRDefault="00F1498B" w:rsidP="00410ADA">
            <w:pPr>
              <w:rPr>
                <w:b/>
                <w:i/>
                <w:sz w:val="20"/>
                <w:szCs w:val="20"/>
              </w:rPr>
            </w:pPr>
            <w:r w:rsidRPr="00207FEB">
              <w:rPr>
                <w:b/>
                <w:i/>
                <w:sz w:val="20"/>
                <w:szCs w:val="20"/>
              </w:rPr>
              <w:t xml:space="preserve">3. </w:t>
            </w:r>
            <w:r w:rsidR="00410ADA" w:rsidRPr="00207FEB">
              <w:rPr>
                <w:b/>
                <w:i/>
                <w:sz w:val="20"/>
                <w:szCs w:val="20"/>
              </w:rPr>
              <w:t>Individual stage of change</w:t>
            </w:r>
          </w:p>
        </w:tc>
        <w:tc>
          <w:tcPr>
            <w:tcW w:w="6741" w:type="dxa"/>
          </w:tcPr>
          <w:p w14:paraId="1B80048C" w14:textId="77777777" w:rsidR="00513FE5" w:rsidRDefault="00410ADA" w:rsidP="00410ADA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>Explore which level the in</w:t>
            </w:r>
            <w:r w:rsidR="00513FE5">
              <w:rPr>
                <w:sz w:val="20"/>
                <w:szCs w:val="20"/>
              </w:rPr>
              <w:t xml:space="preserve">dividual is at using </w:t>
            </w:r>
            <w:proofErr w:type="spellStart"/>
            <w:r w:rsidR="00513FE5">
              <w:rPr>
                <w:sz w:val="20"/>
                <w:szCs w:val="20"/>
              </w:rPr>
              <w:t>Porchaska's</w:t>
            </w:r>
            <w:proofErr w:type="spellEnd"/>
            <w:r w:rsidR="00513FE5">
              <w:rPr>
                <w:sz w:val="20"/>
                <w:szCs w:val="20"/>
              </w:rPr>
              <w:t xml:space="preserve"> Stages of Change:</w:t>
            </w:r>
            <w:r w:rsidRPr="00207FEB">
              <w:rPr>
                <w:sz w:val="20"/>
                <w:szCs w:val="20"/>
              </w:rPr>
              <w:t xml:space="preserve"> </w:t>
            </w:r>
          </w:p>
          <w:p w14:paraId="1B80048D" w14:textId="77777777" w:rsidR="00513FE5" w:rsidRDefault="00513FE5" w:rsidP="00410ADA">
            <w:pPr>
              <w:rPr>
                <w:sz w:val="20"/>
                <w:szCs w:val="20"/>
              </w:rPr>
            </w:pPr>
          </w:p>
          <w:p w14:paraId="1B80048E" w14:textId="77777777" w:rsidR="00410ADA" w:rsidRDefault="00410ADA" w:rsidP="00410ADA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 xml:space="preserve">How prepared are you to </w:t>
            </w:r>
            <w:r w:rsidR="007270B0">
              <w:rPr>
                <w:sz w:val="20"/>
                <w:szCs w:val="20"/>
              </w:rPr>
              <w:t>achieve the 75% BBV testing target?</w:t>
            </w:r>
          </w:p>
          <w:p w14:paraId="1B80048F" w14:textId="77777777" w:rsidR="00513FE5" w:rsidRPr="00207FEB" w:rsidRDefault="00513FE5" w:rsidP="00410ADA">
            <w:pPr>
              <w:rPr>
                <w:sz w:val="20"/>
                <w:szCs w:val="20"/>
              </w:rPr>
            </w:pPr>
          </w:p>
          <w:p w14:paraId="1B800490" w14:textId="77777777" w:rsidR="00410ADA" w:rsidRPr="00513FE5" w:rsidRDefault="00513FE5" w:rsidP="00513FE5">
            <w:pPr>
              <w:rPr>
                <w:sz w:val="20"/>
                <w:szCs w:val="20"/>
              </w:rPr>
            </w:pPr>
            <w:r w:rsidRPr="00513FE5">
              <w:rPr>
                <w:b/>
                <w:sz w:val="20"/>
                <w:szCs w:val="20"/>
              </w:rPr>
              <w:t>1.</w:t>
            </w:r>
            <w:r>
              <w:rPr>
                <w:b/>
                <w:sz w:val="20"/>
                <w:szCs w:val="20"/>
              </w:rPr>
              <w:t xml:space="preserve"> </w:t>
            </w:r>
            <w:r w:rsidR="00410ADA" w:rsidRPr="00513FE5">
              <w:rPr>
                <w:b/>
                <w:sz w:val="20"/>
                <w:szCs w:val="20"/>
              </w:rPr>
              <w:t>Knowledge stage (Pre</w:t>
            </w:r>
            <w:r w:rsidRPr="00513FE5">
              <w:rPr>
                <w:b/>
                <w:sz w:val="20"/>
                <w:szCs w:val="20"/>
              </w:rPr>
              <w:t>-</w:t>
            </w:r>
            <w:r w:rsidR="00410ADA" w:rsidRPr="00513FE5">
              <w:rPr>
                <w:b/>
                <w:sz w:val="20"/>
                <w:szCs w:val="20"/>
              </w:rPr>
              <w:t>contemplation)</w:t>
            </w:r>
            <w:r w:rsidR="00410ADA" w:rsidRPr="00513FE5">
              <w:rPr>
                <w:sz w:val="20"/>
                <w:szCs w:val="20"/>
              </w:rPr>
              <w:t xml:space="preserve"> - knowledge of key aspects of the intervention </w:t>
            </w:r>
          </w:p>
          <w:p w14:paraId="1B800491" w14:textId="77777777" w:rsidR="00410ADA" w:rsidRPr="00207FEB" w:rsidRDefault="00513FE5" w:rsidP="00410AD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2. </w:t>
            </w:r>
            <w:r w:rsidR="00410ADA" w:rsidRPr="007270B0">
              <w:rPr>
                <w:b/>
                <w:sz w:val="20"/>
                <w:szCs w:val="20"/>
              </w:rPr>
              <w:t>Persuasion stage (Contemplation)</w:t>
            </w:r>
            <w:r w:rsidR="00410ADA" w:rsidRPr="00207FEB">
              <w:rPr>
                <w:sz w:val="20"/>
                <w:szCs w:val="20"/>
              </w:rPr>
              <w:t xml:space="preserve"> - likes the intervention, discusses it with others, buys into it, has a positive view </w:t>
            </w:r>
          </w:p>
          <w:p w14:paraId="1B800492" w14:textId="77777777" w:rsidR="00410ADA" w:rsidRPr="00207FEB" w:rsidRDefault="00513FE5" w:rsidP="00410AD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3. </w:t>
            </w:r>
            <w:r w:rsidR="00410ADA" w:rsidRPr="007270B0">
              <w:rPr>
                <w:b/>
                <w:sz w:val="20"/>
                <w:szCs w:val="20"/>
              </w:rPr>
              <w:t>Decision stage (Preparation)</w:t>
            </w:r>
            <w:r w:rsidR="00410ADA" w:rsidRPr="00207FEB">
              <w:rPr>
                <w:sz w:val="20"/>
                <w:szCs w:val="20"/>
              </w:rPr>
              <w:t xml:space="preserve"> - intends to seek </w:t>
            </w:r>
            <w:r>
              <w:rPr>
                <w:sz w:val="20"/>
                <w:szCs w:val="20"/>
              </w:rPr>
              <w:t xml:space="preserve">&amp; try </w:t>
            </w:r>
            <w:r w:rsidR="00410ADA" w:rsidRPr="00207FEB">
              <w:rPr>
                <w:sz w:val="20"/>
                <w:szCs w:val="20"/>
              </w:rPr>
              <w:t xml:space="preserve">additional information </w:t>
            </w:r>
          </w:p>
          <w:p w14:paraId="1B800493" w14:textId="77777777" w:rsidR="00410ADA" w:rsidRPr="00207FEB" w:rsidRDefault="00513FE5" w:rsidP="00410AD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4. </w:t>
            </w:r>
            <w:r w:rsidR="00410ADA" w:rsidRPr="007270B0">
              <w:rPr>
                <w:b/>
                <w:sz w:val="20"/>
                <w:szCs w:val="20"/>
              </w:rPr>
              <w:t>Implementation stage (Action)</w:t>
            </w:r>
            <w:r w:rsidR="00410ADA" w:rsidRPr="00207FEB">
              <w:rPr>
                <w:sz w:val="20"/>
                <w:szCs w:val="20"/>
              </w:rPr>
              <w:t xml:space="preserve"> - acquires additional information, uses intervention regularly, and has continued use </w:t>
            </w:r>
          </w:p>
          <w:p w14:paraId="1B800494" w14:textId="77777777" w:rsidR="00410ADA" w:rsidRPr="00207FEB" w:rsidRDefault="00513FE5" w:rsidP="00410ADA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5. </w:t>
            </w:r>
            <w:r w:rsidR="00410ADA" w:rsidRPr="007270B0">
              <w:rPr>
                <w:b/>
                <w:sz w:val="20"/>
                <w:szCs w:val="20"/>
              </w:rPr>
              <w:t>Confirmation stage (Maintenance)</w:t>
            </w:r>
            <w:r w:rsidR="00410ADA" w:rsidRPr="00207FEB">
              <w:rPr>
                <w:sz w:val="20"/>
                <w:szCs w:val="20"/>
              </w:rPr>
              <w:t xml:space="preserve"> - recognizes benefits, has integrated the intervention into routines, promotes use to others</w:t>
            </w:r>
          </w:p>
        </w:tc>
      </w:tr>
      <w:tr w:rsidR="00410ADA" w:rsidRPr="00207FEB" w14:paraId="1B800498" w14:textId="77777777" w:rsidTr="00175D5D">
        <w:tc>
          <w:tcPr>
            <w:tcW w:w="2235" w:type="dxa"/>
          </w:tcPr>
          <w:p w14:paraId="1B800496" w14:textId="77777777" w:rsidR="00410ADA" w:rsidRPr="00207FEB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97" w14:textId="77777777" w:rsidR="00410ADA" w:rsidRPr="00207FEB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207FEB" w14:paraId="1B80049B" w14:textId="77777777" w:rsidTr="00175D5D">
        <w:trPr>
          <w:trHeight w:val="169"/>
        </w:trPr>
        <w:tc>
          <w:tcPr>
            <w:tcW w:w="2235" w:type="dxa"/>
            <w:shd w:val="clear" w:color="auto" w:fill="C2D69B" w:themeFill="accent3" w:themeFillTint="99"/>
          </w:tcPr>
          <w:p w14:paraId="1B800499" w14:textId="77777777" w:rsidR="00410ADA" w:rsidRPr="00207FEB" w:rsidRDefault="00F1498B" w:rsidP="00410ADA">
            <w:pPr>
              <w:rPr>
                <w:b/>
                <w:i/>
                <w:sz w:val="20"/>
                <w:szCs w:val="20"/>
              </w:rPr>
            </w:pPr>
            <w:r w:rsidRPr="00207FEB">
              <w:rPr>
                <w:b/>
                <w:i/>
                <w:sz w:val="20"/>
                <w:szCs w:val="20"/>
              </w:rPr>
              <w:t xml:space="preserve">4. </w:t>
            </w:r>
            <w:r w:rsidR="00410ADA" w:rsidRPr="00207FEB">
              <w:rPr>
                <w:b/>
                <w:i/>
                <w:sz w:val="20"/>
                <w:szCs w:val="20"/>
              </w:rPr>
              <w:t>Individual identification with organisation</w:t>
            </w:r>
          </w:p>
        </w:tc>
        <w:tc>
          <w:tcPr>
            <w:tcW w:w="6741" w:type="dxa"/>
          </w:tcPr>
          <w:p w14:paraId="1B80049A" w14:textId="77777777" w:rsidR="00410ADA" w:rsidRPr="00207FEB" w:rsidRDefault="00410ADA" w:rsidP="00410ADA">
            <w:pPr>
              <w:rPr>
                <w:sz w:val="20"/>
                <w:szCs w:val="20"/>
              </w:rPr>
            </w:pPr>
            <w:r w:rsidRPr="00207FEB">
              <w:rPr>
                <w:sz w:val="20"/>
                <w:szCs w:val="20"/>
              </w:rPr>
              <w:t>Responses to other questions may be (double) coded here. For example, buy-in to organizational or intervention-related goals may be elicited under Goals &amp; Feedback, but may also be relevant here.</w:t>
            </w:r>
          </w:p>
        </w:tc>
      </w:tr>
      <w:tr w:rsidR="00410ADA" w:rsidRPr="00207FEB" w14:paraId="1B80049E" w14:textId="77777777" w:rsidTr="00175D5D">
        <w:tc>
          <w:tcPr>
            <w:tcW w:w="2235" w:type="dxa"/>
          </w:tcPr>
          <w:p w14:paraId="1B80049C" w14:textId="77777777" w:rsidR="00410ADA" w:rsidRPr="00207FEB" w:rsidRDefault="00410ADA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9D" w14:textId="77777777" w:rsidR="00410ADA" w:rsidRPr="00207FEB" w:rsidRDefault="00410ADA" w:rsidP="00410ADA">
            <w:pPr>
              <w:rPr>
                <w:sz w:val="20"/>
                <w:szCs w:val="20"/>
              </w:rPr>
            </w:pPr>
          </w:p>
        </w:tc>
      </w:tr>
      <w:tr w:rsidR="00410ADA" w:rsidRPr="00207FEB" w14:paraId="1B8004A1" w14:textId="77777777" w:rsidTr="00175D5D">
        <w:tc>
          <w:tcPr>
            <w:tcW w:w="2235" w:type="dxa"/>
            <w:shd w:val="clear" w:color="auto" w:fill="C2D69B" w:themeFill="accent3" w:themeFillTint="99"/>
          </w:tcPr>
          <w:p w14:paraId="1B80049F" w14:textId="77777777" w:rsidR="00410ADA" w:rsidRPr="00207FEB" w:rsidRDefault="00F1498B" w:rsidP="00410ADA">
            <w:pPr>
              <w:rPr>
                <w:b/>
                <w:i/>
                <w:sz w:val="20"/>
                <w:szCs w:val="20"/>
              </w:rPr>
            </w:pPr>
            <w:r w:rsidRPr="00207FEB">
              <w:rPr>
                <w:b/>
                <w:i/>
                <w:sz w:val="20"/>
                <w:szCs w:val="20"/>
              </w:rPr>
              <w:t xml:space="preserve">5. </w:t>
            </w:r>
            <w:r w:rsidR="00410ADA" w:rsidRPr="00207FEB">
              <w:rPr>
                <w:b/>
                <w:i/>
                <w:sz w:val="20"/>
                <w:szCs w:val="20"/>
              </w:rPr>
              <w:t>Other personal attributes</w:t>
            </w:r>
          </w:p>
        </w:tc>
        <w:tc>
          <w:tcPr>
            <w:tcW w:w="6741" w:type="dxa"/>
          </w:tcPr>
          <w:p w14:paraId="1B8004A0" w14:textId="77777777" w:rsidR="007270B0" w:rsidRPr="00207FEB" w:rsidRDefault="007270B0" w:rsidP="00BD62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ve you ever looked after patients with </w:t>
            </w:r>
            <w:r w:rsidR="00D67D5C">
              <w:rPr>
                <w:sz w:val="20"/>
                <w:szCs w:val="20"/>
              </w:rPr>
              <w:t xml:space="preserve">end stage </w:t>
            </w:r>
            <w:r>
              <w:rPr>
                <w:sz w:val="20"/>
                <w:szCs w:val="20"/>
              </w:rPr>
              <w:t>liver disease such as a variceal bleed, asc</w:t>
            </w:r>
            <w:r w:rsidR="00BD627F">
              <w:rPr>
                <w:sz w:val="20"/>
                <w:szCs w:val="20"/>
              </w:rPr>
              <w:t xml:space="preserve">ites or HCC? If so, where, when?  </w:t>
            </w:r>
          </w:p>
        </w:tc>
      </w:tr>
      <w:tr w:rsidR="00BD627F" w:rsidRPr="00207FEB" w14:paraId="1B8004A4" w14:textId="77777777" w:rsidTr="00BD627F">
        <w:tc>
          <w:tcPr>
            <w:tcW w:w="2235" w:type="dxa"/>
          </w:tcPr>
          <w:p w14:paraId="1B8004A2" w14:textId="77777777" w:rsidR="00BD627F" w:rsidRPr="00207FEB" w:rsidRDefault="00BD627F" w:rsidP="00410ADA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6741" w:type="dxa"/>
          </w:tcPr>
          <w:p w14:paraId="1B8004A3" w14:textId="77777777" w:rsidR="00BD627F" w:rsidRDefault="00BD627F" w:rsidP="00D67D5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does that impact on your thoughts about the BBV testing targets?</w:t>
            </w:r>
          </w:p>
        </w:tc>
      </w:tr>
    </w:tbl>
    <w:p w14:paraId="1B8004A5" w14:textId="77777777" w:rsidR="00F25BA1" w:rsidRDefault="00F25BA1" w:rsidP="00F25BA1"/>
    <w:p w14:paraId="1B8004A6" w14:textId="77777777" w:rsidR="00F25BA1" w:rsidRDefault="00F25BA1" w:rsidP="00F25BA1">
      <w:pPr>
        <w:rPr>
          <w:rFonts w:asciiTheme="majorHAnsi" w:eastAsiaTheme="majorEastAsia" w:hAnsiTheme="majorHAnsi" w:cstheme="majorBidi"/>
        </w:rPr>
      </w:pPr>
      <w:r>
        <w:br w:type="page"/>
      </w:r>
    </w:p>
    <w:p w14:paraId="1B8004A7" w14:textId="77777777" w:rsidR="00410ADA" w:rsidRPr="00F1498B" w:rsidRDefault="00F1498B" w:rsidP="00F1498B">
      <w:pPr>
        <w:pStyle w:val="Heading2"/>
        <w:rPr>
          <w:color w:val="auto"/>
          <w:sz w:val="20"/>
          <w:szCs w:val="20"/>
        </w:rPr>
      </w:pPr>
      <w:r w:rsidRPr="00F1498B">
        <w:rPr>
          <w:color w:val="auto"/>
          <w:sz w:val="20"/>
          <w:szCs w:val="20"/>
        </w:rPr>
        <w:lastRenderedPageBreak/>
        <w:t>E. Proc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6741"/>
      </w:tblGrid>
      <w:tr w:rsidR="00410ADA" w14:paraId="1B8004AA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4A8" w14:textId="77777777" w:rsidR="00410ADA" w:rsidRPr="003334D7" w:rsidRDefault="00410ADA" w:rsidP="00410ADA">
            <w:pPr>
              <w:pStyle w:val="ListParagraph"/>
              <w:numPr>
                <w:ilvl w:val="0"/>
                <w:numId w:val="2"/>
              </w:numPr>
              <w:ind w:left="284" w:hanging="284"/>
              <w:rPr>
                <w:b/>
                <w:i/>
              </w:rPr>
            </w:pPr>
            <w:r w:rsidRPr="003334D7">
              <w:rPr>
                <w:b/>
                <w:i/>
              </w:rPr>
              <w:t>Process</w:t>
            </w:r>
            <w:r w:rsidR="00DB42DB">
              <w:rPr>
                <w:b/>
                <w:i/>
              </w:rPr>
              <w:t xml:space="preserve"> (</w:t>
            </w:r>
            <w:r w:rsidR="003F0716">
              <w:rPr>
                <w:b/>
                <w:i/>
              </w:rPr>
              <w:t>9</w:t>
            </w:r>
            <w:r w:rsidRPr="003334D7">
              <w:rPr>
                <w:b/>
                <w:i/>
              </w:rPr>
              <w:t>)</w:t>
            </w:r>
          </w:p>
        </w:tc>
        <w:tc>
          <w:tcPr>
            <w:tcW w:w="6741" w:type="dxa"/>
            <w:shd w:val="clear" w:color="auto" w:fill="95B3D7" w:themeFill="accent1" w:themeFillTint="99"/>
          </w:tcPr>
          <w:p w14:paraId="1B8004A9" w14:textId="77777777" w:rsidR="00410ADA" w:rsidRDefault="00410ADA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>Questions</w:t>
            </w:r>
          </w:p>
        </w:tc>
      </w:tr>
      <w:tr w:rsidR="00410ADA" w14:paraId="1B8004AD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4AB" w14:textId="77777777" w:rsidR="00410ADA" w:rsidRPr="001E0647" w:rsidRDefault="001E0647" w:rsidP="001E0647">
            <w:pPr>
              <w:rPr>
                <w:b/>
                <w:i/>
              </w:rPr>
            </w:pPr>
            <w:r w:rsidRPr="001E0647">
              <w:rPr>
                <w:b/>
                <w:i/>
              </w:rPr>
              <w:t>1.</w:t>
            </w:r>
            <w:r>
              <w:rPr>
                <w:b/>
                <w:i/>
              </w:rPr>
              <w:t xml:space="preserve"> </w:t>
            </w:r>
            <w:r w:rsidR="00410ADA" w:rsidRPr="001E0647">
              <w:rPr>
                <w:b/>
                <w:i/>
              </w:rPr>
              <w:t>Planning</w:t>
            </w:r>
          </w:p>
        </w:tc>
        <w:tc>
          <w:tcPr>
            <w:tcW w:w="6741" w:type="dxa"/>
          </w:tcPr>
          <w:p w14:paraId="1B8004AC" w14:textId="77777777" w:rsidR="00410ADA" w:rsidRPr="00F10F6B" w:rsidRDefault="00472907" w:rsidP="00472907">
            <w:r>
              <w:t xml:space="preserve">Was there a plan developed </w:t>
            </w:r>
            <w:r w:rsidR="00410ADA">
              <w:t xml:space="preserve">to implement the intervention? </w:t>
            </w:r>
          </w:p>
        </w:tc>
      </w:tr>
      <w:tr w:rsidR="00472907" w14:paraId="1B8004B0" w14:textId="77777777" w:rsidTr="00207FEB">
        <w:tc>
          <w:tcPr>
            <w:tcW w:w="2235" w:type="dxa"/>
          </w:tcPr>
          <w:p w14:paraId="1B8004AE" w14:textId="77777777" w:rsidR="00472907" w:rsidRDefault="00472907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AF" w14:textId="77777777" w:rsidR="00472907" w:rsidRPr="00F10F6B" w:rsidRDefault="00472907" w:rsidP="00410ADA">
            <w:r>
              <w:t xml:space="preserve">Can you describe the plan for implementing the intervention? </w:t>
            </w:r>
          </w:p>
        </w:tc>
      </w:tr>
      <w:tr w:rsidR="00472907" w14:paraId="1B8004B3" w14:textId="77777777" w:rsidTr="00207FEB">
        <w:tc>
          <w:tcPr>
            <w:tcW w:w="2235" w:type="dxa"/>
          </w:tcPr>
          <w:p w14:paraId="1B8004B1" w14:textId="77777777" w:rsidR="00472907" w:rsidRDefault="00472907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B2" w14:textId="77777777" w:rsidR="00472907" w:rsidRPr="00F10F6B" w:rsidRDefault="00472907" w:rsidP="00410ADA">
            <w:r>
              <w:t>Who developed the plan?</w:t>
            </w:r>
            <w:r w:rsidR="00F02D5A">
              <w:t xml:space="preserve"> Does everyone know?</w:t>
            </w:r>
          </w:p>
        </w:tc>
      </w:tr>
      <w:tr w:rsidR="00472907" w14:paraId="1B8004B6" w14:textId="77777777" w:rsidTr="00207FEB">
        <w:tc>
          <w:tcPr>
            <w:tcW w:w="2235" w:type="dxa"/>
          </w:tcPr>
          <w:p w14:paraId="1B8004B4" w14:textId="77777777" w:rsidR="00472907" w:rsidRDefault="00472907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B5" w14:textId="77777777" w:rsidR="00472907" w:rsidRPr="00F10F6B" w:rsidRDefault="00472907" w:rsidP="00410ADA">
            <w:r>
              <w:t>Is there scope to modify or revise your plan if needed?</w:t>
            </w:r>
          </w:p>
        </w:tc>
      </w:tr>
      <w:tr w:rsidR="00472907" w14:paraId="1B8004B9" w14:textId="77777777" w:rsidTr="00207FEB">
        <w:tc>
          <w:tcPr>
            <w:tcW w:w="2235" w:type="dxa"/>
          </w:tcPr>
          <w:p w14:paraId="1B8004B7" w14:textId="77777777" w:rsidR="00472907" w:rsidRDefault="00472907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B8" w14:textId="77777777" w:rsidR="00472907" w:rsidRPr="00F10F6B" w:rsidRDefault="00472907" w:rsidP="00410ADA"/>
        </w:tc>
      </w:tr>
      <w:tr w:rsidR="00410ADA" w14:paraId="1B8004BC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4BA" w14:textId="77777777" w:rsidR="00410ADA" w:rsidRDefault="001E0647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 xml:space="preserve">2. </w:t>
            </w:r>
            <w:r w:rsidR="00410ADA">
              <w:rPr>
                <w:b/>
                <w:i/>
              </w:rPr>
              <w:t>Engaging</w:t>
            </w:r>
          </w:p>
        </w:tc>
        <w:tc>
          <w:tcPr>
            <w:tcW w:w="6741" w:type="dxa"/>
          </w:tcPr>
          <w:p w14:paraId="1B8004BB" w14:textId="77777777" w:rsidR="008B26B8" w:rsidRPr="00F10F6B" w:rsidRDefault="00A56C2B" w:rsidP="004C188A">
            <w:r>
              <w:t xml:space="preserve">Have </w:t>
            </w:r>
            <w:r w:rsidRPr="00A56C2B">
              <w:rPr>
                <w:u w:val="single"/>
              </w:rPr>
              <w:t>you</w:t>
            </w:r>
            <w:r>
              <w:t xml:space="preserve"> had </w:t>
            </w:r>
            <w:r w:rsidR="004C188A">
              <w:t>access to knowledge /</w:t>
            </w:r>
            <w:r>
              <w:t xml:space="preserve"> information </w:t>
            </w:r>
            <w:r w:rsidR="004C188A">
              <w:t>about</w:t>
            </w:r>
            <w:r>
              <w:t xml:space="preserve"> OO BBV testing?</w:t>
            </w:r>
          </w:p>
        </w:tc>
      </w:tr>
      <w:tr w:rsidR="00472907" w14:paraId="1B8004BF" w14:textId="77777777" w:rsidTr="00207FEB">
        <w:tc>
          <w:tcPr>
            <w:tcW w:w="2235" w:type="dxa"/>
          </w:tcPr>
          <w:p w14:paraId="1B8004BD" w14:textId="77777777" w:rsidR="00472907" w:rsidRDefault="00472907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BE" w14:textId="77777777" w:rsidR="00472907" w:rsidRPr="00F10F6B" w:rsidRDefault="00A56C2B" w:rsidP="00410ADA">
            <w:r>
              <w:t>How interested have you personally been about this?</w:t>
            </w:r>
          </w:p>
        </w:tc>
      </w:tr>
      <w:tr w:rsidR="00472907" w14:paraId="1B8004C2" w14:textId="77777777" w:rsidTr="00207FEB">
        <w:tc>
          <w:tcPr>
            <w:tcW w:w="2235" w:type="dxa"/>
          </w:tcPr>
          <w:p w14:paraId="1B8004C0" w14:textId="77777777" w:rsidR="00472907" w:rsidRDefault="00472907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C1" w14:textId="77777777" w:rsidR="00472907" w:rsidRPr="00F10F6B" w:rsidRDefault="00A56C2B" w:rsidP="00410ADA">
            <w:r>
              <w:t>How interested have other band 5 nurses / HCAs been?</w:t>
            </w:r>
          </w:p>
        </w:tc>
      </w:tr>
      <w:tr w:rsidR="00410ADA" w14:paraId="1B8004C5" w14:textId="77777777" w:rsidTr="00207FEB">
        <w:tc>
          <w:tcPr>
            <w:tcW w:w="2235" w:type="dxa"/>
          </w:tcPr>
          <w:p w14:paraId="1B8004C3" w14:textId="77777777" w:rsidR="00410ADA" w:rsidRDefault="00410ADA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C4" w14:textId="77777777" w:rsidR="00410ADA" w:rsidRPr="00F10F6B" w:rsidRDefault="00410ADA" w:rsidP="00410ADA"/>
        </w:tc>
      </w:tr>
      <w:tr w:rsidR="00410ADA" w14:paraId="1B8004C8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4C6" w14:textId="77777777" w:rsidR="00410ADA" w:rsidRDefault="00F02D5A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>3</w:t>
            </w:r>
            <w:r w:rsidR="001E0647">
              <w:rPr>
                <w:b/>
                <w:i/>
              </w:rPr>
              <w:t xml:space="preserve">. </w:t>
            </w:r>
            <w:r w:rsidR="00410ADA">
              <w:rPr>
                <w:b/>
                <w:i/>
              </w:rPr>
              <w:t>Opinion leaders</w:t>
            </w:r>
          </w:p>
        </w:tc>
        <w:tc>
          <w:tcPr>
            <w:tcW w:w="6741" w:type="dxa"/>
          </w:tcPr>
          <w:p w14:paraId="1B8004C7" w14:textId="77777777" w:rsidR="00410ADA" w:rsidRPr="00F10F6B" w:rsidRDefault="00410ADA" w:rsidP="00F02D5A">
            <w:r>
              <w:t xml:space="preserve">Who are the key </w:t>
            </w:r>
            <w:r w:rsidR="00F02D5A">
              <w:t>influencers</w:t>
            </w:r>
            <w:r w:rsidR="00F25BA1">
              <w:t xml:space="preserve"> at this prison</w:t>
            </w:r>
            <w:r>
              <w:t xml:space="preserve"> to get on b</w:t>
            </w:r>
            <w:r w:rsidR="00F25BA1">
              <w:t xml:space="preserve">oard with this implementation? </w:t>
            </w:r>
          </w:p>
        </w:tc>
      </w:tr>
      <w:tr w:rsidR="00F25BA1" w14:paraId="1B8004CB" w14:textId="77777777" w:rsidTr="00207FEB">
        <w:tc>
          <w:tcPr>
            <w:tcW w:w="2235" w:type="dxa"/>
          </w:tcPr>
          <w:p w14:paraId="1B8004C9" w14:textId="77777777" w:rsidR="00F25BA1" w:rsidRDefault="00F25BA1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CA" w14:textId="77777777" w:rsidR="00F25BA1" w:rsidRPr="00F10F6B" w:rsidRDefault="00F25BA1" w:rsidP="00410ADA">
            <w:r>
              <w:t xml:space="preserve">What are influential individuals saying about the intervention? </w:t>
            </w:r>
          </w:p>
        </w:tc>
      </w:tr>
      <w:tr w:rsidR="00F25BA1" w14:paraId="1B8004CE" w14:textId="77777777" w:rsidTr="00207FEB">
        <w:tc>
          <w:tcPr>
            <w:tcW w:w="2235" w:type="dxa"/>
          </w:tcPr>
          <w:p w14:paraId="1B8004CC" w14:textId="77777777" w:rsidR="00F25BA1" w:rsidRDefault="00F25BA1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CD" w14:textId="77777777" w:rsidR="00F25BA1" w:rsidRPr="00F10F6B" w:rsidRDefault="00F25BA1" w:rsidP="00410ADA">
            <w:r>
              <w:t>To what extent will they influence others' use of the intervention? The success of the implementation?</w:t>
            </w:r>
          </w:p>
        </w:tc>
      </w:tr>
      <w:tr w:rsidR="00410ADA" w14:paraId="1B8004D1" w14:textId="77777777" w:rsidTr="00207FEB">
        <w:tc>
          <w:tcPr>
            <w:tcW w:w="2235" w:type="dxa"/>
          </w:tcPr>
          <w:p w14:paraId="1B8004CF" w14:textId="77777777" w:rsidR="00410ADA" w:rsidRDefault="00410ADA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D0" w14:textId="77777777" w:rsidR="00410ADA" w:rsidRPr="00F10F6B" w:rsidRDefault="00410ADA" w:rsidP="00410ADA"/>
        </w:tc>
      </w:tr>
      <w:tr w:rsidR="00410ADA" w14:paraId="1B8004D6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4D2" w14:textId="77777777" w:rsidR="00410ADA" w:rsidRDefault="00F02D5A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>4</w:t>
            </w:r>
            <w:r w:rsidR="001E0647">
              <w:rPr>
                <w:b/>
                <w:i/>
              </w:rPr>
              <w:t xml:space="preserve">. </w:t>
            </w:r>
            <w:r w:rsidR="00410ADA">
              <w:rPr>
                <w:b/>
                <w:i/>
              </w:rPr>
              <w:t>Formally appointed internal opinion leaders</w:t>
            </w:r>
          </w:p>
        </w:tc>
        <w:tc>
          <w:tcPr>
            <w:tcW w:w="6741" w:type="dxa"/>
          </w:tcPr>
          <w:p w14:paraId="1B8004D3" w14:textId="77777777" w:rsidR="00410ADA" w:rsidRDefault="00410ADA" w:rsidP="00410ADA">
            <w:r>
              <w:t>Who lead</w:t>
            </w:r>
            <w:r w:rsidR="00904684">
              <w:t>s the</w:t>
            </w:r>
            <w:r>
              <w:t xml:space="preserve"> implementation of the </w:t>
            </w:r>
            <w:r w:rsidR="00904684">
              <w:t>into BBV testing?</w:t>
            </w:r>
          </w:p>
          <w:p w14:paraId="1B8004D4" w14:textId="77777777" w:rsidR="00410ADA" w:rsidRDefault="00410ADA" w:rsidP="00410ADA">
            <w:r>
              <w:t xml:space="preserve">How </w:t>
            </w:r>
            <w:r w:rsidR="00904684">
              <w:t>did they</w:t>
            </w:r>
            <w:r>
              <w:t xml:space="preserve"> come into this role? Appointed? Volunteered? Voluntold? </w:t>
            </w:r>
          </w:p>
          <w:p w14:paraId="1B8004D5" w14:textId="77777777" w:rsidR="00410ADA" w:rsidRPr="00F10F6B" w:rsidRDefault="00410ADA" w:rsidP="00904684"/>
        </w:tc>
      </w:tr>
      <w:tr w:rsidR="00904684" w14:paraId="1B8004D9" w14:textId="77777777" w:rsidTr="00207FEB">
        <w:tc>
          <w:tcPr>
            <w:tcW w:w="2235" w:type="dxa"/>
          </w:tcPr>
          <w:p w14:paraId="1B8004D7" w14:textId="77777777" w:rsidR="00904684" w:rsidRDefault="00904684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D8" w14:textId="77777777" w:rsidR="00904684" w:rsidRPr="00F10F6B" w:rsidRDefault="00904684" w:rsidP="00904684">
            <w:r>
              <w:t xml:space="preserve">What qualities does this person have that makes them a good leader of this implementation? What qualities does this person lack? </w:t>
            </w:r>
          </w:p>
        </w:tc>
      </w:tr>
      <w:tr w:rsidR="00904684" w14:paraId="1B8004DC" w14:textId="77777777" w:rsidTr="00207FEB">
        <w:tc>
          <w:tcPr>
            <w:tcW w:w="2235" w:type="dxa"/>
          </w:tcPr>
          <w:p w14:paraId="1B8004DA" w14:textId="77777777" w:rsidR="00904684" w:rsidRDefault="00904684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DB" w14:textId="77777777" w:rsidR="00904684" w:rsidRPr="00F10F6B" w:rsidRDefault="00904684" w:rsidP="00904684">
            <w:r>
              <w:t>Does this person have sufficient authority to implement OO BBV?</w:t>
            </w:r>
          </w:p>
        </w:tc>
      </w:tr>
      <w:tr w:rsidR="00904684" w14:paraId="1B8004DF" w14:textId="77777777" w:rsidTr="00207FEB">
        <w:tc>
          <w:tcPr>
            <w:tcW w:w="2235" w:type="dxa"/>
          </w:tcPr>
          <w:p w14:paraId="1B8004DD" w14:textId="77777777" w:rsidR="00904684" w:rsidRDefault="00904684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DE" w14:textId="77777777" w:rsidR="00904684" w:rsidRPr="00F10F6B" w:rsidRDefault="00904684" w:rsidP="00410ADA">
            <w:r>
              <w:t>Who else is involved with leading the implementation?</w:t>
            </w:r>
          </w:p>
        </w:tc>
      </w:tr>
      <w:tr w:rsidR="00410ADA" w14:paraId="1B8004E2" w14:textId="77777777" w:rsidTr="00207FEB">
        <w:tc>
          <w:tcPr>
            <w:tcW w:w="2235" w:type="dxa"/>
          </w:tcPr>
          <w:p w14:paraId="1B8004E0" w14:textId="77777777" w:rsidR="00410ADA" w:rsidRDefault="00410ADA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E1" w14:textId="77777777" w:rsidR="00410ADA" w:rsidRPr="00F10F6B" w:rsidRDefault="00410ADA" w:rsidP="00410ADA"/>
        </w:tc>
      </w:tr>
      <w:tr w:rsidR="00410ADA" w14:paraId="1B8004E6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4E3" w14:textId="77777777" w:rsidR="00410ADA" w:rsidRDefault="00F02D5A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>5</w:t>
            </w:r>
            <w:r w:rsidR="001E0647">
              <w:rPr>
                <w:b/>
                <w:i/>
              </w:rPr>
              <w:t xml:space="preserve">. </w:t>
            </w:r>
            <w:r w:rsidR="00410ADA">
              <w:rPr>
                <w:b/>
                <w:i/>
              </w:rPr>
              <w:t>Champions</w:t>
            </w:r>
          </w:p>
        </w:tc>
        <w:tc>
          <w:tcPr>
            <w:tcW w:w="6741" w:type="dxa"/>
          </w:tcPr>
          <w:p w14:paraId="1B8004E4" w14:textId="77777777" w:rsidR="00410ADA" w:rsidRDefault="00904684" w:rsidP="00410ADA">
            <w:r>
              <w:t>A</w:t>
            </w:r>
            <w:r w:rsidR="00410ADA">
              <w:t xml:space="preserve">re there people in your </w:t>
            </w:r>
            <w:r>
              <w:t>prison</w:t>
            </w:r>
            <w:r w:rsidR="00410ADA">
              <w:t xml:space="preserve"> who champion </w:t>
            </w:r>
            <w:r>
              <w:t>OO BBV testing?</w:t>
            </w:r>
            <w:r w:rsidR="00410ADA">
              <w:t xml:space="preserve"> </w:t>
            </w:r>
          </w:p>
          <w:p w14:paraId="1B8004E5" w14:textId="77777777" w:rsidR="00410ADA" w:rsidRPr="00F10F6B" w:rsidRDefault="00410ADA" w:rsidP="00904684">
            <w:r>
              <w:t xml:space="preserve">Can you describe people's perception of this champion/individual? </w:t>
            </w:r>
          </w:p>
        </w:tc>
      </w:tr>
      <w:tr w:rsidR="00410ADA" w14:paraId="1B8004E9" w14:textId="77777777" w:rsidTr="00207FEB">
        <w:tc>
          <w:tcPr>
            <w:tcW w:w="2235" w:type="dxa"/>
          </w:tcPr>
          <w:p w14:paraId="1B8004E7" w14:textId="77777777" w:rsidR="00410ADA" w:rsidRDefault="00410ADA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E8" w14:textId="77777777" w:rsidR="00410ADA" w:rsidRPr="00F10F6B" w:rsidRDefault="00904684" w:rsidP="00410ADA">
            <w:r>
              <w:t xml:space="preserve">Were they formally appointed in this position, or was it an informal role? </w:t>
            </w:r>
          </w:p>
        </w:tc>
      </w:tr>
      <w:tr w:rsidR="00904684" w14:paraId="1B8004EC" w14:textId="77777777" w:rsidTr="00207FEB">
        <w:tc>
          <w:tcPr>
            <w:tcW w:w="2235" w:type="dxa"/>
          </w:tcPr>
          <w:p w14:paraId="1B8004EA" w14:textId="77777777" w:rsidR="00904684" w:rsidRDefault="00904684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EB" w14:textId="77777777" w:rsidR="00904684" w:rsidRPr="00F10F6B" w:rsidRDefault="00904684" w:rsidP="00410ADA">
            <w:r>
              <w:t xml:space="preserve">What position do these champions have in your prison? </w:t>
            </w:r>
          </w:p>
        </w:tc>
      </w:tr>
      <w:tr w:rsidR="00904684" w14:paraId="1B8004EF" w14:textId="77777777" w:rsidTr="00207FEB">
        <w:tc>
          <w:tcPr>
            <w:tcW w:w="2235" w:type="dxa"/>
          </w:tcPr>
          <w:p w14:paraId="1B8004ED" w14:textId="77777777" w:rsidR="00904684" w:rsidRDefault="00904684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EE" w14:textId="77777777" w:rsidR="00904684" w:rsidRPr="00F10F6B" w:rsidRDefault="00904684" w:rsidP="00904684">
            <w:r>
              <w:t>How do they will help with implementation? Behaviour/actions?</w:t>
            </w:r>
          </w:p>
        </w:tc>
      </w:tr>
      <w:tr w:rsidR="00904684" w14:paraId="1B8004F2" w14:textId="77777777" w:rsidTr="00207FEB">
        <w:tc>
          <w:tcPr>
            <w:tcW w:w="2235" w:type="dxa"/>
          </w:tcPr>
          <w:p w14:paraId="1B8004F0" w14:textId="77777777" w:rsidR="00904684" w:rsidRDefault="00904684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F1" w14:textId="77777777" w:rsidR="00904684" w:rsidRPr="00F10F6B" w:rsidRDefault="00904684" w:rsidP="00410ADA">
            <w:r>
              <w:t>To what extent do you respect their opinions and actions?</w:t>
            </w:r>
          </w:p>
        </w:tc>
      </w:tr>
      <w:tr w:rsidR="00904684" w14:paraId="1B8004F5" w14:textId="77777777" w:rsidTr="00207FEB">
        <w:tc>
          <w:tcPr>
            <w:tcW w:w="2235" w:type="dxa"/>
          </w:tcPr>
          <w:p w14:paraId="1B8004F3" w14:textId="77777777" w:rsidR="00904684" w:rsidRDefault="00904684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F4" w14:textId="77777777" w:rsidR="00904684" w:rsidRPr="00F10F6B" w:rsidRDefault="00904684" w:rsidP="00410ADA"/>
        </w:tc>
      </w:tr>
      <w:tr w:rsidR="00410ADA" w14:paraId="1B8004F9" w14:textId="77777777" w:rsidTr="00F02D5A">
        <w:tc>
          <w:tcPr>
            <w:tcW w:w="2235" w:type="dxa"/>
            <w:shd w:val="clear" w:color="auto" w:fill="95B3D7" w:themeFill="accent1" w:themeFillTint="99"/>
          </w:tcPr>
          <w:p w14:paraId="1B8004F6" w14:textId="77777777" w:rsidR="00410ADA" w:rsidRDefault="00F02D5A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>6</w:t>
            </w:r>
            <w:r w:rsidR="001E0647">
              <w:rPr>
                <w:b/>
                <w:i/>
              </w:rPr>
              <w:t xml:space="preserve">. </w:t>
            </w:r>
            <w:r w:rsidR="00410ADA">
              <w:rPr>
                <w:b/>
                <w:i/>
              </w:rPr>
              <w:t>External change agents</w:t>
            </w:r>
          </w:p>
        </w:tc>
        <w:tc>
          <w:tcPr>
            <w:tcW w:w="6741" w:type="dxa"/>
          </w:tcPr>
          <w:p w14:paraId="1B8004F7" w14:textId="77777777" w:rsidR="00410ADA" w:rsidRDefault="00A56C2B" w:rsidP="00410ADA">
            <w:r>
              <w:t>Did you get any</w:t>
            </w:r>
            <w:r w:rsidR="00410ADA">
              <w:t xml:space="preserve"> outside </w:t>
            </w:r>
            <w:r>
              <w:t>help to implementing OO BBV testing?</w:t>
            </w:r>
          </w:p>
          <w:p w14:paraId="1B8004F8" w14:textId="77777777" w:rsidR="00410ADA" w:rsidRPr="00F10F6B" w:rsidRDefault="00410ADA" w:rsidP="00410ADA"/>
        </w:tc>
      </w:tr>
      <w:tr w:rsidR="00410ADA" w14:paraId="1B8004FC" w14:textId="77777777" w:rsidTr="00207FEB">
        <w:tc>
          <w:tcPr>
            <w:tcW w:w="2235" w:type="dxa"/>
          </w:tcPr>
          <w:p w14:paraId="1B8004FA" w14:textId="77777777" w:rsidR="00410ADA" w:rsidRDefault="00410ADA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FB" w14:textId="77777777" w:rsidR="00410ADA" w:rsidRPr="00F10F6B" w:rsidRDefault="00A56C2B" w:rsidP="00410ADA">
            <w:r>
              <w:t>Who was that, what did they do?</w:t>
            </w:r>
          </w:p>
        </w:tc>
      </w:tr>
      <w:tr w:rsidR="00A56C2B" w14:paraId="1B8004FF" w14:textId="77777777" w:rsidTr="00207FEB">
        <w:tc>
          <w:tcPr>
            <w:tcW w:w="2235" w:type="dxa"/>
          </w:tcPr>
          <w:p w14:paraId="1B8004FD" w14:textId="77777777" w:rsidR="00A56C2B" w:rsidRDefault="00A56C2B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4FE" w14:textId="77777777" w:rsidR="00A56C2B" w:rsidRPr="00F10F6B" w:rsidRDefault="00A56C2B" w:rsidP="00A56C2B">
            <w:r>
              <w:t>How helpful were they and in what ways?</w:t>
            </w:r>
          </w:p>
        </w:tc>
      </w:tr>
      <w:tr w:rsidR="00410ADA" w14:paraId="1B800502" w14:textId="77777777" w:rsidTr="00207FEB">
        <w:tc>
          <w:tcPr>
            <w:tcW w:w="2235" w:type="dxa"/>
          </w:tcPr>
          <w:p w14:paraId="1B800500" w14:textId="77777777" w:rsidR="00410ADA" w:rsidRPr="00EF7EB6" w:rsidRDefault="00410ADA" w:rsidP="00410ADA">
            <w:pPr>
              <w:rPr>
                <w:b/>
                <w:i/>
                <w:highlight w:val="yellow"/>
              </w:rPr>
            </w:pPr>
          </w:p>
        </w:tc>
        <w:tc>
          <w:tcPr>
            <w:tcW w:w="6741" w:type="dxa"/>
          </w:tcPr>
          <w:p w14:paraId="1B800501" w14:textId="77777777" w:rsidR="00410ADA" w:rsidRPr="00DB42DB" w:rsidRDefault="0041473E" w:rsidP="00410ADA">
            <w:r w:rsidRPr="00DB42DB">
              <w:t xml:space="preserve">How frequently do you communicate with them? </w:t>
            </w:r>
          </w:p>
        </w:tc>
      </w:tr>
      <w:tr w:rsidR="0041473E" w14:paraId="1B800505" w14:textId="77777777" w:rsidTr="00207FEB">
        <w:tc>
          <w:tcPr>
            <w:tcW w:w="2235" w:type="dxa"/>
          </w:tcPr>
          <w:p w14:paraId="1B800503" w14:textId="77777777" w:rsidR="0041473E" w:rsidRPr="00EF7EB6" w:rsidRDefault="0041473E" w:rsidP="00410ADA">
            <w:pPr>
              <w:rPr>
                <w:b/>
                <w:i/>
                <w:highlight w:val="yellow"/>
              </w:rPr>
            </w:pPr>
          </w:p>
        </w:tc>
        <w:tc>
          <w:tcPr>
            <w:tcW w:w="6741" w:type="dxa"/>
          </w:tcPr>
          <w:p w14:paraId="1B800504" w14:textId="77777777" w:rsidR="0041473E" w:rsidRPr="00DB42DB" w:rsidRDefault="0041473E" w:rsidP="00410ADA">
            <w:r w:rsidRPr="00DB42DB">
              <w:t xml:space="preserve">Was there a communication or education strategy for getting the word out about OO BBV testing? </w:t>
            </w:r>
          </w:p>
        </w:tc>
      </w:tr>
      <w:tr w:rsidR="0041473E" w14:paraId="1B800508" w14:textId="77777777" w:rsidTr="00207FEB">
        <w:tc>
          <w:tcPr>
            <w:tcW w:w="2235" w:type="dxa"/>
          </w:tcPr>
          <w:p w14:paraId="1B800506" w14:textId="77777777" w:rsidR="0041473E" w:rsidRPr="00EF7EB6" w:rsidRDefault="0041473E" w:rsidP="00410ADA">
            <w:pPr>
              <w:rPr>
                <w:b/>
                <w:i/>
                <w:highlight w:val="yellow"/>
              </w:rPr>
            </w:pPr>
          </w:p>
        </w:tc>
        <w:tc>
          <w:tcPr>
            <w:tcW w:w="6741" w:type="dxa"/>
          </w:tcPr>
          <w:p w14:paraId="1B800507" w14:textId="77777777" w:rsidR="0041473E" w:rsidRPr="00DB42DB" w:rsidRDefault="0041473E" w:rsidP="00410ADA">
            <w:r w:rsidRPr="00DB42DB">
              <w:t>Is there any on-going training / support/ feedback from PHE?</w:t>
            </w:r>
          </w:p>
        </w:tc>
      </w:tr>
      <w:tr w:rsidR="0041473E" w14:paraId="1B80050B" w14:textId="77777777" w:rsidTr="00207FEB">
        <w:tc>
          <w:tcPr>
            <w:tcW w:w="2235" w:type="dxa"/>
          </w:tcPr>
          <w:p w14:paraId="1B800509" w14:textId="77777777" w:rsidR="0041473E" w:rsidRPr="00EF7EB6" w:rsidRDefault="0041473E" w:rsidP="00410ADA">
            <w:pPr>
              <w:rPr>
                <w:b/>
                <w:i/>
                <w:highlight w:val="yellow"/>
              </w:rPr>
            </w:pPr>
          </w:p>
        </w:tc>
        <w:tc>
          <w:tcPr>
            <w:tcW w:w="6741" w:type="dxa"/>
          </w:tcPr>
          <w:p w14:paraId="1B80050A" w14:textId="77777777" w:rsidR="0041473E" w:rsidRPr="00DB42DB" w:rsidRDefault="0041473E" w:rsidP="00410ADA">
            <w:r w:rsidRPr="00DB42DB">
              <w:t>What on-going support would you like to receive?</w:t>
            </w:r>
          </w:p>
        </w:tc>
      </w:tr>
      <w:tr w:rsidR="00F02D5A" w14:paraId="1B80050E" w14:textId="77777777" w:rsidTr="00207FEB">
        <w:tc>
          <w:tcPr>
            <w:tcW w:w="2235" w:type="dxa"/>
          </w:tcPr>
          <w:p w14:paraId="1B80050C" w14:textId="77777777" w:rsidR="00F02D5A" w:rsidRPr="00EF7EB6" w:rsidRDefault="00F02D5A" w:rsidP="00410ADA">
            <w:pPr>
              <w:rPr>
                <w:b/>
                <w:i/>
                <w:highlight w:val="yellow"/>
              </w:rPr>
            </w:pPr>
          </w:p>
        </w:tc>
        <w:tc>
          <w:tcPr>
            <w:tcW w:w="6741" w:type="dxa"/>
          </w:tcPr>
          <w:p w14:paraId="1B80050D" w14:textId="77777777" w:rsidR="00F02D5A" w:rsidRPr="00EF7EB6" w:rsidRDefault="00F02D5A" w:rsidP="00410ADA">
            <w:pPr>
              <w:rPr>
                <w:highlight w:val="yellow"/>
              </w:rPr>
            </w:pPr>
          </w:p>
        </w:tc>
      </w:tr>
      <w:tr w:rsidR="0041473E" w14:paraId="1B800511" w14:textId="77777777" w:rsidTr="00207FEB">
        <w:tc>
          <w:tcPr>
            <w:tcW w:w="2235" w:type="dxa"/>
          </w:tcPr>
          <w:p w14:paraId="1B80050F" w14:textId="77777777" w:rsidR="0041473E" w:rsidRPr="00EF7EB6" w:rsidRDefault="0041473E" w:rsidP="00410ADA">
            <w:pPr>
              <w:rPr>
                <w:b/>
                <w:i/>
                <w:highlight w:val="yellow"/>
              </w:rPr>
            </w:pPr>
          </w:p>
        </w:tc>
        <w:tc>
          <w:tcPr>
            <w:tcW w:w="6741" w:type="dxa"/>
          </w:tcPr>
          <w:p w14:paraId="1B800510" w14:textId="77777777" w:rsidR="0041473E" w:rsidRPr="00EF7EB6" w:rsidRDefault="0041473E" w:rsidP="00410ADA">
            <w:pPr>
              <w:rPr>
                <w:highlight w:val="yellow"/>
              </w:rPr>
            </w:pPr>
          </w:p>
        </w:tc>
      </w:tr>
      <w:tr w:rsidR="00410ADA" w14:paraId="1B800514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512" w14:textId="77777777" w:rsidR="00410ADA" w:rsidRDefault="00A42044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>7</w:t>
            </w:r>
            <w:r w:rsidR="001E0647">
              <w:rPr>
                <w:b/>
                <w:i/>
              </w:rPr>
              <w:t xml:space="preserve">. </w:t>
            </w:r>
            <w:r w:rsidR="00410ADA">
              <w:rPr>
                <w:b/>
                <w:i/>
              </w:rPr>
              <w:t>Executing</w:t>
            </w:r>
          </w:p>
        </w:tc>
        <w:tc>
          <w:tcPr>
            <w:tcW w:w="6741" w:type="dxa"/>
          </w:tcPr>
          <w:p w14:paraId="1B800513" w14:textId="77777777" w:rsidR="00410ADA" w:rsidRPr="00F10F6B" w:rsidRDefault="00410ADA" w:rsidP="004C188A">
            <w:r>
              <w:t xml:space="preserve">Has </w:t>
            </w:r>
            <w:r w:rsidR="00A56C2B">
              <w:t>OO BBV testing</w:t>
            </w:r>
            <w:r>
              <w:t xml:space="preserve"> been implemented accordi</w:t>
            </w:r>
            <w:r w:rsidR="00A56C2B">
              <w:t xml:space="preserve">ng to plan? </w:t>
            </w:r>
          </w:p>
        </w:tc>
      </w:tr>
      <w:tr w:rsidR="00A56C2B" w14:paraId="1B800517" w14:textId="77777777" w:rsidTr="00207FEB">
        <w:tc>
          <w:tcPr>
            <w:tcW w:w="2235" w:type="dxa"/>
          </w:tcPr>
          <w:p w14:paraId="1B800515" w14:textId="77777777" w:rsidR="00A56C2B" w:rsidRDefault="00A56C2B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516" w14:textId="77777777" w:rsidR="00A56C2B" w:rsidRPr="00F10F6B" w:rsidRDefault="00A56C2B" w:rsidP="00410ADA">
            <w:r>
              <w:t>[If Yes] Can you describe this?  [If No] Why not?</w:t>
            </w:r>
          </w:p>
        </w:tc>
      </w:tr>
      <w:tr w:rsidR="00410ADA" w14:paraId="1B80051A" w14:textId="77777777" w:rsidTr="00207FEB">
        <w:tc>
          <w:tcPr>
            <w:tcW w:w="2235" w:type="dxa"/>
          </w:tcPr>
          <w:p w14:paraId="1B800518" w14:textId="77777777" w:rsidR="00410ADA" w:rsidRDefault="00410ADA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519" w14:textId="77777777" w:rsidR="00410ADA" w:rsidRPr="00F10F6B" w:rsidRDefault="00410ADA" w:rsidP="00410ADA"/>
        </w:tc>
      </w:tr>
      <w:tr w:rsidR="00410ADA" w14:paraId="1B80051D" w14:textId="77777777" w:rsidTr="00207FEB">
        <w:tc>
          <w:tcPr>
            <w:tcW w:w="2235" w:type="dxa"/>
            <w:shd w:val="clear" w:color="auto" w:fill="95B3D7" w:themeFill="accent1" w:themeFillTint="99"/>
          </w:tcPr>
          <w:p w14:paraId="1B80051B" w14:textId="77777777" w:rsidR="00410ADA" w:rsidRDefault="00A42044" w:rsidP="00410ADA">
            <w:pPr>
              <w:rPr>
                <w:b/>
                <w:i/>
              </w:rPr>
            </w:pPr>
            <w:r>
              <w:rPr>
                <w:b/>
                <w:i/>
              </w:rPr>
              <w:t>8</w:t>
            </w:r>
            <w:r w:rsidR="001E0647">
              <w:rPr>
                <w:b/>
                <w:i/>
              </w:rPr>
              <w:t xml:space="preserve">. </w:t>
            </w:r>
            <w:r w:rsidR="00F02D5A">
              <w:rPr>
                <w:b/>
                <w:i/>
              </w:rPr>
              <w:t>Reflect / evaluate</w:t>
            </w:r>
          </w:p>
        </w:tc>
        <w:tc>
          <w:tcPr>
            <w:tcW w:w="6741" w:type="dxa"/>
          </w:tcPr>
          <w:p w14:paraId="1B80051C" w14:textId="77777777" w:rsidR="00410ADA" w:rsidRPr="00F10F6B" w:rsidRDefault="00A56C2B" w:rsidP="00410ADA">
            <w:r>
              <w:t xml:space="preserve">How do you assess progress towards OO BBV testing to 75% goals? </w:t>
            </w:r>
          </w:p>
        </w:tc>
      </w:tr>
      <w:tr w:rsidR="00A56C2B" w14:paraId="1B800520" w14:textId="77777777" w:rsidTr="00A56C2B">
        <w:tc>
          <w:tcPr>
            <w:tcW w:w="2235" w:type="dxa"/>
          </w:tcPr>
          <w:p w14:paraId="1B80051E" w14:textId="77777777" w:rsidR="00A56C2B" w:rsidRDefault="00A56C2B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51F" w14:textId="77777777" w:rsidR="00A56C2B" w:rsidRDefault="00A56C2B" w:rsidP="00A56C2B">
            <w:r>
              <w:t>Do you receive feedback reports about the rate of BBV testing?</w:t>
            </w:r>
          </w:p>
        </w:tc>
      </w:tr>
      <w:tr w:rsidR="00A56C2B" w14:paraId="1B800523" w14:textId="77777777" w:rsidTr="00A56C2B">
        <w:tc>
          <w:tcPr>
            <w:tcW w:w="2235" w:type="dxa"/>
          </w:tcPr>
          <w:p w14:paraId="1B800521" w14:textId="77777777" w:rsidR="00A56C2B" w:rsidRDefault="00A56C2B" w:rsidP="00410ADA">
            <w:pPr>
              <w:rPr>
                <w:b/>
                <w:i/>
              </w:rPr>
            </w:pPr>
          </w:p>
        </w:tc>
        <w:tc>
          <w:tcPr>
            <w:tcW w:w="6741" w:type="dxa"/>
          </w:tcPr>
          <w:p w14:paraId="1B800522" w14:textId="77777777" w:rsidR="00A56C2B" w:rsidRDefault="00A56C2B" w:rsidP="00A56C2B">
            <w:r>
              <w:t>Are staff able to give feedback about what works or doesn’t work?</w:t>
            </w:r>
          </w:p>
        </w:tc>
      </w:tr>
    </w:tbl>
    <w:p w14:paraId="1B800524" w14:textId="77777777" w:rsidR="0006603E" w:rsidRDefault="0006603E" w:rsidP="0006603E">
      <w:pPr>
        <w:pStyle w:val="Heading2"/>
        <w:rPr>
          <w:color w:val="auto"/>
          <w:sz w:val="20"/>
          <w:szCs w:val="20"/>
        </w:rPr>
      </w:pPr>
      <w:r w:rsidRPr="0006603E">
        <w:rPr>
          <w:color w:val="auto"/>
          <w:sz w:val="20"/>
          <w:szCs w:val="20"/>
        </w:rPr>
        <w:lastRenderedPageBreak/>
        <w:t>Summary Table</w:t>
      </w:r>
    </w:p>
    <w:p w14:paraId="1B800525" w14:textId="77777777" w:rsidR="0006603E" w:rsidRPr="0006603E" w:rsidRDefault="0006603E" w:rsidP="0006603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1502"/>
        <w:gridCol w:w="1949"/>
        <w:gridCol w:w="2287"/>
      </w:tblGrid>
      <w:tr w:rsidR="00DB42DB" w:rsidRPr="002D38B4" w14:paraId="1B80052A" w14:textId="77777777" w:rsidTr="00DB42DB">
        <w:tc>
          <w:tcPr>
            <w:tcW w:w="3237" w:type="dxa"/>
            <w:shd w:val="clear" w:color="auto" w:fill="D99594" w:themeFill="accent2" w:themeFillTint="99"/>
          </w:tcPr>
          <w:p w14:paraId="1B800526" w14:textId="77777777" w:rsidR="00DB42DB" w:rsidRPr="002D38B4" w:rsidRDefault="00DB42DB" w:rsidP="00410ADA">
            <w:pPr>
              <w:rPr>
                <w:b/>
              </w:rPr>
            </w:pPr>
            <w:r w:rsidRPr="002D38B4">
              <w:rPr>
                <w:b/>
              </w:rPr>
              <w:t>Domain</w:t>
            </w:r>
          </w:p>
        </w:tc>
        <w:tc>
          <w:tcPr>
            <w:tcW w:w="1502" w:type="dxa"/>
            <w:shd w:val="clear" w:color="auto" w:fill="D99594" w:themeFill="accent2" w:themeFillTint="99"/>
          </w:tcPr>
          <w:p w14:paraId="1B800527" w14:textId="77777777" w:rsidR="00DB42DB" w:rsidRPr="002D38B4" w:rsidRDefault="00DB42DB" w:rsidP="00410ADA">
            <w:pPr>
              <w:rPr>
                <w:b/>
              </w:rPr>
            </w:pPr>
            <w:r>
              <w:rPr>
                <w:b/>
              </w:rPr>
              <w:t>N=</w:t>
            </w:r>
            <w:r w:rsidRPr="002D38B4">
              <w:rPr>
                <w:b/>
              </w:rPr>
              <w:t xml:space="preserve"> constructs</w:t>
            </w:r>
          </w:p>
        </w:tc>
        <w:tc>
          <w:tcPr>
            <w:tcW w:w="1949" w:type="dxa"/>
            <w:shd w:val="clear" w:color="auto" w:fill="D99594" w:themeFill="accent2" w:themeFillTint="99"/>
          </w:tcPr>
          <w:p w14:paraId="1B800528" w14:textId="77777777" w:rsidR="00DB42DB" w:rsidRPr="002D38B4" w:rsidRDefault="00DB42DB" w:rsidP="00410ADA">
            <w:pPr>
              <w:rPr>
                <w:b/>
              </w:rPr>
            </w:pPr>
            <w:r>
              <w:rPr>
                <w:b/>
              </w:rPr>
              <w:t>N= sub constructs</w:t>
            </w:r>
          </w:p>
        </w:tc>
        <w:tc>
          <w:tcPr>
            <w:tcW w:w="2287" w:type="dxa"/>
            <w:shd w:val="clear" w:color="auto" w:fill="D99594" w:themeFill="accent2" w:themeFillTint="99"/>
          </w:tcPr>
          <w:p w14:paraId="1B800529" w14:textId="77777777" w:rsidR="00DB42DB" w:rsidRDefault="00DB42DB" w:rsidP="00410ADA">
            <w:pPr>
              <w:rPr>
                <w:b/>
              </w:rPr>
            </w:pPr>
            <w:r>
              <w:rPr>
                <w:b/>
              </w:rPr>
              <w:t>Total constructs</w:t>
            </w:r>
          </w:p>
        </w:tc>
      </w:tr>
      <w:tr w:rsidR="00DB42DB" w14:paraId="1B80052F" w14:textId="77777777" w:rsidTr="00DB42DB">
        <w:tc>
          <w:tcPr>
            <w:tcW w:w="3237" w:type="dxa"/>
          </w:tcPr>
          <w:p w14:paraId="1B80052B" w14:textId="77777777" w:rsidR="00DB42DB" w:rsidRDefault="00DB42DB" w:rsidP="00410ADA">
            <w:pPr>
              <w:pStyle w:val="ListParagraph"/>
              <w:numPr>
                <w:ilvl w:val="0"/>
                <w:numId w:val="1"/>
              </w:numPr>
            </w:pPr>
            <w:r>
              <w:t>Intervention characteristics</w:t>
            </w:r>
          </w:p>
        </w:tc>
        <w:tc>
          <w:tcPr>
            <w:tcW w:w="1502" w:type="dxa"/>
          </w:tcPr>
          <w:p w14:paraId="1B80052C" w14:textId="77777777" w:rsidR="00DB42DB" w:rsidRDefault="00DB42DB" w:rsidP="00410ADA">
            <w:r>
              <w:t>8</w:t>
            </w:r>
          </w:p>
        </w:tc>
        <w:tc>
          <w:tcPr>
            <w:tcW w:w="1949" w:type="dxa"/>
          </w:tcPr>
          <w:p w14:paraId="1B80052D" w14:textId="77777777" w:rsidR="00DB42DB" w:rsidRDefault="00DB42DB" w:rsidP="00410ADA">
            <w:r>
              <w:t>0</w:t>
            </w:r>
          </w:p>
        </w:tc>
        <w:tc>
          <w:tcPr>
            <w:tcW w:w="2287" w:type="dxa"/>
          </w:tcPr>
          <w:p w14:paraId="1B80052E" w14:textId="77777777" w:rsidR="00DB42DB" w:rsidRDefault="00DB42DB" w:rsidP="00410ADA">
            <w:r>
              <w:t>8</w:t>
            </w:r>
          </w:p>
        </w:tc>
      </w:tr>
      <w:tr w:rsidR="00DB42DB" w14:paraId="1B800534" w14:textId="77777777" w:rsidTr="00DB42DB">
        <w:tc>
          <w:tcPr>
            <w:tcW w:w="3237" w:type="dxa"/>
          </w:tcPr>
          <w:p w14:paraId="1B800530" w14:textId="77777777" w:rsidR="00DB42DB" w:rsidRDefault="00DB42DB" w:rsidP="00410ADA">
            <w:pPr>
              <w:pStyle w:val="ListParagraph"/>
              <w:numPr>
                <w:ilvl w:val="0"/>
                <w:numId w:val="1"/>
              </w:numPr>
            </w:pPr>
            <w:r>
              <w:t>Outer setting</w:t>
            </w:r>
          </w:p>
        </w:tc>
        <w:tc>
          <w:tcPr>
            <w:tcW w:w="1502" w:type="dxa"/>
          </w:tcPr>
          <w:p w14:paraId="1B800531" w14:textId="77777777" w:rsidR="00DB42DB" w:rsidRDefault="00DB42DB" w:rsidP="00410ADA">
            <w:r>
              <w:t>4</w:t>
            </w:r>
          </w:p>
        </w:tc>
        <w:tc>
          <w:tcPr>
            <w:tcW w:w="1949" w:type="dxa"/>
          </w:tcPr>
          <w:p w14:paraId="1B800532" w14:textId="77777777" w:rsidR="00DB42DB" w:rsidRDefault="00DB42DB" w:rsidP="00410ADA">
            <w:r>
              <w:t>0</w:t>
            </w:r>
          </w:p>
        </w:tc>
        <w:tc>
          <w:tcPr>
            <w:tcW w:w="2287" w:type="dxa"/>
          </w:tcPr>
          <w:p w14:paraId="1B800533" w14:textId="77777777" w:rsidR="00DB42DB" w:rsidRDefault="00DB42DB" w:rsidP="00410ADA">
            <w:r>
              <w:t>4</w:t>
            </w:r>
          </w:p>
        </w:tc>
      </w:tr>
      <w:tr w:rsidR="00DB42DB" w14:paraId="1B800539" w14:textId="77777777" w:rsidTr="00DB42DB">
        <w:tc>
          <w:tcPr>
            <w:tcW w:w="3237" w:type="dxa"/>
          </w:tcPr>
          <w:p w14:paraId="1B800535" w14:textId="77777777" w:rsidR="00DB42DB" w:rsidRDefault="00DB42DB" w:rsidP="00410ADA">
            <w:pPr>
              <w:pStyle w:val="ListParagraph"/>
              <w:numPr>
                <w:ilvl w:val="0"/>
                <w:numId w:val="1"/>
              </w:numPr>
            </w:pPr>
            <w:r>
              <w:t>Inner setting</w:t>
            </w:r>
          </w:p>
        </w:tc>
        <w:tc>
          <w:tcPr>
            <w:tcW w:w="1502" w:type="dxa"/>
          </w:tcPr>
          <w:p w14:paraId="1B800536" w14:textId="77777777" w:rsidR="00DB42DB" w:rsidRDefault="003F0716" w:rsidP="00410ADA">
            <w:r>
              <w:t>5</w:t>
            </w:r>
          </w:p>
        </w:tc>
        <w:tc>
          <w:tcPr>
            <w:tcW w:w="1949" w:type="dxa"/>
          </w:tcPr>
          <w:p w14:paraId="1B800537" w14:textId="77777777" w:rsidR="00DB42DB" w:rsidRDefault="003F0716" w:rsidP="00410ADA">
            <w:r>
              <w:t>9</w:t>
            </w:r>
          </w:p>
        </w:tc>
        <w:tc>
          <w:tcPr>
            <w:tcW w:w="2287" w:type="dxa"/>
          </w:tcPr>
          <w:p w14:paraId="1B800538" w14:textId="77777777" w:rsidR="00DB42DB" w:rsidRDefault="00A42044" w:rsidP="00410ADA">
            <w:r>
              <w:t>14</w:t>
            </w:r>
          </w:p>
        </w:tc>
      </w:tr>
      <w:tr w:rsidR="00DB42DB" w14:paraId="1B80053E" w14:textId="77777777" w:rsidTr="00DB42DB">
        <w:tc>
          <w:tcPr>
            <w:tcW w:w="3237" w:type="dxa"/>
          </w:tcPr>
          <w:p w14:paraId="1B80053A" w14:textId="77777777" w:rsidR="00DB42DB" w:rsidRDefault="00DB42DB" w:rsidP="00410ADA">
            <w:pPr>
              <w:pStyle w:val="ListParagraph"/>
              <w:numPr>
                <w:ilvl w:val="0"/>
                <w:numId w:val="1"/>
              </w:numPr>
            </w:pPr>
            <w:r>
              <w:t>Characteristics of individuals</w:t>
            </w:r>
          </w:p>
        </w:tc>
        <w:tc>
          <w:tcPr>
            <w:tcW w:w="1502" w:type="dxa"/>
          </w:tcPr>
          <w:p w14:paraId="1B80053B" w14:textId="77777777" w:rsidR="00DB42DB" w:rsidRDefault="00DB42DB" w:rsidP="00410ADA">
            <w:r>
              <w:t>5</w:t>
            </w:r>
          </w:p>
        </w:tc>
        <w:tc>
          <w:tcPr>
            <w:tcW w:w="1949" w:type="dxa"/>
          </w:tcPr>
          <w:p w14:paraId="1B80053C" w14:textId="77777777" w:rsidR="00DB42DB" w:rsidRDefault="00DB42DB" w:rsidP="00410ADA">
            <w:r>
              <w:t>0</w:t>
            </w:r>
          </w:p>
        </w:tc>
        <w:tc>
          <w:tcPr>
            <w:tcW w:w="2287" w:type="dxa"/>
          </w:tcPr>
          <w:p w14:paraId="1B80053D" w14:textId="77777777" w:rsidR="00DB42DB" w:rsidRDefault="00DB42DB" w:rsidP="00410ADA">
            <w:r>
              <w:t>5</w:t>
            </w:r>
          </w:p>
        </w:tc>
      </w:tr>
      <w:tr w:rsidR="00DB42DB" w14:paraId="1B800543" w14:textId="77777777" w:rsidTr="00DB42DB">
        <w:tc>
          <w:tcPr>
            <w:tcW w:w="3237" w:type="dxa"/>
          </w:tcPr>
          <w:p w14:paraId="1B80053F" w14:textId="77777777" w:rsidR="00DB42DB" w:rsidRDefault="00DB42DB" w:rsidP="00410ADA">
            <w:pPr>
              <w:pStyle w:val="ListParagraph"/>
              <w:numPr>
                <w:ilvl w:val="0"/>
                <w:numId w:val="1"/>
              </w:numPr>
            </w:pPr>
            <w:r>
              <w:t>Process</w:t>
            </w:r>
          </w:p>
        </w:tc>
        <w:tc>
          <w:tcPr>
            <w:tcW w:w="1502" w:type="dxa"/>
          </w:tcPr>
          <w:p w14:paraId="1B800540" w14:textId="77777777" w:rsidR="00DB42DB" w:rsidRDefault="003F0716" w:rsidP="00410ADA">
            <w:r>
              <w:t>4</w:t>
            </w:r>
          </w:p>
        </w:tc>
        <w:tc>
          <w:tcPr>
            <w:tcW w:w="1949" w:type="dxa"/>
          </w:tcPr>
          <w:p w14:paraId="1B800541" w14:textId="77777777" w:rsidR="00DB42DB" w:rsidRDefault="00DB42DB" w:rsidP="00410ADA">
            <w:r>
              <w:t>6</w:t>
            </w:r>
          </w:p>
        </w:tc>
        <w:tc>
          <w:tcPr>
            <w:tcW w:w="2287" w:type="dxa"/>
          </w:tcPr>
          <w:p w14:paraId="1B800542" w14:textId="77777777" w:rsidR="00DB42DB" w:rsidRDefault="00A42044" w:rsidP="00410ADA">
            <w:r>
              <w:t>8</w:t>
            </w:r>
          </w:p>
        </w:tc>
      </w:tr>
      <w:tr w:rsidR="00DB42DB" w14:paraId="1B800548" w14:textId="77777777" w:rsidTr="00DB42DB">
        <w:tc>
          <w:tcPr>
            <w:tcW w:w="3237" w:type="dxa"/>
          </w:tcPr>
          <w:p w14:paraId="1B800544" w14:textId="77777777" w:rsidR="00DB42DB" w:rsidRDefault="00DB42DB" w:rsidP="00DB42DB">
            <w:pPr>
              <w:pStyle w:val="ListParagraph"/>
              <w:ind w:left="360"/>
            </w:pPr>
          </w:p>
        </w:tc>
        <w:tc>
          <w:tcPr>
            <w:tcW w:w="1502" w:type="dxa"/>
          </w:tcPr>
          <w:p w14:paraId="1B800545" w14:textId="77777777" w:rsidR="00DB42DB" w:rsidRDefault="00DB42DB" w:rsidP="00410ADA"/>
        </w:tc>
        <w:tc>
          <w:tcPr>
            <w:tcW w:w="1949" w:type="dxa"/>
          </w:tcPr>
          <w:p w14:paraId="1B800546" w14:textId="77777777" w:rsidR="00DB42DB" w:rsidRDefault="00DB42DB" w:rsidP="00410ADA"/>
        </w:tc>
        <w:tc>
          <w:tcPr>
            <w:tcW w:w="2287" w:type="dxa"/>
          </w:tcPr>
          <w:p w14:paraId="1B800547" w14:textId="77777777" w:rsidR="00DB42DB" w:rsidRPr="00DB42DB" w:rsidRDefault="00DB42DB" w:rsidP="00410ADA">
            <w:pPr>
              <w:rPr>
                <w:b/>
              </w:rPr>
            </w:pPr>
            <w:r w:rsidRPr="00DB42DB">
              <w:rPr>
                <w:b/>
              </w:rPr>
              <w:t>39</w:t>
            </w:r>
          </w:p>
        </w:tc>
      </w:tr>
    </w:tbl>
    <w:p w14:paraId="1B800549" w14:textId="77777777" w:rsidR="00410ADA" w:rsidRDefault="00410ADA"/>
    <w:p w14:paraId="5006D84C" w14:textId="291876A6" w:rsidR="0070687C" w:rsidRDefault="0070687C">
      <w:r>
        <w:t>OO BBV</w:t>
      </w:r>
      <w:r>
        <w:tab/>
      </w:r>
      <w:r>
        <w:tab/>
        <w:t>opt-out blood borne virus</w:t>
      </w:r>
    </w:p>
    <w:sectPr w:rsidR="0070687C" w:rsidSect="006B343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7CA858" w14:textId="77777777" w:rsidR="00811A58" w:rsidRDefault="00811A58" w:rsidP="00175D5D">
      <w:pPr>
        <w:spacing w:after="0" w:line="240" w:lineRule="auto"/>
      </w:pPr>
      <w:r>
        <w:separator/>
      </w:r>
    </w:p>
  </w:endnote>
  <w:endnote w:type="continuationSeparator" w:id="0">
    <w:p w14:paraId="76E571A6" w14:textId="77777777" w:rsidR="00811A58" w:rsidRDefault="00811A58" w:rsidP="00175D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800550" w14:textId="09D67272" w:rsidR="00FF3972" w:rsidRDefault="00FF3972">
    <w:pPr>
      <w:pStyle w:val="Footer"/>
    </w:pPr>
    <w:r>
      <w:t xml:space="preserve">CHIME STUDY </w:t>
    </w:r>
    <w:r w:rsidR="003232D0">
      <w:t xml:space="preserve">CFIR </w:t>
    </w:r>
    <w:r w:rsidR="00923E71">
      <w:t>data collection tool</w:t>
    </w:r>
    <w:r w:rsidR="000F55FD">
      <w:t xml:space="preserve"> </w:t>
    </w:r>
  </w:p>
  <w:p w14:paraId="1B800551" w14:textId="77777777" w:rsidR="009C3119" w:rsidRDefault="009C31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2FC548" w14:textId="77777777" w:rsidR="00811A58" w:rsidRDefault="00811A58" w:rsidP="00175D5D">
      <w:pPr>
        <w:spacing w:after="0" w:line="240" w:lineRule="auto"/>
      </w:pPr>
      <w:r>
        <w:separator/>
      </w:r>
    </w:p>
  </w:footnote>
  <w:footnote w:type="continuationSeparator" w:id="0">
    <w:p w14:paraId="2794A4CF" w14:textId="77777777" w:rsidR="00811A58" w:rsidRDefault="00811A58" w:rsidP="00175D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FF4C41"/>
    <w:multiLevelType w:val="hybridMultilevel"/>
    <w:tmpl w:val="68EA77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D03592"/>
    <w:multiLevelType w:val="hybridMultilevel"/>
    <w:tmpl w:val="9D10D446"/>
    <w:lvl w:ilvl="0" w:tplc="08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24B69"/>
    <w:multiLevelType w:val="hybridMultilevel"/>
    <w:tmpl w:val="3BA8F45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6947BAE"/>
    <w:multiLevelType w:val="hybridMultilevel"/>
    <w:tmpl w:val="0E6CA5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C7118E"/>
    <w:multiLevelType w:val="hybridMultilevel"/>
    <w:tmpl w:val="22707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B4091"/>
    <w:multiLevelType w:val="hybridMultilevel"/>
    <w:tmpl w:val="2FCE7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865881"/>
    <w:multiLevelType w:val="hybridMultilevel"/>
    <w:tmpl w:val="7B9EDD50"/>
    <w:lvl w:ilvl="0" w:tplc="54A6F9A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083287"/>
    <w:multiLevelType w:val="hybridMultilevel"/>
    <w:tmpl w:val="9D3C79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722071">
    <w:abstractNumId w:val="2"/>
  </w:num>
  <w:num w:numId="2" w16cid:durableId="1979726203">
    <w:abstractNumId w:val="1"/>
  </w:num>
  <w:num w:numId="3" w16cid:durableId="1368261138">
    <w:abstractNumId w:val="3"/>
  </w:num>
  <w:num w:numId="4" w16cid:durableId="1794715292">
    <w:abstractNumId w:val="7"/>
  </w:num>
  <w:num w:numId="5" w16cid:durableId="369114211">
    <w:abstractNumId w:val="0"/>
  </w:num>
  <w:num w:numId="6" w16cid:durableId="1322470352">
    <w:abstractNumId w:val="4"/>
  </w:num>
  <w:num w:numId="7" w16cid:durableId="1559627207">
    <w:abstractNumId w:val="5"/>
  </w:num>
  <w:num w:numId="8" w16cid:durableId="4054925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ADA"/>
    <w:rsid w:val="00001943"/>
    <w:rsid w:val="00033AC6"/>
    <w:rsid w:val="00046AE5"/>
    <w:rsid w:val="0006603E"/>
    <w:rsid w:val="000C10E2"/>
    <w:rsid w:val="000F55FD"/>
    <w:rsid w:val="000F5AFA"/>
    <w:rsid w:val="00102704"/>
    <w:rsid w:val="00116569"/>
    <w:rsid w:val="00141926"/>
    <w:rsid w:val="00175D5D"/>
    <w:rsid w:val="00197F18"/>
    <w:rsid w:val="001B259F"/>
    <w:rsid w:val="001E0647"/>
    <w:rsid w:val="00207FEB"/>
    <w:rsid w:val="00292C0C"/>
    <w:rsid w:val="003232D0"/>
    <w:rsid w:val="00377677"/>
    <w:rsid w:val="00381E98"/>
    <w:rsid w:val="0038569A"/>
    <w:rsid w:val="003A1380"/>
    <w:rsid w:val="003F0716"/>
    <w:rsid w:val="00401B19"/>
    <w:rsid w:val="00410ADA"/>
    <w:rsid w:val="0041473E"/>
    <w:rsid w:val="00472907"/>
    <w:rsid w:val="004C188A"/>
    <w:rsid w:val="00513FE5"/>
    <w:rsid w:val="00543B08"/>
    <w:rsid w:val="00572623"/>
    <w:rsid w:val="005779A6"/>
    <w:rsid w:val="005D1718"/>
    <w:rsid w:val="00623876"/>
    <w:rsid w:val="00667ADC"/>
    <w:rsid w:val="0069533B"/>
    <w:rsid w:val="006A73E2"/>
    <w:rsid w:val="006B217C"/>
    <w:rsid w:val="006B343B"/>
    <w:rsid w:val="0070687C"/>
    <w:rsid w:val="00722659"/>
    <w:rsid w:val="007270B0"/>
    <w:rsid w:val="007502A4"/>
    <w:rsid w:val="007A79C9"/>
    <w:rsid w:val="007E6261"/>
    <w:rsid w:val="00811A58"/>
    <w:rsid w:val="00834F05"/>
    <w:rsid w:val="008B26B8"/>
    <w:rsid w:val="008C4683"/>
    <w:rsid w:val="00904684"/>
    <w:rsid w:val="00923E71"/>
    <w:rsid w:val="00974BC0"/>
    <w:rsid w:val="009A4C65"/>
    <w:rsid w:val="009C3119"/>
    <w:rsid w:val="009F5D3F"/>
    <w:rsid w:val="00A33260"/>
    <w:rsid w:val="00A42044"/>
    <w:rsid w:val="00A56C2B"/>
    <w:rsid w:val="00AA0A95"/>
    <w:rsid w:val="00AB2873"/>
    <w:rsid w:val="00B251ED"/>
    <w:rsid w:val="00B25DDF"/>
    <w:rsid w:val="00B67623"/>
    <w:rsid w:val="00B93A9A"/>
    <w:rsid w:val="00BA1144"/>
    <w:rsid w:val="00BD627F"/>
    <w:rsid w:val="00C77A09"/>
    <w:rsid w:val="00CE1C52"/>
    <w:rsid w:val="00D67D5C"/>
    <w:rsid w:val="00D96251"/>
    <w:rsid w:val="00DB42DB"/>
    <w:rsid w:val="00DC0DC3"/>
    <w:rsid w:val="00DD6605"/>
    <w:rsid w:val="00DF60DB"/>
    <w:rsid w:val="00E739B5"/>
    <w:rsid w:val="00EC6AD6"/>
    <w:rsid w:val="00EF4CB4"/>
    <w:rsid w:val="00EF7EB6"/>
    <w:rsid w:val="00F02D5A"/>
    <w:rsid w:val="00F1498B"/>
    <w:rsid w:val="00F25BA1"/>
    <w:rsid w:val="00F30E9E"/>
    <w:rsid w:val="00F4526A"/>
    <w:rsid w:val="00F53D59"/>
    <w:rsid w:val="00F55A71"/>
    <w:rsid w:val="00FB702F"/>
    <w:rsid w:val="00FF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B800297"/>
  <w15:docId w15:val="{68750349-8E45-41E3-AF84-DD6D84352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ADA"/>
  </w:style>
  <w:style w:type="paragraph" w:styleId="Heading1">
    <w:name w:val="heading 1"/>
    <w:basedOn w:val="Normal"/>
    <w:next w:val="Normal"/>
    <w:link w:val="Heading1Char"/>
    <w:uiPriority w:val="9"/>
    <w:qFormat/>
    <w:rsid w:val="00410AD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0AD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0AD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A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10AD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10AD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10AD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0AD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410A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175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5D5D"/>
  </w:style>
  <w:style w:type="paragraph" w:styleId="Footer">
    <w:name w:val="footer"/>
    <w:basedOn w:val="Normal"/>
    <w:link w:val="FooterChar"/>
    <w:uiPriority w:val="99"/>
    <w:unhideWhenUsed/>
    <w:rsid w:val="00175D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D5D"/>
  </w:style>
  <w:style w:type="paragraph" w:styleId="BalloonText">
    <w:name w:val="Balloon Text"/>
    <w:basedOn w:val="Normal"/>
    <w:link w:val="BalloonTextChar"/>
    <w:uiPriority w:val="99"/>
    <w:semiHidden/>
    <w:unhideWhenUsed/>
    <w:rsid w:val="00FF39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97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A79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2612</Words>
  <Characters>14890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jack</dc:creator>
  <cp:lastModifiedBy>Asmaa Ahmed</cp:lastModifiedBy>
  <cp:revision>8</cp:revision>
  <dcterms:created xsi:type="dcterms:W3CDTF">2025-08-08T09:23:00Z</dcterms:created>
  <dcterms:modified xsi:type="dcterms:W3CDTF">2025-10-08T07:39:00Z</dcterms:modified>
</cp:coreProperties>
</file>